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27D02" w14:textId="33611AB2" w:rsidR="003174BE" w:rsidRPr="00766BF5" w:rsidRDefault="003174BE">
      <w:pPr>
        <w:rPr>
          <w:rFonts w:ascii="Times New Roman" w:hAnsi="Times New Roman" w:cs="Times New Roman"/>
          <w:sz w:val="24"/>
          <w:szCs w:val="24"/>
        </w:rPr>
      </w:pPr>
      <w:r w:rsidRPr="00766BF5">
        <w:rPr>
          <w:rFonts w:ascii="Times New Roman" w:hAnsi="Times New Roman" w:cs="Times New Roman"/>
          <w:b/>
          <w:bCs/>
          <w:sz w:val="24"/>
          <w:szCs w:val="24"/>
        </w:rPr>
        <w:t>Supplementary Material 3</w:t>
      </w:r>
      <w:r w:rsidRPr="00766BF5">
        <w:rPr>
          <w:rFonts w:ascii="Times New Roman" w:hAnsi="Times New Roman" w:cs="Times New Roman"/>
          <w:sz w:val="24"/>
          <w:szCs w:val="24"/>
        </w:rPr>
        <w:t xml:space="preserve">  Excluded citations</w:t>
      </w:r>
      <w:r w:rsidR="002D319E" w:rsidRPr="00766BF5">
        <w:rPr>
          <w:rFonts w:ascii="Times New Roman" w:hAnsi="Times New Roman" w:cs="Times New Roman"/>
          <w:sz w:val="24"/>
          <w:szCs w:val="24"/>
        </w:rPr>
        <w:t xml:space="preserve"> of intervention and assessment studies</w:t>
      </w:r>
      <w:r w:rsidRPr="00766BF5">
        <w:rPr>
          <w:rFonts w:ascii="Times New Roman" w:hAnsi="Times New Roman" w:cs="Times New Roman"/>
          <w:sz w:val="24"/>
          <w:szCs w:val="24"/>
        </w:rPr>
        <w:t xml:space="preserve"> by full text by reasons for exclusion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926"/>
      </w:tblGrid>
      <w:tr w:rsidR="003174BE" w:rsidRPr="00766BF5" w14:paraId="095953AA" w14:textId="77777777" w:rsidTr="00FA6A5F">
        <w:trPr>
          <w:trHeight w:val="486"/>
        </w:trPr>
        <w:tc>
          <w:tcPr>
            <w:tcW w:w="8926" w:type="dxa"/>
            <w:shd w:val="clear" w:color="auto" w:fill="E7E6E6" w:themeFill="background2"/>
            <w:vAlign w:val="center"/>
          </w:tcPr>
          <w:p w14:paraId="4CD458A3" w14:textId="0600E4ED" w:rsidR="003174BE" w:rsidRPr="00766BF5" w:rsidRDefault="003174BE" w:rsidP="00317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No population of interest (n=</w:t>
            </w:r>
            <w:r w:rsidR="00C81EE6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52 studies; </w:t>
            </w:r>
            <w:r w:rsidR="00B1531F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11 intervention studies, </w:t>
            </w:r>
            <w:r w:rsidR="00336494" w:rsidRPr="00766BF5">
              <w:rPr>
                <w:rFonts w:ascii="Times New Roman" w:hAnsi="Times New Roman" w:cs="Times New Roman"/>
                <w:sz w:val="24"/>
                <w:szCs w:val="24"/>
              </w:rPr>
              <w:t>41 assessment studies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174BE" w:rsidRPr="00766BF5" w14:paraId="578A24CC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42EB4A31" w14:textId="21A8BDC6" w:rsidR="003174BE" w:rsidRPr="00766BF5" w:rsidRDefault="00741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Andersen</w:t>
            </w:r>
            <w:r w:rsidR="003174BE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5802" w:rsidRPr="00766BF5">
              <w:rPr>
                <w:rFonts w:ascii="Times New Roman" w:hAnsi="Times New Roman" w:cs="Times New Roman"/>
                <w:sz w:val="24"/>
                <w:szCs w:val="24"/>
              </w:rPr>
              <w:t>&amp; Winther</w:t>
            </w:r>
            <w:r w:rsidR="003174BE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, 2023 </w:t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dersen&lt;/Author&gt;&lt;Year&gt;2023&lt;/Year&gt;&lt;RecNum&gt;358&lt;/RecNum&gt;&lt;DisplayText&gt;[1]&lt;/DisplayText&gt;&lt;record&gt;&lt;rec-number&gt;358&lt;/rec-number&gt;&lt;foreign-keys&gt;&lt;key app="EN" db-id="wa9z2apaied5sxewez95fp9gssxdsxrwzt95" timestamp="1677610120"&gt;358&lt;/key&gt;&lt;/foreign-keys&gt;&lt;ref-type name="Journal Article"&gt;17&lt;/ref-type&gt;&lt;contributors&gt;&lt;authors&gt;&lt;author&gt;Andersen, M. M.&lt;/author&gt;&lt;author&gt;Winther, H.&lt;/author&gt;&lt;/authors&gt;&lt;/contributors&gt;&lt;auth-address&gt;(Andersen, Winther) University of Copenhagen, Denmark&lt;/auth-address&gt;&lt;titles&gt;&lt;title&gt;&amp;apos;I Dare to Be Myself.&amp;apos; The Value of Peer Communities in Adapted Physical Activity Interventions for Young People and Adults with Cerebral Palsy&lt;/title&gt;&lt;secondary-title&gt;Scandinavian Journal of Disability Research&lt;/secondary-title&gt;&lt;/titles&gt;&lt;periodical&gt;&lt;full-title&gt;Scandinavian Journal of Disability Research&lt;/full-title&gt;&lt;/periodical&gt;&lt;pages&gt;1-14&lt;/pages&gt;&lt;volume&gt;25(1)&lt;/volume&gt;&lt;dates&gt;&lt;year&gt;2023&lt;/year&gt;&lt;/dates&gt;&lt;accession-num&gt;2019055073&lt;/accession-num&gt;&lt;urls&gt;&lt;related-urls&gt;&lt;url&gt;https://proxy.library.mcgill.ca/login?url=https://ovidsp.ovid.com/ovidweb.cgi?T=JS&amp;amp;CSC=Y&amp;amp;NEWS=N&amp;amp;PAGE=fulltext&amp;amp;D=emexb&amp;amp;AN=2019055073&lt;/url&gt;&lt;url&gt;http://mcgill.on.worldcat.org/atoztitles/link?sid=OVID:embase&amp;amp;id=pmid:&amp;amp;id=doi:10.16993%2Fsjdr.806&amp;amp;issn=1501-7419&amp;amp;isbn=&amp;amp;volume=25&amp;amp;issue=1&amp;amp;spage=1&amp;amp;pages=1-14&amp;amp;date=2023&amp;amp;title=Scandinavian+Journal+of+Disability+Research&amp;amp;atitle=%27I+Dare+to+Be+Myself.%27+The+Value+of+Peer+Communities+in+Adapted+Physical+Activity+Interventions+for+Young+People+and+Adults+with+Cerebral+Palsy&amp;amp;aulast=Andersen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7DFB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174BE" w:rsidRPr="00766BF5" w14:paraId="0216C59B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69B28EA2" w14:textId="568C1AEA" w:rsidR="003174BE" w:rsidRPr="00766BF5" w:rsidRDefault="00E94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Borek et al., 2018</w:t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3JlazwvQXV0aG9yPjxZZWFyPjIwMTg8L1llYXI+PFJl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</w:fldData>
              </w:fldChar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3JlazwvQXV0aG9yPjxZZWFyPjIwMTg8L1llYXI+PFJl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</w:fldData>
              </w:fldChar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7DFB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174BE" w:rsidRPr="00766BF5" w14:paraId="3A55FB17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3EA77C3D" w14:textId="242BC85C" w:rsidR="003174BE" w:rsidRPr="00766BF5" w:rsidRDefault="00E94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Conaughton</w:t>
            </w:r>
            <w:proofErr w:type="spellEnd"/>
            <w:r w:rsidR="00064B7B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, Donovan &amp; </w:t>
            </w:r>
            <w:proofErr w:type="gramStart"/>
            <w:r w:rsidR="00064B7B" w:rsidRPr="00766BF5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25hdWdodG9uPC9BdXRob3I+PFllYXI+MjAxNzwvWWVh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25hdWdodG9uPC9BdXRob3I+PFllYXI+MjAxNzwvWWVh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7DFB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174BE" w:rsidRPr="00766BF5" w14:paraId="697A8EED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0F8E846A" w14:textId="4294176F" w:rsidR="003174BE" w:rsidRPr="00766BF5" w:rsidRDefault="00E31B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Cousineau</w:t>
            </w:r>
            <w:r w:rsidR="00A42D27" w:rsidRPr="00766BF5">
              <w:rPr>
                <w:rFonts w:ascii="Times New Roman" w:hAnsi="Times New Roman" w:cs="Times New Roman"/>
                <w:sz w:val="24"/>
                <w:szCs w:val="24"/>
              </w:rPr>
              <w:t>, Hobbs &amp; Arthur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usineau&lt;/Author&gt;&lt;Year&gt;2019&lt;/Year&gt;&lt;RecNum&gt;883&lt;/RecNum&gt;&lt;DisplayText&gt;[4]&lt;/DisplayText&gt;&lt;record&gt;&lt;rec-number&gt;883&lt;/rec-number&gt;&lt;foreign-keys&gt;&lt;key app="EN" db-id="wa9z2apaied5sxewez95fp9gssxdsxrwzt95" timestamp="1677611021"&gt;883&lt;/key&gt;&lt;/foreign-keys&gt;&lt;ref-type name="Journal Article"&gt;17&lt;/ref-type&gt;&lt;contributors&gt;&lt;authors&gt;&lt;author&gt;Cousineau, T. M.&lt;/author&gt;&lt;author&gt;Hobbs, L. M.&lt;/author&gt;&lt;author&gt;Arthur, K. C.&lt;/author&gt;&lt;/authors&gt;&lt;/contributors&gt;&lt;auth-address&gt;Counseling and Mental Health Services, Harvard University, Cambridge, MA, United States.&amp;#xD;Center for Mindfulness and Compassion, Cambridge Health Alliance, Cambridge, MA, United States.&amp;#xD;Youth, Family and Educational Programs, UCSD Center for Mindfulness, San Diego, CA, United States.&amp;#xD;Center for Child Health, Behavior and Development, Seattle Children&amp;apos;s Research Institute, Seattle, WA, United States.&lt;/auth-address&gt;&lt;titles&gt;&lt;title&gt;The Role of Compassion and Mindfulness in Building Parental Resilience When Caring for Children With Chronic Conditions: A Conceptual Model&lt;/title&gt;&lt;secondary-title&gt;Front Psychol&lt;/secondary-title&gt;&lt;/titles&gt;&lt;periodical&gt;&lt;full-title&gt;Front Psychol&lt;/full-title&gt;&lt;/periodical&gt;&lt;pages&gt;1602&lt;/pages&gt;&lt;volume&gt;10&lt;/volume&gt;&lt;edition&gt;20190805&lt;/edition&gt;&lt;keywords&gt;&lt;keyword&gt;children with illness/disability&lt;/keyword&gt;&lt;keyword&gt;compassion&lt;/keyword&gt;&lt;keyword&gt;conceptual model&lt;/keyword&gt;&lt;keyword&gt;family resilience&lt;/keyword&gt;&lt;keyword&gt;mindfulness&lt;/keyword&gt;&lt;keyword&gt;parent&lt;/keyword&gt;&lt;keyword&gt;self-compassion&lt;/keyword&gt;&lt;/keywords&gt;&lt;dates&gt;&lt;year&gt;2019&lt;/year&gt;&lt;/dates&gt;&lt;isbn&gt;1664-1078 (Print)&amp;#xD;1664-1078&lt;/isbn&gt;&lt;accession-num&gt;31428005&lt;/accession-num&gt;&lt;urls&gt;&lt;/urls&gt;&lt;custom2&gt;PMC6690403&lt;/custom2&gt;&lt;electronic-resource-num&gt;10.3389/fpsyg.2019.01602&lt;/electronic-resource-num&gt;&lt;remote-database-provider&gt;NLM&lt;/remote-database-provider&gt;&lt;language&gt;eng&lt;/language&gt;&lt;/record&gt;&lt;/Cite&gt;&lt;/EndNote&gt;</w:instrText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7DFB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B77DF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174BE" w:rsidRPr="00766BF5" w14:paraId="6C153C84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1DCA11B0" w14:textId="28B876B5" w:rsidR="003174BE" w:rsidRPr="00766BF5" w:rsidRDefault="00E31B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Donnelly et al., 2021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25uZWxseTwvQXV0aG9yPjxZZWFyPjIwMjE8L1llYXI+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</w:fldData>
              </w:fldChar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25uZWxseTwvQXV0aG9yPjxZZWFyPjIwMjE8L1llYXI+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</w:fldData>
              </w:fldChar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569CD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174BE" w:rsidRPr="00766BF5" w14:paraId="1DDADFF0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05BF7AE9" w14:textId="378A01E6" w:rsidR="003174BE" w:rsidRPr="00766BF5" w:rsidRDefault="00527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Iida et al., 2018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aWRhPC9BdXRob3I+PFllYXI+MjAxODwvWWVhcj48UmVj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aWRhPC9BdXRob3I+PFllYXI+MjAxODwvWWVhcj48UmVj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569CD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174BE" w:rsidRPr="00766BF5" w14:paraId="2346FA12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4F985D7A" w14:textId="02D6F5FA" w:rsidR="003174BE" w:rsidRPr="00766BF5" w:rsidRDefault="00B03A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King et al., 2019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5nPC9BdXRob3I+PFllYXI+MjAxOTwvWWVhcj48UmVj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5nPC9BdXRob3I+PFllYXI+MjAxOTwvWWVhcj48UmVj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569CD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174BE" w:rsidRPr="00766BF5" w14:paraId="3D6533C0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5D73C54E" w14:textId="52AD771E" w:rsidR="003174BE" w:rsidRPr="00766BF5" w:rsidRDefault="00FD3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Wachpress</w:t>
            </w:r>
            <w:proofErr w:type="spellEnd"/>
            <w:r w:rsidR="00A42D27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, Maier &amp; </w:t>
            </w:r>
            <w:r w:rsidR="00A42D27" w:rsidRPr="00766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zor-</w:t>
            </w:r>
            <w:proofErr w:type="spellStart"/>
            <w:r w:rsidR="00A42D27" w:rsidRPr="00766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senty</w:t>
            </w:r>
            <w:proofErr w:type="spellEnd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Noc3ByZXNzPC9BdXRob3I+PFllYXI+MjAxOTwvWWVh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</w:fldData>
              </w:fldChar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Noc3ByZXNzPC9BdXRob3I+PFllYXI+MjAxOTwvWWVh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</w:fldData>
              </w:fldChar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569CD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174BE" w:rsidRPr="00766BF5" w14:paraId="423FAE10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2111C858" w14:textId="065D57D3" w:rsidR="003174BE" w:rsidRPr="00766BF5" w:rsidRDefault="00FD3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Whiting et al., 2019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Gl0aW5nPC9BdXRob3I+PFllYXI+MjAxOTwvWWVhcj48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Gl0aW5nPC9BdXRob3I+PFllYXI+MjAxOTwvWWVhcj48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569CD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174BE" w:rsidRPr="00766BF5" w14:paraId="010AC282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0ACD4CDF" w14:textId="33D6EB18" w:rsidR="003174BE" w:rsidRPr="00766BF5" w:rsidRDefault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Wolford </w:t>
            </w:r>
            <w:r w:rsidR="00AB5802" w:rsidRPr="00766BF5">
              <w:rPr>
                <w:rFonts w:ascii="Times New Roman" w:hAnsi="Times New Roman" w:cs="Times New Roman"/>
                <w:sz w:val="24"/>
                <w:szCs w:val="24"/>
              </w:rPr>
              <w:t>&amp; Holtrop,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olford&lt;/Author&gt;&lt;Year&gt;2020&lt;/Year&gt;&lt;RecNum&gt;74&lt;/RecNum&gt;&lt;DisplayText&gt;[10]&lt;/DisplayText&gt;&lt;record&gt;&lt;rec-number&gt;74&lt;/rec-number&gt;&lt;foreign-keys&gt;&lt;key app="EN" db-id="wa9z2apaied5sxewez95fp9gssxdsxrwzt95" timestamp="1677608180"&gt;74&lt;/key&gt;&lt;/foreign-keys&gt;&lt;ref-type name="Journal Article"&gt;17&lt;/ref-type&gt;&lt;contributors&gt;&lt;authors&gt;&lt;author&gt;Wolford, S. N.&lt;/author&gt;&lt;author&gt;Holtrop, K.&lt;/author&gt;&lt;/authors&gt;&lt;/contributors&gt;&lt;auth-address&gt;Wolford, Sarah N. Department of Family and Child Sciences, The Florida State University, Tallahassee, FL.&amp;#xD;Holtrop, Kendal. Department of Human Development and Family Studies, Michigan State University, East Lansing, MI.&lt;/auth-address&gt;&lt;titles&gt;&lt;title&gt;Examining the Emotional Experience of Mothers Completing an Evidence-Based Parenting Intervention: A Grounded Theory Analysis&lt;/title&gt;&lt;secondary-title&gt;Family Process&lt;/secondary-title&gt;&lt;/titles&gt;&lt;periodical&gt;&lt;full-title&gt;Family Process&lt;/full-title&gt;&lt;/periodical&gt;&lt;pages&gt;445-459&lt;/pages&gt;&lt;volume&gt;59&lt;/volume&gt;&lt;number&gt;2&lt;/number&gt;&lt;dates&gt;&lt;year&gt;2020&lt;/year&gt;&lt;/dates&gt;&lt;accession-num&gt;30883721&lt;/accession-num&gt;&lt;urls&gt;&lt;related-urls&gt;&lt;url&gt;https://proxy.library.mcgill.ca/login?url=https://ovidsp.ovid.com/ovidweb.cgi?T=JS&amp;amp;CSC=Y&amp;amp;NEWS=N&amp;amp;PAGE=fulltext&amp;amp;D=med17&amp;amp;AN=30883721&lt;/url&gt;&lt;url&gt;http://mcgill.on.worldcat.org/atoztitles/link?sid=OVID:medline&amp;amp;id=pmid:30883721&amp;amp;id=doi:10.1111%2Ffamp.12441&amp;amp;issn=0014-7370&amp;amp;isbn=&amp;amp;volume=59&amp;amp;issue=2&amp;amp;spage=445&amp;amp;pages=445-459&amp;amp;date=2020&amp;amp;title=Family+Process&amp;amp;atitle=Examining+the+Emotional+Experience+of+Mothers+Completing+an+Evidence-Based+Parenting+Intervention%3A+A+Grounded+Theory+Analysis.&amp;amp;aulast=Wolfor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569CD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174BE" w:rsidRPr="00766BF5" w14:paraId="2F01193E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3EA08452" w14:textId="026EC9DE" w:rsidR="003174BE" w:rsidRPr="00766BF5" w:rsidRDefault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Yaacob et al., 2022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acob&lt;/Author&gt;&lt;Year&gt;2022&lt;/Year&gt;&lt;RecNum&gt;379&lt;/RecNum&gt;&lt;DisplayText&gt;[11]&lt;/DisplayText&gt;&lt;record&gt;&lt;rec-number&gt;379&lt;/rec-number&gt;&lt;foreign-keys&gt;&lt;key app="EN" db-id="wa9z2apaied5sxewez95fp9gssxdsxrwzt95" timestamp="1677610120"&gt;379&lt;/key&gt;&lt;/foreign-keys&gt;&lt;ref-type name="Journal Article"&gt;17&lt;/ref-type&gt;&lt;contributors&gt;&lt;authors&gt;&lt;author&gt;Yaacob, W. N. W.&lt;/author&gt;&lt;author&gt;Yaacob, L. H.&lt;/author&gt;&lt;author&gt;Zulkifli, M. M.&lt;/author&gt;&lt;author&gt;Muhamad, R.&lt;/author&gt;&lt;/authors&gt;&lt;/contributors&gt;&lt;auth-address&gt;(Yaacob, Yaacob, Zulkifli, Muhamad) Department of Family Medicine, School of Medical Sciences, Universiti Sains Malaysia, Kota Bharu 16150, Malaysia&lt;/auth-address&gt;&lt;titles&gt;&lt;title&gt;A Journey towards Resilience: Coping Strategies Adopted by Parents with Children Having Autism Spectrum Disorder in Northeast Malaysia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9(4) (no pagination)&lt;/volume&gt;&lt;dates&gt;&lt;year&gt;2022&lt;/year&gt;&lt;pub-dates&gt;&lt;date&gt;February-2&lt;/date&gt;&lt;/pub-dates&gt;&lt;/dates&gt;&lt;accession-num&gt;2015722484&lt;/accession-num&gt;&lt;urls&gt;&lt;related-urls&gt;&lt;url&gt;https://proxy.library.mcgill.ca/login?url=https://ovidsp.ovid.com/ovidweb.cgi?T=JS&amp;amp;CSC=Y&amp;amp;NEWS=N&amp;amp;PAGE=fulltext&amp;amp;D=emed23&amp;amp;AN=2015722484&lt;/url&gt;&lt;url&gt;http://mcgill.on.worldcat.org/atoztitles/link?sid=OVID:embase&amp;amp;id=pmid:35206643&amp;amp;id=doi:10.3390%2Fijerph19042458&amp;amp;issn=1661-7827&amp;amp;isbn=&amp;amp;volume=19&amp;amp;issue=4&amp;amp;spage=2458&amp;amp;pages=&amp;amp;date=2022&amp;amp;title=International+Journal+of+Environmental+Research+and+Public+Health&amp;amp;atitle=A+Journey+towards+Resilience%3A+Coping+Strategies+Adopted+by+Parents+with+Children+Having+Autism+Spectrum+Disorder+in+Northeast+Malaysia&amp;amp;aulast=Yaacob&lt;/url&gt;&lt;/related-urls&gt;&lt;/urls&gt;&lt;custom7&gt;2458&lt;/custom7&gt;&lt;remote-database-name&gt;Embase&lt;/remote-database-name&gt;&lt;remote-database-provider&gt;Ovid Technologies&lt;/remote-database-provider&gt;&lt;/record&gt;&lt;/Cite&gt;&lt;/EndNote&gt;</w:instrTex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569CD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 w:rsidR="000569CD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8646C" w:rsidRPr="00766BF5" w14:paraId="5F676B0C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152C4BDF" w14:textId="0456DEC3" w:rsidR="0068646C" w:rsidRPr="00766BF5" w:rsidRDefault="00BB76B8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Ambler</w:t>
            </w:r>
            <w:r w:rsidR="00A42D27" w:rsidRPr="00766BF5">
              <w:rPr>
                <w:rFonts w:ascii="Times New Roman" w:hAnsi="Times New Roman" w:cs="Times New Roman"/>
                <w:sz w:val="24"/>
                <w:szCs w:val="24"/>
              </w:rPr>
              <w:t>, Medford</w:t>
            </w:r>
            <w:r w:rsidR="00AE2CD5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&amp; Hare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  <w:r w:rsidR="00E06BAF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10F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mbler&lt;/Author&gt;&lt;Year&gt;2018&lt;/Year&gt;&lt;RecNum&gt;931&lt;/RecNum&gt;&lt;DisplayText&gt;[12]&lt;/DisplayText&gt;&lt;record&gt;&lt;rec-number&gt;931&lt;/rec-number&gt;&lt;foreign-keys&gt;&lt;key app="EN" db-id="wa9z2apaied5sxewez95fp9gssxdsxrwzt95" timestamp="1677611021"&gt;931&lt;/key&gt;&lt;/foreign-keys&gt;&lt;ref-type name="Journal Article"&gt;17&lt;/ref-type&gt;&lt;contributors&gt;&lt;authors&gt;&lt;author&gt;Ambler, O.&lt;/author&gt;&lt;author&gt;Medford, E.&lt;/author&gt;&lt;author&gt;Hare, D. J.&lt;/author&gt;&lt;/authors&gt;&lt;/contributors&gt;&lt;auth-address&gt;School of Psychology, Cardiff University, Cardiff, UK.&amp;#xD;Child and Adolescent Mental Health Services, Doncaster and South Humber NHS Foundation Trust, Doncaster, UK.&amp;#xD;School of Psychology, Cardiff University, Cardiff, UK. HareD@cardiff.ac.uk.&lt;/auth-address&gt;&lt;titles&gt;&lt;title&gt;Parenting a Child with Phenylketonuria: An Investigation into the Factors That Contribute to Parental Distress&lt;/title&gt;&lt;secondary-title&gt;JIMD Rep&lt;/secondary-title&gt;&lt;/titles&gt;&lt;periodical&gt;&lt;full-title&gt;JIMD Rep&lt;/full-title&gt;&lt;/periodical&gt;&lt;pages&gt;91-100&lt;/pages&gt;&lt;volume&gt;41&lt;/volume&gt;&lt;edition&gt;20180420&lt;/edition&gt;&lt;keywords&gt;&lt;keyword&gt;Behaviour&lt;/keyword&gt;&lt;keyword&gt;Distress&lt;/keyword&gt;&lt;keyword&gt;Parents&lt;/keyword&gt;&lt;keyword&gt;Phenylketonuria&lt;/keyword&gt;&lt;keyword&gt;Resilience&lt;/keyword&gt;&lt;/keywords&gt;&lt;dates&gt;&lt;year&gt;2018&lt;/year&gt;&lt;/dates&gt;&lt;isbn&gt;2192-8304 (Print)&amp;#xD;2192-8304&lt;/isbn&gt;&lt;accession-num&gt;29675588&lt;/accession-num&gt;&lt;urls&gt;&lt;/urls&gt;&lt;custom2&gt;PMC6122051&lt;/custom2&gt;&lt;electronic-resource-num&gt;10.1007/8904_2018_105&lt;/electronic-resource-num&gt;&lt;remote-database-provider&gt;NLM&lt;/remote-database-provider&gt;&lt;language&gt;eng&lt;/language&gt;&lt;/record&gt;&lt;/Cite&gt;&lt;/EndNote&gt;</w:instrText>
            </w:r>
            <w:r w:rsidR="008B10F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B10F4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="008B10F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8646C" w:rsidRPr="00766BF5" w14:paraId="63CFFEAB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6D1899C5" w14:textId="6AA496C6" w:rsidR="0068646C" w:rsidRPr="00766BF5" w:rsidRDefault="00E3061D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Bekhet</w:t>
            </w:r>
            <w:proofErr w:type="spellEnd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201</w:t>
            </w:r>
            <w:r w:rsidR="008B10F4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8B10F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B10F4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khet&lt;/Author&gt;&lt;Year&gt;2016&lt;/Year&gt;&lt;RecNum&gt;24&lt;/RecNum&gt;&lt;DisplayText&gt;[13]&lt;/DisplayText&gt;&lt;record&gt;&lt;rec-number&gt;24&lt;/rec-number&gt;&lt;foreign-keys&gt;&lt;key app="EN" db-id="0ez5zze03pwr2cedtx1xv9e1929d2dxr29z2" timestamp="1697126814" guid="f6020561-048f-4333-8174-f86ee41d79b9"&gt;24&lt;/key&gt;&lt;/foreign-keys&gt;&lt;ref-type name="Journal Article"&gt;17&lt;/ref-type&gt;&lt;contributors&gt;&lt;authors&gt;&lt;author&gt;Bekhet, A. K.&lt;/author&gt;&lt;/authors&gt;&lt;/contributors&gt;&lt;auth-address&gt;Bekhet, Abir K. Mental Health Nursing, Marquette University College of Nursing, Milwaukee, WI. Electronic address: abir.bekhet@marquette.edu.&lt;/auth-address&gt;&lt;titles&gt;&lt;title&gt;The Mediating Effects of Positive Cognitions on Autism Caregivers&amp;apos; Depression and Their Children&amp;apos;s Challenging Behaviors&lt;/title&gt;&lt;secondary-title&gt;Archives of Psychiatric Nursing&lt;/secondary-title&gt;&lt;/titles&gt;&lt;periodical&gt;&lt;full-title&gt;Archives of Psychiatric Nursing&lt;/full-title&gt;&lt;/periodical&gt;&lt;pages&gt;13-8&lt;/pages&gt;&lt;volume&gt;30&lt;/volume&gt;&lt;number&gt;1&lt;/number&gt;&lt;dates&gt;&lt;year&gt;2016&lt;/year&gt;&lt;/dates&gt;&lt;accession-num&gt;26804496&lt;/accession-num&gt;&lt;work-type&gt;Research Support, Non-U.S. Gov&amp;apos;t&lt;/work-type&gt;&lt;urls&gt;&lt;related-urls&gt;&lt;url&gt;https://proxy.library.mcgill.ca/login?url=https://ovidsp.ovid.com/ovidweb.cgi?T=JS&amp;amp;CSC=Y&amp;amp;NEWS=N&amp;amp;PAGE=fulltext&amp;amp;D=med13&amp;amp;AN=26804496&lt;/url&gt;&lt;url&gt;http://mcgill.on.worldcat.org/atoztitles/link?sid=OVID:medline&amp;amp;id=pmid:26804496&amp;amp;id=doi:10.1016%2Fj.apnu.2015.11.001&amp;amp;issn=0883-9417&amp;amp;isbn=&amp;amp;volume=30&amp;amp;issue=1&amp;amp;spage=13&amp;amp;pages=13-8&amp;amp;date=2016&amp;amp;title=Archives+of+Psychiatric+Nursing&amp;amp;atitle=The+Mediating+Effects+of+Positive+Cognitions+on+Autism+Caregivers%27+Depression+and+Their+Children%27s+Challenging+Behaviors.&amp;amp;aulast=Bekhet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8B10F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B10F4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 w:rsidR="008B10F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8646C" w:rsidRPr="00766BF5" w14:paraId="35528856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05234674" w14:textId="28C45E48" w:rsidR="0068646C" w:rsidRPr="00766BF5" w:rsidRDefault="001C0310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Brooks, 1994</w:t>
            </w:r>
            <w:r w:rsidR="008B10F4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10F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ooks&lt;/Author&gt;&lt;Year&gt;1994&lt;/Year&gt;&lt;RecNum&gt;903&lt;/RecNum&gt;&lt;DisplayText&gt;[14]&lt;/DisplayText&gt;&lt;record&gt;&lt;rec-number&gt;903&lt;/rec-number&gt;&lt;foreign-keys&gt;&lt;key app="EN" db-id="wa9z2apaied5sxewez95fp9gssxdsxrwzt95" timestamp="1677611021"&gt;903&lt;/key&gt;&lt;/foreign-keys&gt;&lt;ref-type name="Journal Article"&gt;17&lt;/ref-type&gt;&lt;contributors&gt;&lt;authors&gt;&lt;author&gt;Brooks, R. B.&lt;/author&gt;&lt;/authors&gt;&lt;/contributors&gt;&lt;auth-address&gt;McLean Hospital, Belmont, Mass.&lt;/auth-address&gt;&lt;titles&gt;&lt;title&gt;Children at risk: fostering resilience and hope&lt;/title&gt;&lt;secondary-title&gt;Am J Orthopsychiatry&lt;/secondary-title&gt;&lt;/titles&gt;&lt;periodical&gt;&lt;full-title&gt;Am J Orthopsychiatry&lt;/full-title&gt;&lt;/periodical&gt;&lt;pages&gt;545-53&lt;/pages&gt;&lt;volume&gt;64&lt;/volume&gt;&lt;number&gt;4&lt;/number&gt;&lt;keywords&gt;&lt;keyword&gt;*Adaptation, Psychological&lt;/keyword&gt;&lt;keyword&gt;Adolescent&lt;/keyword&gt;&lt;keyword&gt;Adult&lt;/keyword&gt;&lt;keyword&gt;Attention Deficit Disorder with Hyperactivity/psychology/*rehabilitation&lt;/keyword&gt;&lt;keyword&gt;Behavior Therapy&lt;/keyword&gt;&lt;keyword&gt;Child&lt;/keyword&gt;&lt;keyword&gt;Educational Status&lt;/keyword&gt;&lt;keyword&gt;Female&lt;/keyword&gt;&lt;keyword&gt;Humans&lt;/keyword&gt;&lt;keyword&gt;Internal-External Control&lt;/keyword&gt;&lt;keyword&gt;Interpersonal Relations&lt;/keyword&gt;&lt;keyword&gt;Learning Disabilities/psychology/*rehabilitation&lt;/keyword&gt;&lt;keyword&gt;Male&lt;/keyword&gt;&lt;keyword&gt;*Personality Development&lt;/keyword&gt;&lt;keyword&gt;Problem Solving&lt;/keyword&gt;&lt;keyword&gt;Risk Factors&lt;/keyword&gt;&lt;keyword&gt;Self Concept&lt;/keyword&gt;&lt;keyword&gt;Socialization&lt;/keyword&gt;&lt;/keywords&gt;&lt;dates&gt;&lt;year&gt;1994&lt;/year&gt;&lt;pub-dates&gt;&lt;date&gt;Oct&lt;/date&gt;&lt;/pub-dates&gt;&lt;/dates&gt;&lt;isbn&gt;0002-9432 (Print)&amp;#xD;0002-9432&lt;/isbn&gt;&lt;accession-num&gt;7847570&lt;/accession-num&gt;&lt;urls&gt;&lt;/urls&gt;&lt;electronic-resource-num&gt;10.1037/h0079565&lt;/electronic-resource-num&gt;&lt;remote-database-provider&gt;NLM&lt;/remote-database-provider&gt;&lt;language&gt;eng&lt;/language&gt;&lt;/record&gt;&lt;/Cite&gt;&lt;/EndNote&gt;</w:instrText>
            </w:r>
            <w:r w:rsidR="008B10F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B10F4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="008B10F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8646C" w:rsidRPr="00766BF5" w14:paraId="0A9EFA77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0AFF990B" w14:textId="7E805459" w:rsidR="0068646C" w:rsidRPr="00766BF5" w:rsidRDefault="006D62B0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  <w:r w:rsidR="00CF3E96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&amp; Kim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2022</w:t>
            </w:r>
            <w:r w:rsidR="008B10F4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10F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o&lt;/Author&gt;&lt;Year&gt;2022&lt;/Year&gt;&lt;RecNum&gt;5&lt;/RecNum&gt;&lt;DisplayText&gt;[15]&lt;/DisplayText&gt;&lt;record&gt;&lt;rec-number&gt;5&lt;/rec-number&gt;&lt;foreign-keys&gt;&lt;key app="EN" db-id="wa9z2apaied5sxewez95fp9gssxdsxrwzt95" timestamp="1677608180"&gt;5&lt;/key&gt;&lt;/foreign-keys&gt;&lt;ref-type name="Journal Article"&gt;17&lt;/ref-type&gt;&lt;contributors&gt;&lt;authors&gt;&lt;author&gt;Cho, Y.&lt;/author&gt;&lt;author&gt;Kim, H.&lt;/author&gt;&lt;/authors&gt;&lt;/contributors&gt;&lt;auth-address&gt;Cho, Youyoung. Department of Nursing, Hanyeong University, Yeosu, Korea.&amp;#xD;Kim, Hyeonok. College of Nursing. Research Institute of Nursing Science, Jeonbuk National University, Jeonju, Korea. khok@jbnu.ac.kr.&lt;/auth-address&gt;&lt;titles&gt;&lt;title&gt;[A Predictive Model of Resilience in Mothers of Children with Developmental Disabilities]&lt;/title&gt;&lt;secondary-title&gt;Journal of Korean Academy of Nursing&lt;/secondary-title&gt;&lt;/titles&gt;&lt;periodical&gt;&lt;full-title&gt;Journal of Korean Academy of Nursing&lt;/full-title&gt;&lt;/periodical&gt;&lt;pages&gt;407-420&lt;/pages&gt;&lt;volume&gt;52&lt;/volume&gt;&lt;number&gt;4&lt;/number&gt;&lt;dates&gt;&lt;year&gt;2022&lt;/year&gt;&lt;/dates&gt;&lt;accession-num&gt;36117302&lt;/accession-num&gt;&lt;urls&gt;&lt;related-urls&gt;&lt;url&gt;https://proxy.library.mcgill.ca/login?url=https://ovidsp.ovid.com/ovidweb.cgi?T=JS&amp;amp;CSC=Y&amp;amp;NEWS=N&amp;amp;PAGE=fulltext&amp;amp;D=med22&amp;amp;AN=36117302&lt;/url&gt;&lt;url&gt;http://mcgill.on.worldcat.org/atoztitles/link?sid=OVID:medline&amp;amp;id=pmid:36117302&amp;amp;id=doi:10.4040%2Fjkan.21235&amp;amp;issn=2005-3673&amp;amp;isbn=&amp;amp;volume=52&amp;amp;issue=4&amp;amp;spage=407&amp;amp;pages=407-420&amp;amp;date=2022&amp;amp;title=Journal+of+Korean+Academy+of+Nursing&amp;amp;atitle=%5BA+Predictive+Model+of+Resilience+in+Mothers+of+Children+with+Developmental+Disabilities%5D.&amp;amp;aulast=Cho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8B10F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B10F4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 w:rsidR="008B10F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8646C" w:rsidRPr="00766BF5" w14:paraId="7F038C67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37F64D62" w14:textId="5D6E0C1B" w:rsidR="0068646C" w:rsidRPr="00766BF5" w:rsidRDefault="00B358BF" w:rsidP="00B358BF">
            <w:pPr>
              <w:tabs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Choi </w:t>
            </w:r>
            <w:r w:rsidR="00CF3E96" w:rsidRPr="00766BF5">
              <w:rPr>
                <w:rFonts w:ascii="Times New Roman" w:hAnsi="Times New Roman" w:cs="Times New Roman"/>
                <w:sz w:val="24"/>
                <w:szCs w:val="24"/>
              </w:rPr>
              <w:t>&amp; Yoo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  <w:r w:rsidR="008B10F4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151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oi&lt;/Author&gt;&lt;Year&gt;2015&lt;/Year&gt;&lt;RecNum&gt;193&lt;/RecNum&gt;&lt;DisplayText&gt;[16]&lt;/DisplayText&gt;&lt;record&gt;&lt;rec-number&gt;193&lt;/rec-number&gt;&lt;foreign-keys&gt;&lt;key app="EN" db-id="wa9z2apaied5sxewez95fp9gssxdsxrwzt95" timestamp="1677608180"&gt;193&lt;/key&gt;&lt;/foreign-keys&gt;&lt;ref-type name="Journal Article"&gt;17&lt;/ref-type&gt;&lt;contributors&gt;&lt;authors&gt;&lt;author&gt;Choi, E. K.&lt;/author&gt;&lt;author&gt;Yoo, I. Y.&lt;/author&gt;&lt;/authors&gt;&lt;/contributors&gt;&lt;auth-address&gt;Choi, Eun Kyoung. Department of Nursing, Severance Children&amp;apos;s Hospital, Yonsei Uninversity Health System, Seoul, South Korea.&amp;#xD;Yoo, Il Young. Department of Family Health Care, Yonsei University College of Nursing, Seoul, South Korea.&lt;/auth-address&gt;&lt;titles&gt;&lt;title&gt;Resilience in families of children with Down syndrome in Korea&lt;/title&gt;&lt;secondary-title&gt;International Journal of Nursing Practice&lt;/secondary-title&gt;&lt;/titles&gt;&lt;periodical&gt;&lt;full-title&gt;International Journal of Nursing Practice&lt;/full-title&gt;&lt;/periodical&gt;&lt;pages&gt;532-41&lt;/pages&gt;&lt;volume&gt;21&lt;/volume&gt;&lt;number&gt;5&lt;/number&gt;&lt;dates&gt;&lt;year&gt;2015&lt;/year&gt;&lt;/dates&gt;&lt;accession-num&gt;24750308&lt;/accession-num&gt;&lt;urls&gt;&lt;related-urls&gt;&lt;url&gt;https://proxy.library.mcgill.ca/login?url=https://ovidsp.ovid.com/ovidweb.cgi?T=JS&amp;amp;CSC=Y&amp;amp;NEWS=N&amp;amp;PAGE=fulltext&amp;amp;D=med12&amp;amp;AN=24750308&lt;/url&gt;&lt;url&gt;http://mcgill.on.worldcat.org/atoztitles/link?sid=OVID:medline&amp;amp;id=pmid:24750308&amp;amp;id=doi:10.1111%2Fijn.12321&amp;amp;issn=1322-7114&amp;amp;isbn=&amp;amp;volume=21&amp;amp;issue=5&amp;amp;spage=532&amp;amp;pages=532-41&amp;amp;date=2015&amp;amp;title=International+Journal+of+Nursing+Practice&amp;amp;atitle=Resilience+in+families+of+children+with+Down+syndrome+in+Korea.&amp;amp;aulast=Choi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F7151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1514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 w:rsidR="00F7151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D62B0" w:rsidRPr="00766BF5" w14:paraId="39D49AD8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1967AFEB" w14:textId="45CFA872" w:rsidR="006D62B0" w:rsidRPr="00766BF5" w:rsidRDefault="00B358BF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Choi </w:t>
            </w:r>
            <w:r w:rsidR="009F5F27" w:rsidRPr="00766BF5">
              <w:rPr>
                <w:rFonts w:ascii="Times New Roman" w:hAnsi="Times New Roman" w:cs="Times New Roman"/>
                <w:sz w:val="24"/>
                <w:szCs w:val="24"/>
              </w:rPr>
              <w:t>&amp; Van Riper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  <w:r w:rsidR="00B214CB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14C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oi&lt;/Author&gt;&lt;Year&gt;2017&lt;/Year&gt;&lt;RecNum&gt;144&lt;/RecNum&gt;&lt;DisplayText&gt;[17]&lt;/DisplayText&gt;&lt;record&gt;&lt;rec-number&gt;144&lt;/rec-number&gt;&lt;foreign-keys&gt;&lt;key app="EN" db-id="wa9z2apaied5sxewez95fp9gssxdsxrwzt95" timestamp="1677608180"&gt;144&lt;/key&gt;&lt;/foreign-keys&gt;&lt;ref-type name="Journal Article"&gt;17&lt;/ref-type&gt;&lt;contributors&gt;&lt;authors&gt;&lt;author&gt;Choi, H.&lt;/author&gt;&lt;author&gt;Van Riper, M.&lt;/author&gt;&lt;/authors&gt;&lt;/contributors&gt;&lt;auth-address&gt;Choi, Hyunkyung. College of Nursing &amp;amp; Research Institute of Nursing Science, Kyungpook National University, Daegu, South Korea.&amp;#xD;Van Riper, Marcia. Family Health Division, School of Nursing, University of North Carolina at Chapel Hill, NC, USA.&lt;/auth-address&gt;&lt;titles&gt;&lt;title&gt;Adaptation in families of children with Down syndrome in East Asian countries: an integrative review&lt;/title&gt;&lt;secondary-title&gt;Journal of Advanced Nursing&lt;/secondary-title&gt;&lt;/titles&gt;&lt;periodical&gt;&lt;full-title&gt;Journal of Advanced Nursing&lt;/full-title&gt;&lt;/periodical&gt;&lt;pages&gt;1792-1806&lt;/pages&gt;&lt;volume&gt;73&lt;/volume&gt;&lt;number&gt;8&lt;/number&gt;&lt;dates&gt;&lt;year&gt;2017&lt;/year&gt;&lt;/dates&gt;&lt;accession-num&gt;27987318&lt;/accession-num&gt;&lt;work-type&gt;Review&lt;/work-type&gt;&lt;urls&gt;&lt;related-urls&gt;&lt;url&gt;https://proxy.library.mcgill.ca/login?url=https://ovidsp.ovid.com/ovidweb.cgi?T=JS&amp;amp;CSC=Y&amp;amp;NEWS=N&amp;amp;PAGE=fulltext&amp;amp;D=med14&amp;amp;AN=27987318&lt;/url&gt;&lt;url&gt;http://mcgill.on.worldcat.org/atoztitles/link?sid=OVID:medline&amp;amp;id=pmid:27987318&amp;amp;id=doi:10.1111%2Fjan.13235&amp;amp;issn=0309-2402&amp;amp;isbn=&amp;amp;volume=73&amp;amp;issue=8&amp;amp;spage=1792&amp;amp;pages=1792-1806&amp;amp;date=2017&amp;amp;title=Journal+of+Advanced+Nursing&amp;amp;atitle=Adaptation+in+families+of+children+with+Down+syndrome+in+East+Asian+countries%3A+an+integrative+review.&amp;amp;aulast=Choi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B214C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71514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  <w:r w:rsidR="00B214C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D62B0" w:rsidRPr="00766BF5" w14:paraId="2F57FE86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795E3D06" w14:textId="2D30A774" w:rsidR="006D62B0" w:rsidRPr="00766BF5" w:rsidRDefault="002847A4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Cooper et al., 202</w:t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oper&lt;/Author&gt;&lt;Year&gt;2021&lt;/Year&gt;&lt;RecNum&gt;404&lt;/RecNum&gt;&lt;DisplayText&gt;[18]&lt;/DisplayText&gt;&lt;record&gt;&lt;rec-number&gt;404&lt;/rec-number&gt;&lt;foreign-keys&gt;&lt;key app="EN" db-id="wa9z2apaied5sxewez95fp9gssxdsxrwzt95" timestamp="1677610120"&gt;404&lt;/key&gt;&lt;/foreign-keys&gt;&lt;ref-type name="Journal Article"&gt;17&lt;/ref-type&gt;&lt;contributors&gt;&lt;authors&gt;&lt;author&gt;Cooper, R.&lt;/author&gt;&lt;author&gt;Cooper, K.&lt;/author&gt;&lt;author&gt;Russell, A. J.&lt;/author&gt;&lt;author&gt;Smith, L. G. E.&lt;/author&gt;&lt;/authors&gt;&lt;/contributors&gt;&lt;auth-address&gt;(Cooper, Cooper, Russell, Smith) Department of Psychology, University of Bath, Claverton Down, Bath BA2 7AY, United Kingdom&lt;/auth-address&gt;&lt;titles&gt;&lt;title&gt;&amp;quot;I&amp;apos;m Proud to be a Little Bit Different&amp;quot;: The Effects of Autistic Individuals&amp;apos; Perceptions of Autism and Autism Social Identity on Their Collective Self-esteem&lt;/title&gt;&lt;secondary-title&gt;Journal of Autism and Developmental Disorders&lt;/secondary-title&gt;&lt;/titles&gt;&lt;periodical&gt;&lt;full-title&gt;Journal of Autism and Developmental Disorders&lt;/full-title&gt;&lt;/periodical&gt;&lt;pages&gt;704-714&lt;/pages&gt;&lt;volume&gt;51(2)&lt;/volume&gt;&lt;dates&gt;&lt;year&gt;2021&lt;/year&gt;&lt;pub-dates&gt;&lt;date&gt;February&lt;/date&gt;&lt;/pub-dates&gt;&lt;/dates&gt;&lt;accession-num&gt;2005453126&lt;/accession-num&gt;&lt;urls&gt;&lt;related-urls&gt;&lt;url&gt;https://proxy.library.mcgill.ca/login?url=https://ovidsp.ovid.com/ovidweb.cgi?T=JS&amp;amp;CSC=Y&amp;amp;NEWS=N&amp;amp;PAGE=fulltext&amp;amp;D=emed22&amp;amp;AN=2005453126&lt;/url&gt;&lt;url&gt;http://mcgill.on.worldcat.org/atoztitles/link?sid=OVID:embase&amp;amp;id=pmid:32607798&amp;amp;id=doi:10.1007%2Fs10803-020-04575-4&amp;amp;issn=0162-3257&amp;amp;isbn=&amp;amp;volume=51&amp;amp;issue=2&amp;amp;spage=704&amp;amp;pages=704-714&amp;amp;date=2021&amp;amp;title=Journal+of+Autism+and+Developmental+Disorders&amp;amp;atitle=%22I%27m+Proud+to+be+a+Little+Bit+Different%22%3A+The+Effects+of+Autistic+Individuals%27+Perceptions+of+Autism+and+Autism+Social+Identity+on+Their+Collective+Self-esteem&amp;amp;aulast=Cooper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F6ED6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D62B0" w:rsidRPr="00766BF5" w14:paraId="4435881A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0897D791" w14:textId="3BBA38B6" w:rsidR="006D62B0" w:rsidRPr="00766BF5" w:rsidRDefault="009F0C06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Cosden, 2001</w:t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sden&lt;/Author&gt;&lt;Year&gt;2001&lt;/Year&gt;&lt;RecNum&gt;73&lt;/RecNum&gt;&lt;DisplayText&gt;[19]&lt;/DisplayText&gt;&lt;record&gt;&lt;rec-number&gt;73&lt;/rec-number&gt;&lt;foreign-keys&gt;&lt;key app="EN" db-id="0ez5zze03pwr2cedtx1xv9e1929d2dxr29z2" timestamp="1697126815" guid="c1c8414d-16e6-485c-b566-970e01b0ee88"&gt;73&lt;/key&gt;&lt;/foreign-keys&gt;&lt;ref-type name="Journal Article"&gt;17&lt;/ref-type&gt;&lt;contributors&gt;&lt;authors&gt;&lt;author&gt;Cosden, M.&lt;/author&gt;&lt;/authors&gt;&lt;/contributors&gt;&lt;auth-address&gt;Cosden, M. Gevirtz Graduate School of Education, University of California, Santa Barbara 93106, USA.&lt;/auth-address&gt;&lt;titles&gt;&lt;title&gt;Risk and resilience for substance abuse among adolescents and adults with LD&lt;/title&gt;&lt;secondary-title&gt;Journal of Learning Disabilities&lt;/secondary-title&gt;&lt;/titles&gt;&lt;periodical&gt;&lt;full-title&gt;Journal of Learning Disabilities&lt;/full-title&gt;&lt;/periodical&gt;&lt;pages&gt;352-8&lt;/pages&gt;&lt;volume&gt;34&lt;/volume&gt;&lt;number&gt;4&lt;/number&gt;&lt;dates&gt;&lt;year&gt;2001&lt;/year&gt;&lt;/dates&gt;&lt;accession-num&gt;15503579&lt;/accession-num&gt;&lt;work-type&gt;Review&lt;/work-type&gt;&lt;urls&gt;&lt;related-urls&gt;&lt;url&gt;https://proxy.library.mcgill.ca/login?url=https://ovidsp.ovid.com/ovidweb.cgi?T=JS&amp;amp;CSC=Y&amp;amp;NEWS=N&amp;amp;PAGE=fulltext&amp;amp;D=med4&amp;amp;AN=15503579&lt;/url&gt;&lt;url&gt;http://mcgill.on.worldcat.org/atoztitles/link?sid=OVID:medline&amp;amp;id=pmid:15503579&amp;amp;id=doi:10.1177%2F002221940103400410&amp;amp;issn=0022-2194&amp;amp;isbn=&amp;amp;volume=34&amp;amp;issue=4&amp;amp;spage=352&amp;amp;pages=352-8&amp;amp;date=2001&amp;amp;title=Journal+of+Learning+Disabilities&amp;amp;atitle=Risk+and+resilience+for+substance+abuse+among+adolescents+and+adults+with+LD.&amp;amp;aulast=Cosden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F6ED6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D62B0" w:rsidRPr="00766BF5" w14:paraId="5BDD774F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74EDA4F0" w14:textId="4075E0AE" w:rsidR="006D62B0" w:rsidRPr="00766BF5" w:rsidRDefault="004302E1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Darling Rasmussen et al., 2020</w:t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rling Rasmussen&lt;/Author&gt;&lt;Year&gt;2020&lt;/Year&gt;&lt;RecNum&gt;865&lt;/RecNum&gt;&lt;DisplayText&gt;[20]&lt;/DisplayText&gt;&lt;record&gt;&lt;rec-number&gt;865&lt;/rec-number&gt;&lt;foreign-keys&gt;&lt;key app="EN" db-id="wa9z2apaied5sxewez95fp9gssxdsxrwzt95" timestamp="1677611021"&gt;865&lt;/key&gt;&lt;/foreign-keys&gt;&lt;ref-type name="Journal Article"&gt;17&lt;/ref-type&gt;&lt;contributors&gt;&lt;authors&gt;&lt;author&gt;Darling Rasmussen, P.&lt;/author&gt;&lt;author&gt;Bilenberg, N.&lt;/author&gt;&lt;author&gt;Kirubakaran, R.&lt;/author&gt;&lt;author&gt;Storebø, O. J.&lt;/author&gt;&lt;/authors&gt;&lt;/contributors&gt;&lt;auth-address&gt;Psychiatric Research Unit, Region Zealand, Slagelse, Denmark.&amp;#xD;Child and Adolescent Psychiatric Department, and Psychiatric Research Unit, University of Southern Denmark, Odense, Denmark.&amp;#xD;Prof. BV Moses Centre for Evidence-Informed Healthcare and Health Policy, Clinical Epidemiology Unit, Christian Medical College, Vellore, India.&amp;#xD;Department of Psychology, University of Southern Denmark, Odense, Denmark.&lt;/auth-address&gt;&lt;titles&gt;&lt;title&gt;Mapping factors facilitating resilience in mothers - potential clinical relevance for children with ADHD&lt;/title&gt;&lt;secondary-title&gt;Nord J Psychiatry&lt;/secondary-title&gt;&lt;/titles&gt;&lt;periodical&gt;&lt;full-title&gt;Nord J Psychiatry&lt;/full-title&gt;&lt;/periodical&gt;&lt;pages&gt;1-4&lt;/pages&gt;&lt;edition&gt;20200407&lt;/edition&gt;&lt;keywords&gt;&lt;keyword&gt;Adhd&lt;/keyword&gt;&lt;keyword&gt;attachment&lt;/keyword&gt;&lt;keyword&gt;maternal resilience&lt;/keyword&gt;&lt;/keywords&gt;&lt;dates&gt;&lt;year&gt;2020&lt;/year&gt;&lt;pub-dates&gt;&lt;date&gt;Apr 7&lt;/date&gt;&lt;/pub-dates&gt;&lt;/dates&gt;&lt;isbn&gt;0803-9488&lt;/isbn&gt;&lt;accession-num&gt;32255402&lt;/accession-num&gt;&lt;urls&gt;&lt;/urls&gt;&lt;electronic-resource-num&gt;10.1080/08039488.2020.1748899&lt;/electronic-resource-num&gt;&lt;remote-database-provider&gt;NLM&lt;/remote-database-provider&gt;&lt;language&gt;eng&lt;/language&gt;&lt;/record&gt;&lt;/Cite&gt;&lt;/EndNote&gt;</w:instrText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F6ED6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D62B0" w:rsidRPr="00766BF5" w14:paraId="0CA2480F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39084094" w14:textId="19184631" w:rsidR="006D62B0" w:rsidRPr="00766BF5" w:rsidRDefault="004302E1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Dekker et al., 2022</w:t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WtrZXI8L0F1dGhvcj48WWVhcj4yMDIyPC9ZZWFyPjxS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WtrZXI8L0F1dGhvcj48WWVhcj4yMDIyPC9ZZWFyPjxS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F6ED6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21]</w:t>
            </w:r>
            <w:r w:rsidR="00CF6ED6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D62B0" w:rsidRPr="00766BF5" w14:paraId="0FFDD771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63214FC3" w14:textId="6CCAD537" w:rsidR="006D62B0" w:rsidRPr="00766BF5" w:rsidRDefault="002D20DD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Doege et al., 2011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oege&lt;/Author&gt;&lt;Year&gt;2011&lt;/Year&gt;&lt;RecNum&gt;248&lt;/RecNum&gt;&lt;DisplayText&gt;[22]&lt;/DisplayText&gt;&lt;record&gt;&lt;rec-number&gt;248&lt;/rec-number&gt;&lt;foreign-keys&gt;&lt;key app="EN" db-id="wa9z2apaied5sxewez95fp9gssxdsxrwzt95" timestamp="1677608180"&gt;248&lt;/key&gt;&lt;/foreign-keys&gt;&lt;ref-type name="Journal Article"&gt;17&lt;/ref-type&gt;&lt;contributors&gt;&lt;authors&gt;&lt;author&gt;Doege, D.&lt;/author&gt;&lt;author&gt;Aschenbrenner, R. M.&lt;/author&gt;&lt;author&gt;Nassal, A.&lt;/author&gt;&lt;author&gt;Holtz, K. L.&lt;/author&gt;&lt;author&gt;Retzlaff, R.&lt;/author&gt;&lt;/authors&gt;&lt;/contributors&gt;&lt;auth-address&gt;Doege, Daniela. Institut fur Psychosomatische Kooperationsforschung und Familientherapie, Zentrum fur Psychosoziale Medizin, Universitatsklinikum Heidelberg. daniela.doege@med.uni-heidelberg.de&lt;/auth-address&gt;&lt;titles&gt;&lt;title&gt;[Resilience, coherence and stress in families of children with intellectual disabilities]&lt;/title&gt;&lt;secondary-title&gt;Praxis der Kinderpsychologie und Kinderpsychiatrie&lt;/secondary-title&gt;&lt;/titles&gt;&lt;periodical&gt;&lt;full-title&gt;Praxis der Kinderpsychologie und Kinderpsychiatrie&lt;/full-title&gt;&lt;/periodical&gt;&lt;pages&gt;527-43&lt;/pages&gt;&lt;volume&gt;60&lt;/volume&gt;&lt;number&gt;7&lt;/number&gt;&lt;dates&gt;&lt;year&gt;2011&lt;/year&gt;&lt;/dates&gt;&lt;accession-num&gt;21991671&lt;/accession-num&gt;&lt;urls&gt;&lt;related-urls&gt;&lt;url&gt;https://proxy.library.mcgill.ca/login?url=https://ovidsp.ovid.com/ovidweb.cgi?T=JS&amp;amp;CSC=Y&amp;amp;NEWS=N&amp;amp;PAGE=fulltext&amp;amp;D=med8&amp;amp;AN=21991671&lt;/url&gt;&lt;url&gt;http://mcgill.on.worldcat.org/atoztitles/link?sid=OVID:medline&amp;amp;id=pmid:21991671&amp;amp;id=doi:10.13109%2Fprkk.2011.60.7.527&amp;amp;issn=0032-7034&amp;amp;isbn=&amp;amp;volume=60&amp;amp;issue=7&amp;amp;spage=527&amp;amp;pages=527-43&amp;amp;date=2011&amp;amp;title=Praxis+der+Kinderpsychologie+und+Kinderpsychiatrie&amp;amp;atitle=Resilienz%2C+Koharenz+und+Stresserleben+in+Familien+intellektuell+behinderter+Kinder.&amp;amp;aulast=Doeg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F491B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22]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D62B0" w:rsidRPr="00766BF5" w14:paraId="256FFE58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29A120B1" w14:textId="3FAC6822" w:rsidR="006D62B0" w:rsidRPr="00766BF5" w:rsidRDefault="00D52BBA" w:rsidP="00D52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Fuller et al., 2020 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WxsZXI8L0F1dGhvcj48WWVhcj4yMDIwPC9ZZWFyPjxS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</w:fldData>
              </w:fldChar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WxsZXI8L0F1dGhvcj48WWVhcj4yMDIwPC9ZZWFyPjxS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</w:fldData>
              </w:fldChar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F491B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23]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D62B0" w:rsidRPr="00766BF5" w14:paraId="10BE5FD4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2CA9FF92" w14:textId="5F7F91A8" w:rsidR="006D62B0" w:rsidRPr="00766BF5" w:rsidRDefault="001F492B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Giallo </w:t>
            </w:r>
            <w:r w:rsidR="004155E6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="004155E6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Gavidia-Payne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2006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iallo&lt;/Author&gt;&lt;Year&gt;2006&lt;/Year&gt;&lt;RecNum&gt;61&lt;/RecNum&gt;&lt;DisplayText&gt;[24]&lt;/DisplayText&gt;&lt;record&gt;&lt;rec-number&gt;61&lt;/rec-number&gt;&lt;foreign-keys&gt;&lt;key app="EN" db-id="0ez5zze03pwr2cedtx1xv9e1929d2dxr29z2" timestamp="1697126815" guid="24da2558-5bc8-4640-847a-a7982a133978"&gt;61&lt;/key&gt;&lt;/foreign-keys&gt;&lt;ref-type name="Journal Article"&gt;17&lt;/ref-type&gt;&lt;contributors&gt;&lt;authors&gt;&lt;author&gt;Giallo, R.&lt;/author&gt;&lt;author&gt;Gavidia-Payne, S.&lt;/author&gt;&lt;/authors&gt;&lt;/contributors&gt;&lt;auth-address&gt;Giallo, R. RMIT University, Bundoora, Victoria, Australia. rebeccag@vicparenting.com&lt;/auth-address&gt;&lt;titles&gt;&lt;title&gt;Child, parent and family factors as predictors of adjustment for siblings of children with a disability&lt;/title&gt;&lt;secondary-title&gt;Journal of Intellectual Disability Research&lt;/secondary-title&gt;&lt;/titles&gt;&lt;periodical&gt;&lt;full-title&gt;Journal of Intellectual Disability Research&lt;/full-title&gt;&lt;/periodical&gt;&lt;pages&gt;937-48&lt;/pages&gt;&lt;volume&gt;50&lt;/volume&gt;&lt;number&gt;Pt 12&lt;/number&gt;&lt;dates&gt;&lt;year&gt;2006&lt;/year&gt;&lt;/dates&gt;&lt;accession-num&gt;17100954&lt;/accession-num&gt;&lt;urls&gt;&lt;related-urls&gt;&lt;url&gt;https://proxy.library.mcgill.ca/login?url=https://ovidsp.ovid.com/ovidweb.cgi?T=JS&amp;amp;CSC=Y&amp;amp;NEWS=N&amp;amp;PAGE=fulltext&amp;amp;D=med6&amp;amp;AN=17100954&lt;/url&gt;&lt;url&gt;http://mcgill.on.worldcat.org/atoztitles/link?sid=OVID:medline&amp;amp;id=pmid:17100954&amp;amp;id=doi:10.1111%2Fj.1365-2788.2006.00928.x&amp;amp;issn=0964-2633&amp;amp;isbn=&amp;amp;volume=50&amp;amp;issue=12&amp;amp;spage=937&amp;amp;pages=937-48&amp;amp;date=2006&amp;amp;title=Journal+of+Intellectual+Disability+Research&amp;amp;atitle=Child%2C+parent+and+family+factors+as+predictors+of+adjustment+for+siblings+of+children+with+a+disability.&amp;amp;aulast=Giallo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F491B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24]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8646C" w:rsidRPr="00766BF5" w14:paraId="14F29AA6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78C76820" w14:textId="584F2F6A" w:rsidR="0068646C" w:rsidRPr="00766BF5" w:rsidRDefault="00B20DA8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Grant et al., 2013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cmFudDwvQXV0aG9yPjxZZWFyPjIwMTM8L1llYXI+PFJl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</w:fldData>
              </w:fldChar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cmFudDwvQXV0aG9yPjxZZWFyPjIwMTM8L1llYXI+PFJl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</w:fldData>
              </w:fldChar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F491B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25]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8646C" w:rsidRPr="00766BF5" w14:paraId="33376BBE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370E1B3B" w14:textId="3C777A7F" w:rsidR="0068646C" w:rsidRPr="00766BF5" w:rsidRDefault="00174BB2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Greeff</w:t>
            </w:r>
            <w:r w:rsidR="000D7310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0D7310" w:rsidRPr="00766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nsteenwegen</w:t>
            </w:r>
            <w:proofErr w:type="spellEnd"/>
            <w:r w:rsidR="000D7310" w:rsidRPr="00766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Gillard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eff&lt;/Author&gt;&lt;Year&gt;2012&lt;/Year&gt;&lt;RecNum&gt;239&lt;/RecNum&gt;&lt;DisplayText&gt;[26]&lt;/DisplayText&gt;&lt;record&gt;&lt;rec-number&gt;239&lt;/rec-number&gt;&lt;foreign-keys&gt;&lt;key app="EN" db-id="wa9z2apaied5sxewez95fp9gssxdsxrwzt95" timestamp="1677608180"&gt;239&lt;/key&gt;&lt;/foreign-keys&gt;&lt;ref-type name="Journal Article"&gt;17&lt;/ref-type&gt;&lt;contributors&gt;&lt;authors&gt;&lt;author&gt;Greeff, A. P.&lt;/author&gt;&lt;author&gt;Vansteenwegen, A.&lt;/author&gt;&lt;author&gt;Gillard, J.&lt;/author&gt;&lt;/authors&gt;&lt;/contributors&gt;&lt;auth-address&gt;Greeff, Abraham P. Department of Psychology, University of Stellenbosch, Stellenbosch, South Africa. apg@sun.ac.za&lt;/auth-address&gt;&lt;titles&gt;&lt;title&gt;Resilience in families living with a child with a physical disability&lt;/title&gt;&lt;secondary-title&gt;Rehabilitation Nursing Journal&lt;/secondary-title&gt;&lt;/titles&gt;&lt;periodical&gt;&lt;full-title&gt;Rehabilitation Nursing Journal&lt;/full-title&gt;&lt;/periodical&gt;&lt;pages&gt;97-104&lt;/pages&gt;&lt;volume&gt;37&lt;/volume&gt;&lt;number&gt;3&lt;/number&gt;&lt;dates&gt;&lt;year&gt;2012&lt;/year&gt;&lt;/dates&gt;&lt;accession-num&gt;22549626&lt;/accession-num&gt;&lt;urls&gt;&lt;related-urls&gt;&lt;url&gt;https://proxy.library.mcgill.ca/login?url=https://ovidsp.ovid.com/ovidweb.cgi?T=JS&amp;amp;CSC=Y&amp;amp;NEWS=N&amp;amp;PAGE=fulltext&amp;amp;D=med9&amp;amp;AN=22549626&lt;/url&gt;&lt;url&gt;http://mcgill.on.worldcat.org/atoztitles/link?sid=OVID:medline&amp;amp;id=pmid:22549626&amp;amp;id=doi:10.1002%2FRNJ.00018&amp;amp;issn=0278-4807&amp;amp;isbn=&amp;amp;volume=37&amp;amp;issue=3&amp;amp;spage=97&amp;amp;pages=97-104&amp;amp;date=2012&amp;amp;title=Rehabilitation+Nursing+Journal&amp;amp;atitle=Resilience+in+families+living+with+a+child+with+a+physical+disability.&amp;amp;aulast=Greeff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F491B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26]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20DA8" w:rsidRPr="00766BF5" w14:paraId="6D929190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2DE60D22" w14:textId="5762B4F5" w:rsidR="00B20DA8" w:rsidRPr="00766BF5" w:rsidRDefault="009C7820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Hilliard et al., 2015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WxsaWFyZDwvQXV0aG9yPjxZZWFyPjIwMTU8L1llYXI+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WxsaWFyZDwvQXV0aG9yPjxZZWFyPjIwMTU8L1llYXI+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F491B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27]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20DA8" w:rsidRPr="00766BF5" w14:paraId="75026EF8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1C6BF77E" w14:textId="75E9005B" w:rsidR="00B20DA8" w:rsidRPr="00766BF5" w:rsidRDefault="00C41FB2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Jandasek</w:t>
            </w:r>
            <w:proofErr w:type="spellEnd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et al., 2009 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W5kYXNlazwvQXV0aG9yPjxZZWFyPjIwMDk8L1llYXI+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W5kYXNlazwvQXV0aG9yPjxZZWFyPjIwMDk8L1llYXI+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F491B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28]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20DA8" w:rsidRPr="00766BF5" w14:paraId="10FCD1CA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5B1D601B" w14:textId="1A9AD8BB" w:rsidR="00B20DA8" w:rsidRPr="00766BF5" w:rsidRDefault="009464EC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Lang et al., 202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5nPC9BdXRob3I+PFllYXI+MjAyMTwvWWVhcj48UmVj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5nPC9BdXRob3I+PFllYXI+MjAyMTwvWWVhcj48UmVj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F491B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29]</w:t>
            </w:r>
            <w:r w:rsidR="008F491B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20DA8" w:rsidRPr="00766BF5" w14:paraId="6BA388B0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47A04C7F" w14:textId="74B92889" w:rsidR="00B20DA8" w:rsidRPr="00766BF5" w:rsidRDefault="00024EF5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Levine</w: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2009 </w: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vine&lt;/Author&gt;&lt;Year&gt;2009&lt;/Year&gt;&lt;RecNum&gt;58&lt;/RecNum&gt;&lt;DisplayText&gt;[30]&lt;/DisplayText&gt;&lt;record&gt;&lt;rec-number&gt;58&lt;/rec-number&gt;&lt;foreign-keys&gt;&lt;key app="EN" db-id="0ez5zze03pwr2cedtx1xv9e1929d2dxr29z2" timestamp="1697126815" guid="569abdee-2288-4f34-b556-00049c0322e5"&gt;58&lt;/key&gt;&lt;/foreign-keys&gt;&lt;ref-type name="Journal Article"&gt;17&lt;/ref-type&gt;&lt;contributors&gt;&lt;authors&gt;&lt;author&gt;Levine, K. A.&lt;/author&gt;&lt;/authors&gt;&lt;/contributors&gt;&lt;auth-address&gt;Levine, Kathryn A. Faculty of Social Work, University of Manitoba, Winnipeg, Manitoba, Canada. levineka@cc.umanitoba.ca&lt;/auth-address&gt;&lt;titles&gt;&lt;title&gt;Against all odds: resilience in single mothers of children with disabilities&lt;/title&gt;&lt;secondary-title&gt;Social Work in Health Care&lt;/secondary-title&gt;&lt;/titles&gt;&lt;periodical&gt;&lt;full-title&gt;Social Work in Health Care&lt;/full-title&gt;&lt;/periodical&gt;&lt;pages&gt;402-19&lt;/pages&gt;&lt;volume&gt;48&lt;/volume&gt;&lt;number&gt;4&lt;/number&gt;&lt;dates&gt;&lt;year&gt;2009&lt;/year&gt;&lt;/dates&gt;&lt;accession-num&gt;19396709&lt;/accession-num&gt;&lt;urls&gt;&lt;related-urls&gt;&lt;url&gt;https://proxy.library.mcgill.ca/login?url=https://ovidsp.ovid.com/ovidweb.cgi?T=JS&amp;amp;CSC=Y&amp;amp;NEWS=N&amp;amp;PAGE=fulltext&amp;amp;D=med7&amp;amp;AN=19396709&lt;/url&gt;&lt;url&gt;http://mcgill.on.worldcat.org/atoztitles/link?sid=OVID:medline&amp;amp;id=pmid:19396709&amp;amp;id=doi:10.1080%2F00981380802605781&amp;amp;issn=0098-1389&amp;amp;isbn=&amp;amp;volume=48&amp;amp;issue=4&amp;amp;spage=402&amp;amp;pages=402-19&amp;amp;date=2009&amp;amp;title=Social+Work+in+Health+Care&amp;amp;atitle=Against+all+odds%3A+resilience+in+single+mothers+of+children+with+disabilities.&amp;amp;aulast=Levin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651F8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30]</w: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A7F39" w:rsidRPr="00766BF5" w14:paraId="0F7BAE6D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060F2E9B" w14:textId="137FCEAB" w:rsidR="00BA7F39" w:rsidRPr="00766BF5" w:rsidRDefault="00BA7F39" w:rsidP="00BA7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Manav</w:t>
            </w:r>
            <w:r w:rsidR="000D7310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0D7310" w:rsidRPr="00766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asli</w:t>
            </w:r>
            <w:proofErr w:type="spellEnd"/>
            <w:r w:rsidR="000D7310" w:rsidRPr="00766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="000D7310" w:rsidRPr="00766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ymaz</w:t>
            </w:r>
            <w:proofErr w:type="spellEnd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nav&lt;/Author&gt;&lt;Year&gt;2021&lt;/Year&gt;&lt;RecNum&gt;367&lt;/RecNum&gt;&lt;DisplayText&gt;[31]&lt;/DisplayText&gt;&lt;record&gt;&lt;rec-number&gt;367&lt;/rec-number&gt;&lt;foreign-keys&gt;&lt;key app="EN" db-id="wa9z2apaied5sxewez95fp9gssxdsxrwzt95" timestamp="1677610120"&gt;367&lt;/key&gt;&lt;/foreign-keys&gt;&lt;ref-type name="Journal Article"&gt;17&lt;/ref-type&gt;&lt;contributors&gt;&lt;authors&gt;&lt;author&gt;Manav, G.&lt;/author&gt;&lt;author&gt;Marasli, B.&lt;/author&gt;&lt;author&gt;Uymaz, P.&lt;/author&gt;&lt;/authors&gt;&lt;/contributors&gt;&lt;auth-address&gt;(Manav) Department of Pediatric Nursing, Mugla Sitki Kocman University, Mugla, Turkey&amp;#xD;(Marasli) Department of Pediatric Nursing, Uskudar University, Health Science Instituted, Istanbul, Turkey&amp;#xD;(Uymaz) Department of Pediatric Nursing, Alanya Alaaddin Keykubat University, Alanya, Turkey&lt;/auth-address&gt;&lt;titles&gt;&lt;title&gt;Assessment of depression levels, quality of life and care burden of parents with disabled children&lt;/title&gt;&lt;secondary-title&gt;Current Pediatric Research&lt;/secondary-title&gt;&lt;/titles&gt;&lt;periodical&gt;&lt;full-title&gt;Current Pediatric Research&lt;/full-title&gt;&lt;/periodical&gt;&lt;pages&gt;1191-1199&lt;/pages&gt;&lt;volume&gt;25(12)&lt;/volume&gt;&lt;dates&gt;&lt;year&gt;2021&lt;/year&gt;&lt;/dates&gt;&lt;accession-num&gt;2020649915&lt;/accession-num&gt;&lt;urls&gt;&lt;related-urls&gt;&lt;url&gt;https://proxy.library.mcgill.ca/login?url=https://ovidsp.ovid.com/ovidweb.cgi?T=JS&amp;amp;CSC=Y&amp;amp;NEWS=N&amp;amp;PAGE=fulltext&amp;amp;D=emexa&amp;amp;AN=2020649915&lt;/url&gt;&lt;url&gt;http://mcgill.on.worldcat.org/atoztitles/link?sid=OVID:embase&amp;amp;id=pmid:&amp;amp;id=doi:&amp;amp;issn=0971-9032&amp;amp;isbn=&amp;amp;volume=25&amp;amp;issue=12&amp;amp;spage=1191&amp;amp;pages=1191-1199&amp;amp;date=2021&amp;amp;title=Current+Pediatric+Research&amp;amp;atitle=Assessment+of+depression+levels%2C+quality+of+life+and+care+burden+of+parents+with+disabled+children&amp;amp;aulast=Manav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651F8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A7F39" w:rsidRPr="00766BF5" w14:paraId="0D8866C7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28EFAB39" w14:textId="4B3C468C" w:rsidR="00BA7F39" w:rsidRPr="00766BF5" w:rsidRDefault="00BA7F39" w:rsidP="00BA7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Manicacci</w:t>
            </w:r>
            <w:proofErr w:type="spellEnd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5pY2FjY2k8L0F1dGhvcj48WWVhcj4yMDE5PC9ZZWFy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=
</w:fldData>
              </w:fldChar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5pY2FjY2k8L0F1dGhvcj48WWVhcj4yMDE5PC9ZZWFy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=
</w:fldData>
              </w:fldChar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651F8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20DA8" w:rsidRPr="00766BF5" w14:paraId="7A8BF351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10D9472B" w14:textId="5E65D72F" w:rsidR="00B20DA8" w:rsidRPr="00766BF5" w:rsidRDefault="00BA7F39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Martel </w: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t>&amp; Nigg,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2006</w: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tel&lt;/Author&gt;&lt;Year&gt;2006&lt;/Year&gt;&lt;RecNum&gt;65&lt;/RecNum&gt;&lt;DisplayText&gt;[33]&lt;/DisplayText&gt;&lt;record&gt;&lt;rec-number&gt;65&lt;/rec-number&gt;&lt;foreign-keys&gt;&lt;key app="EN" db-id="0ez5zze03pwr2cedtx1xv9e1929d2dxr29z2" timestamp="1697126815" guid="a5419c48-73b3-4793-b396-76da7f7ca469"&gt;65&lt;/key&gt;&lt;/foreign-keys&gt;&lt;ref-type name="Journal Article"&gt;17&lt;/ref-type&gt;&lt;contributors&gt;&lt;authors&gt;&lt;author&gt;Martel, M. M.&lt;/author&gt;&lt;author&gt;Nigg, J. T.&lt;/author&gt;&lt;/authors&gt;&lt;/contributors&gt;&lt;auth-address&gt;Martel, Michelle M. Michigan State University, Michigan, USA. martelmi@msu.edu&lt;/auth-address&gt;&lt;titles&gt;&lt;title&gt;Child ADHD and personality/temperament traits of reactive and effortful control, resiliency, and emotionality&lt;/title&gt;&lt;secondary-title&gt;Journal of Child Psychology &amp;amp; Psychiatry &amp;amp; Allied Disciplines&lt;/secondary-title&gt;&lt;/titles&gt;&lt;periodical&gt;&lt;full-title&gt;Journal of Child Psychology &amp;amp; Psychiatry &amp;amp; Allied Disciplines&lt;/full-title&gt;&lt;/periodical&gt;&lt;pages&gt;1175-83&lt;/pages&gt;&lt;volume&gt;47&lt;/volume&gt;&lt;number&gt;11&lt;/number&gt;&lt;dates&gt;&lt;year&gt;2006&lt;/year&gt;&lt;/dates&gt;&lt;accession-num&gt;17076757&lt;/accession-num&gt;&lt;work-type&gt;Research Support, N.I.H., Extramural&lt;/work-type&gt;&lt;urls&gt;&lt;related-urls&gt;&lt;url&gt;https://proxy.library.mcgill.ca/login?url=https://ovidsp.ovid.com/ovidweb.cgi?T=JS&amp;amp;CSC=Y&amp;amp;NEWS=N&amp;amp;PAGE=fulltext&amp;amp;D=med6&amp;amp;AN=17076757&lt;/url&gt;&lt;url&gt;http://mcgill.on.worldcat.org/atoztitles/link?sid=OVID:medline&amp;amp;id=pmid:17076757&amp;amp;id=doi:10.1111%2Fj.1469-7610.2006.01629.x&amp;amp;issn=0021-9630&amp;amp;isbn=&amp;amp;volume=47&amp;amp;issue=11&amp;amp;spage=1175&amp;amp;pages=1175-83&amp;amp;date=2006&amp;amp;title=Journal+of+Child+Psychology+%26+Psychiatry+%26+Allied+Disciplines&amp;amp;atitle=Child+ADHD+and+personality%2Ftemperament+traits+of+reactive+and+effortful+control%2C+resiliency%2C+and+emotionality.&amp;amp;aulast=Martel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651F8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33]</w:t>
            </w:r>
            <w:r w:rsidR="006651F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A7F39" w:rsidRPr="00766BF5" w14:paraId="693C797A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42DB1188" w14:textId="1575D5FD" w:rsidR="00BA7F39" w:rsidRPr="00766BF5" w:rsidRDefault="00532D8D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McCrimmon</w:t>
            </w:r>
            <w:r w:rsidR="000D7310" w:rsidRPr="00766BF5">
              <w:rPr>
                <w:rFonts w:ascii="Times New Roman" w:hAnsi="Times New Roman" w:cs="Times New Roman"/>
                <w:sz w:val="24"/>
                <w:szCs w:val="24"/>
              </w:rPr>
              <w:t>, Climie &amp; Huynh,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2018 </w: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cCrimmon&lt;/Author&gt;&lt;Year&gt;2018&lt;/Year&gt;&lt;RecNum&gt;126&lt;/RecNum&gt;&lt;DisplayText&gt;[34]&lt;/DisplayText&gt;&lt;record&gt;&lt;rec-number&gt;126&lt;/rec-number&gt;&lt;foreign-keys&gt;&lt;key app="EN" db-id="wa9z2apaied5sxewez95fp9gssxdsxrwzt95" timestamp="1677608180"&gt;126&lt;/key&gt;&lt;/foreign-keys&gt;&lt;ref-type name="Journal Article"&gt;17&lt;/ref-type&gt;&lt;contributors&gt;&lt;authors&gt;&lt;author&gt;McCrimmon, A. W.&lt;/author&gt;&lt;author&gt;Climie, E. A.&lt;/author&gt;&lt;author&gt;Huynh, S.&lt;/author&gt;&lt;/authors&gt;&lt;/contributors&gt;&lt;auth-address&gt;McCrimmon, Adam W. a Werklund School of Education, University of Calgary, Calgary, Alberta, Canada.&amp;#xD;Climie, Emma A. a Werklund School of Education, University of Calgary, Calgary, Alberta, Canada.&amp;#xD;Huynh, Stephany. a Werklund School of Education, University of Calgary, Calgary, Alberta, Canada.&lt;/auth-address&gt;&lt;titles&gt;&lt;title&gt;The relation between emotional intelligence and resilience in at-risk populations&lt;/title&gt;&lt;secondary-title&gt;Developmental neurorehabilitation&lt;/secondary-title&gt;&lt;/titles&gt;&lt;periodical&gt;&lt;full-title&gt;Developmental neurorehabilitation&lt;/full-title&gt;&lt;/periodical&gt;&lt;pages&gt;326-335&lt;/pages&gt;&lt;volume&gt;21&lt;/volume&gt;&lt;number&gt;5&lt;/number&gt;&lt;dates&gt;&lt;year&gt;2018&lt;/year&gt;&lt;/dates&gt;&lt;accession-num&gt;29083944&lt;/accession-num&gt;&lt;urls&gt;&lt;related-urls&gt;&lt;url&gt;https://proxy.library.mcgill.ca/login?url=https://ovidsp.ovid.com/ovidweb.cgi?T=JS&amp;amp;CSC=Y&amp;amp;NEWS=N&amp;amp;PAGE=fulltext&amp;amp;D=med15&amp;amp;AN=29083944&lt;/url&gt;&lt;url&gt;http://mcgill.on.worldcat.org/atoztitles/link?sid=OVID:medline&amp;amp;id=pmid:29083944&amp;amp;id=doi:10.1080%2F17518423.2017.1387873&amp;amp;issn=1751-8423&amp;amp;isbn=&amp;amp;volume=21&amp;amp;issue=5&amp;amp;spage=326&amp;amp;pages=326-335&amp;amp;date=2018&amp;amp;title=Developmental+neurorehabilitation&amp;amp;atitle=The+relation+between+emotional+intelligence+and+resilience+in+at-risk+populations.&amp;amp;aulast=McCrimmon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52B2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532D8D" w:rsidRPr="00766BF5" w14:paraId="55F191E2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50B8A07C" w14:textId="53C5F54B" w:rsidR="00532D8D" w:rsidRPr="00766BF5" w:rsidRDefault="007C77D8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Missiuna</w:t>
            </w:r>
            <w:proofErr w:type="spellEnd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et al., 2008</w: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XNzaXVuYTwvQXV0aG9yPjxZZWFyPjIwMDg8L1llYXI+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XNzaXVuYTwvQXV0aG9yPjxZZWFyPjIwMDg8L1llYXI+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52B2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C77D8" w:rsidRPr="00766BF5" w14:paraId="5195B16B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796923F7" w14:textId="2C1CE235" w:rsidR="007C77D8" w:rsidRPr="00766BF5" w:rsidRDefault="007C0E21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Modesto-Lowe et al., 2014</w: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desto-Lowe&lt;/Author&gt;&lt;Year&gt;2014&lt;/Year&gt;&lt;RecNum&gt;201&lt;/RecNum&gt;&lt;DisplayText&gt;[36]&lt;/DisplayText&gt;&lt;record&gt;&lt;rec-number&gt;201&lt;/rec-number&gt;&lt;foreign-keys&gt;&lt;key app="EN" db-id="wa9z2apaied5sxewez95fp9gssxdsxrwzt95" timestamp="1677608180"&gt;201&lt;/key&gt;&lt;/foreign-keys&gt;&lt;ref-type name="Journal Article"&gt;17&lt;/ref-type&gt;&lt;contributors&gt;&lt;authors&gt;&lt;author&gt;Modesto-Lowe, V.&lt;/author&gt;&lt;author&gt;Chaplin, M.&lt;/author&gt;&lt;author&gt;Godsay, V.&lt;/author&gt;&lt;author&gt;Soovajian, V.&lt;/author&gt;&lt;/authors&gt;&lt;/contributors&gt;&lt;auth-address&gt;Modesto-Lowe, Vania. Connecticut Valley Hospital, Middletown, CT, USA vania.modesto-lowe@ct.gov.&amp;#xD;Chaplin, Margaret. Community Mental Health Affiliates, New Britain, CT, USA.&amp;#xD;Godsay, Viraj. University of Connecticut, Storrs, CT, USA.&amp;#xD;Soovajian, Victoria. Connecticut Valley Hospital, Middletown, CT, USA.&lt;/auth-address&gt;&lt;titles&gt;&lt;title&gt;Parenting teens with attention-deficit/hyperactivity disorder: challenges and opportunities&lt;/title&gt;&lt;secondary-title&gt;Clinical Pediatrics&lt;/secondary-title&gt;&lt;/titles&gt;&lt;periodical&gt;&lt;full-title&gt;Clinical Pediatrics&lt;/full-title&gt;&lt;/periodical&gt;&lt;pages&gt;943-8&lt;/pages&gt;&lt;volume&gt;53&lt;/volume&gt;&lt;number&gt;10&lt;/number&gt;&lt;dates&gt;&lt;year&gt;2014&lt;/year&gt;&lt;/dates&gt;&lt;accession-num&gt;24982442&lt;/accession-num&gt;&lt;urls&gt;&lt;related-urls&gt;&lt;url&gt;https://proxy.library.mcgill.ca/login?url=https://ovidsp.ovid.com/ovidweb.cgi?T=JS&amp;amp;CSC=Y&amp;amp;NEWS=N&amp;amp;PAGE=fulltext&amp;amp;D=med11&amp;amp;AN=24982442&lt;/url&gt;&lt;url&gt;http://mcgill.on.worldcat.org/atoztitles/link?sid=OVID:medline&amp;amp;id=pmid:24982442&amp;amp;id=doi:10.1177%2F0009922814540984&amp;amp;issn=0009-9228&amp;amp;isbn=&amp;amp;volume=53&amp;amp;issue=10&amp;amp;spage=943&amp;amp;pages=943-8&amp;amp;date=2014&amp;amp;title=Clinical+Pediatrics&amp;amp;atitle=Parenting+teens+with+attention-deficit%2Fhyperactivity+disorder%3A+challenges+and+opportunities.&amp;amp;aulast=Modesto-Low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52B2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36]</w: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C0E21" w:rsidRPr="00766BF5" w14:paraId="1473C448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43C5C06C" w14:textId="50B7E67E" w:rsidR="007C0E21" w:rsidRPr="00766BF5" w:rsidRDefault="004013E3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Montirosso</w:t>
            </w:r>
            <w:proofErr w:type="spellEnd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et al., 202</w: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50aXJvc3NvPC9BdXRob3I+PFllYXI+MjAyMTwvWWVh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=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50aXJvc3NvPC9BdXRob3I+PFllYXI+MjAyMTwvWWVh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=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52B2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37]</w: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013E3" w:rsidRPr="00766BF5" w14:paraId="4D90FF0F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58D3B9F0" w14:textId="3853F329" w:rsidR="004013E3" w:rsidRPr="00766BF5" w:rsidRDefault="004013E3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Poehlmann et al., 2005</w: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ehlmann&lt;/Author&gt;&lt;Year&gt;2005&lt;/Year&gt;&lt;RecNum&gt;309&lt;/RecNum&gt;&lt;DisplayText&gt;[38]&lt;/DisplayText&gt;&lt;record&gt;&lt;rec-number&gt;309&lt;/rec-number&gt;&lt;foreign-keys&gt;&lt;key app="EN" db-id="wa9z2apaied5sxewez95fp9gssxdsxrwzt95" timestamp="1677608180"&gt;309&lt;/key&gt;&lt;/foreign-keys&gt;&lt;ref-type name="Journal Article"&gt;17&lt;/ref-type&gt;&lt;contributors&gt;&lt;authors&gt;&lt;author&gt;Poehlmann, J.&lt;/author&gt;&lt;author&gt;Clements, M.&lt;/author&gt;&lt;author&gt;Abbeduto, L.&lt;/author&gt;&lt;author&gt;Farsad, V.&lt;/author&gt;&lt;/authors&gt;&lt;/contributors&gt;&lt;auth-address&gt;Poehlmann, Julie. Human Development and Family Studies, University of Wisconsin, 1430 Linden Dr., Madison, WI 53706, USA. poehlmann@waisman.wisc.edu&lt;/auth-address&gt;&lt;titles&gt;&lt;title&gt;Family experiences associated with a child&amp;apos;s diagnosis of fragile X or Down syndrome: evidence for disruption and resilience&lt;/title&gt;&lt;secondary-title&gt;Mental Retardation&lt;/secondary-title&gt;&lt;/titles&gt;&lt;periodical&gt;&lt;full-title&gt;Mental Retardation&lt;/full-title&gt;&lt;/periodical&gt;&lt;pages&gt;255-67&lt;/pages&gt;&lt;volume&gt;43&lt;/volume&gt;&lt;number&gt;4&lt;/number&gt;&lt;dates&gt;&lt;year&gt;2005&lt;/year&gt;&lt;/dates&gt;&lt;accession-num&gt;16000026&lt;/accession-num&gt;&lt;work-type&gt;Research Support, N.I.H., Extramural&amp;#xD;Research Support, U.S. Gov&amp;apos;t, P.H.S.&lt;/work-type&gt;&lt;urls&gt;&lt;related-urls&gt;&lt;url&gt;https://proxy.library.mcgill.ca/login?url=https://ovidsp.ovid.com/ovidweb.cgi?T=JS&amp;amp;CSC=Y&amp;amp;NEWS=N&amp;amp;PAGE=fulltext&amp;amp;D=med6&amp;amp;AN=16000026&lt;/url&gt;&lt;url&gt;http://mcgill.on.worldcat.org/atoztitles/link?sid=OVID:medline&amp;amp;id=pmid:16000026&amp;amp;id=doi:10.1352%2F0047-6765%282005%2943%5B255%3AFEAWAC%5D2.0.CO%3B2&amp;amp;issn=0047-6765&amp;amp;isbn=&amp;amp;volume=43&amp;amp;issue=4&amp;amp;spage=255&amp;amp;pages=255-67&amp;amp;date=2005&amp;amp;title=Mental+Retardation&amp;amp;atitle=Family+experiences+associated+with+a+child%27s+diagnosis+of+fragile+X+or+Down+syndrome%3A+evidence+for+disruption+and+resilience.&amp;amp;aulast=Poehlmann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452B2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38]</w: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013E3" w:rsidRPr="00766BF5" w14:paraId="078F8539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64901C03" w14:textId="0A4CDE23" w:rsidR="004013E3" w:rsidRPr="00766BF5" w:rsidRDefault="00154302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Retzlaff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  <w:r w:rsidR="00C452B2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tzlaff&lt;/Author&gt;&lt;Year&gt;2007&lt;/Year&gt;&lt;RecNum&gt;531&lt;/RecNum&gt;&lt;DisplayText&gt;[39]&lt;/DisplayText&gt;&lt;record&gt;&lt;rec-number&gt;531&lt;/rec-number&gt;&lt;foreign-keys&gt;&lt;key app="EN" db-id="wa9z2apaied5sxewez95fp9gssxdsxrwzt95" timestamp="1677610120"&gt;531&lt;/key&gt;&lt;/foreign-keys&gt;&lt;ref-type name="Journal Article"&gt;17&lt;/ref-type&gt;&lt;contributors&gt;&lt;authors&gt;&lt;author&gt;Retzlaff, R.&lt;/author&gt;&lt;/authors&gt;&lt;/contributors&gt;&lt;titles&gt;&lt;title&gt;Families of Children With Rett Syndrome: Stories of Coherence and Resilience&lt;/title&gt;&lt;secondary-title&gt;Families, Systems and Health&lt;/secondary-title&gt;&lt;/titles&gt;&lt;periodical&gt;&lt;full-title&gt;Families, Systems and Health&lt;/full-title&gt;&lt;/periodical&gt;&lt;pages&gt;246-262&lt;/pages&gt;&lt;volume&gt;25(3)&lt;/volume&gt;&lt;dates&gt;&lt;year&gt;2007&lt;/year&gt;&lt;pub-dates&gt;&lt;date&gt;September&lt;/date&gt;&lt;/pub-dates&gt;&lt;/dates&gt;&lt;accession-num&gt;350087728&lt;/accession-num&gt;&lt;urls&gt;&lt;related-urls&gt;&lt;url&gt;https://proxy.library.mcgill.ca/login?url=https://ovidsp.ovid.com/ovidweb.cgi?T=JS&amp;amp;CSC=Y&amp;amp;NEWS=N&amp;amp;PAGE=fulltext&amp;amp;D=emed10&amp;amp;AN=350087728&lt;/url&gt;&lt;url&gt;http://mcgill.on.worldcat.org/atoztitles/link?sid=OVID:embase&amp;amp;id=pmid:&amp;amp;id=doi:10.1037%2F1091-7527.25.3.246&amp;amp;issn=1091-7527&amp;amp;isbn=&amp;amp;volume=25&amp;amp;issue=3&amp;amp;spage=246&amp;amp;pages=246-262&amp;amp;date=2007&amp;amp;title=Families%2C+Systems+and+Health&amp;amp;atitle=Families+of+Children+With+Rett+Syndrome%3A+Stories+of+Coherence+and+Resilience&amp;amp;aulast=Retzlaff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A53E8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54302" w:rsidRPr="00766BF5" w14:paraId="5611FCA1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6CC17E2A" w14:textId="49E863A4" w:rsidR="00154302" w:rsidRPr="00766BF5" w:rsidRDefault="00154302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Robinson et al., 2018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2JpbnNvbjwvQXV0aG9yPjxZZWFyPjIwMTg8L1llYXI+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</w:fldData>
              </w:fldChar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2JpbnNvbjwvQXV0aG9yPjxZZWFyPjIwMTg8L1llYXI+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</w:fldData>
              </w:fldChar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A53E8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40]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51A75" w:rsidRPr="00766BF5" w14:paraId="6DA0A283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00A5A467" w14:textId="7D10B273" w:rsidR="00D51A75" w:rsidRPr="00766BF5" w:rsidRDefault="00D51A75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Silverman et al., 2022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x2ZXJtYW48L0F1dGhvcj48WWVhcj4yMDIyPC9ZZWFy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=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x2ZXJtYW48L0F1dGhvcj48WWVhcj4yMDIyPC9ZZWFy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=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A53E8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41]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51A75" w:rsidRPr="00766BF5" w14:paraId="04982B02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5315C0F4" w14:textId="0AE92B20" w:rsidR="00D51A75" w:rsidRPr="00766BF5" w:rsidRDefault="00785CB9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Simpson et al., 2022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1wc29uPC9BdXRob3I+PFllYXI+MjAyMjwvWWVhcj48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1wc29uPC9BdXRob3I+PFllYXI+MjAyMjwvWWVhcj48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A53E8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42]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85CB9" w:rsidRPr="00766BF5" w14:paraId="738C2334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6C076A76" w14:textId="5C79E020" w:rsidR="00785CB9" w:rsidRPr="00766BF5" w:rsidRDefault="00CD7706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mith </w:t>
            </w:r>
            <w:r w:rsidR="004155E6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="004155E6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Grzywacz,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mith&lt;/Author&gt;&lt;Year&gt;2014&lt;/Year&gt;&lt;RecNum&gt;35&lt;/RecNum&gt;&lt;DisplayText&gt;[43]&lt;/DisplayText&gt;&lt;record&gt;&lt;rec-number&gt;35&lt;/rec-number&gt;&lt;foreign-keys&gt;&lt;key app="EN" db-id="0ez5zze03pwr2cedtx1xv9e1929d2dxr29z2" timestamp="1697126815" guid="a9bdecfa-a998-4cb1-842f-f050b550f837"&gt;35&lt;/key&gt;&lt;/foreign-keys&gt;&lt;ref-type name="Journal Article"&gt;17&lt;/ref-type&gt;&lt;contributors&gt;&lt;authors&gt;&lt;author&gt;Smith, A. M.&lt;/author&gt;&lt;author&gt;Grzywacz, J. G.&lt;/author&gt;&lt;/authors&gt;&lt;/contributors&gt;&lt;auth-address&gt;Smith, Amy M. Department of Human Development and Family Science, Oklahoma State University.&amp;#xD;Grzywacz, Joseph G. Department of Human Development and Family Science, Oklahoma State University.&lt;/auth-address&gt;&lt;titles&gt;&lt;title&gt;Health and well-being in midlife parents of children with special health needs&lt;/title&gt;&lt;secondary-title&gt;Families, Systems, &amp;amp; Health&lt;/secondary-title&gt;&lt;/titles&gt;&lt;periodical&gt;&lt;full-title&gt;Families, Systems, &amp;amp; Health&lt;/full-title&gt;&lt;/periodical&gt;&lt;pages&gt;303-12&lt;/pages&gt;&lt;volume&gt;32&lt;/volume&gt;&lt;number&gt;3&lt;/number&gt;&lt;dates&gt;&lt;year&gt;2014&lt;/year&gt;&lt;/dates&gt;&lt;accession-num&gt;24749680&lt;/accession-num&gt;&lt;work-type&gt;Research Support, N.I.H., Extramural&lt;/work-type&gt;&lt;urls&gt;&lt;related-urls&gt;&lt;url&gt;https://proxy.library.mcgill.ca/login?url=https://ovidsp.ovid.com/ovidweb.cgi?T=JS&amp;amp;CSC=Y&amp;amp;NEWS=N&amp;amp;PAGE=fulltext&amp;amp;D=med11&amp;amp;AN=24749680&lt;/url&gt;&lt;url&gt;http://mcgill.on.worldcat.org/atoztitles/link?sid=OVID:medline&amp;amp;id=pmid:24749680&amp;amp;id=doi:10.1037%2Ffsh0000049&amp;amp;issn=1091-7527&amp;amp;isbn=&amp;amp;volume=32&amp;amp;issue=3&amp;amp;spage=303&amp;amp;pages=303-12&amp;amp;date=2014&amp;amp;title=Families%2C+Systems%2C+%26+Health&amp;amp;atitle=Health+and+well-being+in+midlife+parents+of+children+with+special+health+needs.&amp;amp;aulast=Smith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A53E8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43]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D7706" w:rsidRPr="00766BF5" w14:paraId="0C5ADA60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45E8BB00" w14:textId="4961BA97" w:rsidR="00CD7706" w:rsidRPr="00766BF5" w:rsidRDefault="009D017D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Szatmari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zatmari&lt;/Author&gt;&lt;Year&gt;2018&lt;/Year&gt;&lt;RecNum&gt;706&lt;/RecNum&gt;&lt;DisplayText&gt;[44]&lt;/DisplayText&gt;&lt;record&gt;&lt;rec-number&gt;706&lt;/rec-number&gt;&lt;foreign-keys&gt;&lt;key app="EN" db-id="wa9z2apaied5sxewez95fp9gssxdsxrwzt95" timestamp="1677611021"&gt;706&lt;/key&gt;&lt;/foreign-keys&gt;&lt;ref-type name="Journal Article"&gt;17&lt;/ref-type&gt;&lt;contributors&gt;&lt;authors&gt;&lt;author&gt;Szatmari, P.&lt;/author&gt;&lt;/authors&gt;&lt;/contributors&gt;&lt;auth-address&gt;Child and Youth Mental Health Collaborative, Centre for Addiction and Mental Health, Hospital for Sick Children, University of Toronto, Toronto, Canada.&lt;/auth-address&gt;&lt;titles&gt;&lt;title&gt;Risk and resilience in autism spectrum disorder: a missed translational opportunity?&lt;/title&gt;&lt;secondary-title&gt;Dev Med Child Neurol&lt;/secondary-title&gt;&lt;/titles&gt;&lt;periodical&gt;&lt;full-title&gt;Dev Med Child Neurol&lt;/full-title&gt;&lt;/periodical&gt;&lt;pages&gt;225-229&lt;/pages&gt;&lt;volume&gt;60&lt;/volume&gt;&lt;number&gt;3&lt;/number&gt;&lt;edition&gt;20171004&lt;/edition&gt;&lt;keywords&gt;&lt;keyword&gt;Autism Spectrum Disorder/*etiology/*psychology&lt;/keyword&gt;&lt;keyword&gt;Humans&lt;/keyword&gt;&lt;keyword&gt;*Resilience, Psychological&lt;/keyword&gt;&lt;keyword&gt;Risk Factors&lt;/keyword&gt;&lt;keyword&gt;Sex Characteristics&lt;/keyword&gt;&lt;keyword&gt;Siblings&lt;/keyword&gt;&lt;/keywords&gt;&lt;dates&gt;&lt;year&gt;2018&lt;/year&gt;&lt;pub-dates&gt;&lt;date&gt;Mar&lt;/date&gt;&lt;/pub-dates&gt;&lt;/dates&gt;&lt;isbn&gt;0012-1622&lt;/isbn&gt;&lt;accession-num&gt;28976014&lt;/accession-num&gt;&lt;urls&gt;&lt;/urls&gt;&lt;electronic-resource-num&gt;10.1111/dmcn.13588&lt;/electronic-resource-num&gt;&lt;remote-database-provider&gt;NLM&lt;/remote-database-provider&gt;&lt;language&gt;eng&lt;/language&gt;&lt;/record&gt;&lt;/Cite&gt;&lt;/EndNote&gt;</w:instrTex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A53E8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44]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D017D" w:rsidRPr="00766BF5" w14:paraId="05788CBF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7FC00B25" w14:textId="39151711" w:rsidR="009D017D" w:rsidRPr="00766BF5" w:rsidRDefault="003A1E81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Timmons et al., 2016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W1tb25zPC9BdXRob3I+PFllYXI+MjAxNjwvWWVhcj48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W1tb25zPC9BdXRob3I+PFllYXI+MjAxNjwvWWVhcj48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A53E8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45]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A1E81" w:rsidRPr="00766BF5" w14:paraId="186EA7B6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778730F9" w14:textId="1696DC15" w:rsidR="003A1E81" w:rsidRPr="00766BF5" w:rsidRDefault="00A930FF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Van Riper, 2007</w:t>
            </w:r>
            <w:r w:rsidR="00EA53E8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n Riper&lt;/Author&gt;&lt;Year&gt;2007&lt;/Year&gt;&lt;RecNum&gt;292&lt;/RecNum&gt;&lt;DisplayText&gt;[46]&lt;/DisplayText&gt;&lt;record&gt;&lt;rec-number&gt;292&lt;/rec-number&gt;&lt;foreign-keys&gt;&lt;key app="EN" db-id="wa9z2apaied5sxewez95fp9gssxdsxrwzt95" timestamp="1677608180"&gt;292&lt;/key&gt;&lt;/foreign-keys&gt;&lt;ref-type name="Journal Article"&gt;17&lt;/ref-type&gt;&lt;contributors&gt;&lt;authors&gt;&lt;author&gt;Van Riper, M.&lt;/author&gt;&lt;/authors&gt;&lt;/contributors&gt;&lt;auth-address&gt;Van Riper, Marcia. Carolina Center for Genome Sciences, School of Nursing, University of North Carolina at Chapel Hill, Chapel Hill, NC, USA. vanriper@email.unc.edu&lt;/auth-address&gt;&lt;titles&gt;&lt;title&gt;Families of children with Down syndrome: responding to &amp;quot;a change in plans&amp;quot; with resilience&lt;/title&gt;&lt;secondary-title&gt;Journal of Pediatric Nursing&lt;/secondary-title&gt;&lt;/titles&gt;&lt;periodical&gt;&lt;full-title&gt;Journal of Pediatric Nursing&lt;/full-title&gt;&lt;/periodical&gt;&lt;pages&gt;116-28&lt;/pages&gt;&lt;volume&gt;22&lt;/volume&gt;&lt;number&gt;2&lt;/number&gt;&lt;dates&gt;&lt;year&gt;2007&lt;/year&gt;&lt;/dates&gt;&lt;accession-num&gt;17382849&lt;/accession-num&gt;&lt;work-type&gt;Research Support, N.I.H., Extramural&amp;#xD;Research Support, Non-U.S. Gov&amp;apos;t&lt;/work-type&gt;&lt;urls&gt;&lt;related-urls&gt;&lt;url&gt;https://proxy.library.mcgill.ca/login?url=https://ovidsp.ovid.com/ovidweb.cgi?T=JS&amp;amp;CSC=Y&amp;amp;NEWS=N&amp;amp;PAGE=fulltext&amp;amp;D=med6&amp;amp;AN=17382849&lt;/url&gt;&lt;url&gt;http://mcgill.on.worldcat.org/atoztitles/link?sid=OVID:medline&amp;amp;id=pmid:17382849&amp;amp;id=doi:10.1016%2Fj.pedn.2006.07.004&amp;amp;issn=0882-5963&amp;amp;isbn=&amp;amp;volume=22&amp;amp;issue=2&amp;amp;spage=116&amp;amp;pages=116-28&amp;amp;date=2007&amp;amp;title=Journal+of+Pediatric+Nursing&amp;amp;atitle=Families+of+children+with+Down+syndrome%3A+responding+to+%22a+change+in+plans%22+with+resilience.&amp;amp;aulast=Van+Riper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5EF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46]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930FF" w:rsidRPr="00766BF5" w14:paraId="3E67A9A5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254AB753" w14:textId="3A1DF8E4" w:rsidR="00A930FF" w:rsidRPr="00766BF5" w:rsidRDefault="00A930FF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Wang et al., 2022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jwvWWVhcj48UmVj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yMjwvWWVhcj48UmVj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5EF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47]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930FF" w:rsidRPr="00766BF5" w14:paraId="721DD8E1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36944B69" w14:textId="623E8C41" w:rsidR="00A930FF" w:rsidRPr="00766BF5" w:rsidRDefault="0099315D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Whitesell </w:t>
            </w:r>
            <w:r w:rsidR="005723EF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="005723EF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Kaufman,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Gl0ZXNlbGw8L0F1dGhvcj48WWVhcj4yMDE3PC9ZZWFy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Gl0ZXNlbGw8L0F1dGhvcj48WWVhcj4yMDE3PC9ZZWFy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5EF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48]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9315D" w:rsidRPr="00766BF5" w14:paraId="3AA5743E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340B9024" w14:textId="43C1DF0C" w:rsidR="0099315D" w:rsidRPr="00766BF5" w:rsidRDefault="0099315D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Wilmshurst</w:t>
            </w:r>
            <w:r w:rsidR="000D7310" w:rsidRPr="00766BF5">
              <w:rPr>
                <w:rFonts w:ascii="Times New Roman" w:hAnsi="Times New Roman" w:cs="Times New Roman"/>
                <w:sz w:val="24"/>
                <w:szCs w:val="24"/>
              </w:rPr>
              <w:t>, Peele &amp; Wilmshurst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2011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ilmshurst&lt;/Author&gt;&lt;Year&gt;2011&lt;/Year&gt;&lt;RecNum&gt;258&lt;/RecNum&gt;&lt;DisplayText&gt;[49]&lt;/DisplayText&gt;&lt;record&gt;&lt;rec-number&gt;258&lt;/rec-number&gt;&lt;foreign-keys&gt;&lt;key app="EN" db-id="wa9z2apaied5sxewez95fp9gssxdsxrwzt95" timestamp="1677608180"&gt;258&lt;/key&gt;&lt;/foreign-keys&gt;&lt;ref-type name="Journal Article"&gt;17&lt;/ref-type&gt;&lt;contributors&gt;&lt;authors&gt;&lt;author&gt;Wilmshurst, L.&lt;/author&gt;&lt;author&gt;Peele, M.&lt;/author&gt;&lt;author&gt;Wilmshurst, L.&lt;/author&gt;&lt;/authors&gt;&lt;/contributors&gt;&lt;auth-address&gt;Wilmshurst, Linda. Elon University, USA. lwilmshurst@elon.edu&lt;/auth-address&gt;&lt;titles&gt;&lt;title&gt;Resilience and well-being in college students with and without a diagnosis of ADHD&lt;/title&gt;&lt;secondary-title&gt;Journal of Attention Disorders&lt;/secondary-title&gt;&lt;/titles&gt;&lt;periodical&gt;&lt;full-title&gt;Journal of Attention Disorders&lt;/full-title&gt;&lt;/periodical&gt;&lt;pages&gt;11-7&lt;/pages&gt;&lt;volume&gt;15&lt;/volume&gt;&lt;number&gt;1&lt;/number&gt;&lt;dates&gt;&lt;year&gt;2011&lt;/year&gt;&lt;/dates&gt;&lt;accession-num&gt;19767597&lt;/accession-num&gt;&lt;urls&gt;&lt;related-urls&gt;&lt;url&gt;https://proxy.library.mcgill.ca/login?url=https://ovidsp.ovid.com/ovidweb.cgi?T=JS&amp;amp;CSC=Y&amp;amp;NEWS=N&amp;amp;PAGE=fulltext&amp;amp;D=med8&amp;amp;AN=19767597&lt;/url&gt;&lt;url&gt;http://mcgill.on.worldcat.org/atoztitles/link?sid=OVID:medline&amp;amp;id=pmid:19767597&amp;amp;id=doi:10.1177%2F1087054709347261&amp;amp;issn=1087-0547&amp;amp;isbn=&amp;amp;volume=15&amp;amp;issue=1&amp;amp;spage=11&amp;amp;pages=11-7&amp;amp;date=2011&amp;amp;title=Journal+of+Attention+Disorders&amp;amp;atitle=Resilience+and+well-being+in+college+students+with+and+without+a+diagnosis+of+ADHD.&amp;amp;aulast=Wilmshurst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5EF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49]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9315D" w:rsidRPr="00766BF5" w14:paraId="54E8D6EB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2DFCC39B" w14:textId="4AFBFCFA" w:rsidR="0099315D" w:rsidRPr="00766BF5" w:rsidRDefault="009E57C9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Wintgens</w:t>
            </w:r>
            <w:proofErr w:type="spellEnd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23EF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="005723EF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Hayez,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2003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W50Z2VuczwvQXV0aG9yPjxZZWFyPjIwMDM8L1llYXI+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W50Z2VuczwvQXV0aG9yPjxZZWFyPjIwMDM8L1llYXI+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5EF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50]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E57C9" w:rsidRPr="00766BF5" w14:paraId="280516B2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02984E6B" w14:textId="3875B7C9" w:rsidR="009E57C9" w:rsidRPr="00766BF5" w:rsidRDefault="009E57C9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Yusuf et al., 2022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usuf&lt;/Author&gt;&lt;Year&gt;2022&lt;/Year&gt;&lt;RecNum&gt;704&lt;/RecNum&gt;&lt;DisplayText&gt;[51]&lt;/DisplayText&gt;&lt;record&gt;&lt;rec-number&gt;704&lt;/rec-number&gt;&lt;foreign-keys&gt;&lt;key app="EN" db-id="wa9z2apaied5sxewez95fp9gssxdsxrwzt95" timestamp="1677611021"&gt;704&lt;/key&gt;&lt;/foreign-keys&gt;&lt;ref-type name="Journal Article"&gt;17&lt;/ref-type&gt;&lt;contributors&gt;&lt;authors&gt;&lt;author&gt;Yusuf, A.&lt;/author&gt;&lt;author&gt;Wright, N.&lt;/author&gt;&lt;author&gt;Steiman, M.&lt;/author&gt;&lt;author&gt;Gonzalez, M.&lt;/author&gt;&lt;author&gt;Karpur, A.&lt;/author&gt;&lt;author&gt;Shih, A.&lt;/author&gt;&lt;author&gt;Shikako, K.&lt;/author&gt;&lt;author&gt;Elsabbagh, M.&lt;/author&gt;&lt;/authors&gt;&lt;/contributors&gt;&lt;auth-address&gt;Azrieli Centre for Autism Research, Montreal Neurological Institute-Hospital, Montreal, Quebec, Canada.&amp;#xD;Biostatistics and Health Informatics, Kings College London, London, United Kingdom.&amp;#xD;Autism Speaks, New York, New York, United States of America.&amp;#xD;School of Physical and Occupational Therapy, McGill University, Montreal, Quebec, Canada.&lt;/auth-address&gt;&lt;titles&gt;&lt;title&gt;Factors associated with resilience among children and youths with disability during the COVID-19 pandemic&lt;/title&gt;&lt;secondary-title&gt;PLoS One&lt;/secondary-title&gt;&lt;/titles&gt;&lt;periodical&gt;&lt;full-title&gt;PLoS ONE&lt;/full-title&gt;&lt;/periodical&gt;&lt;pages&gt;e0271229&lt;/pages&gt;&lt;volume&gt;17&lt;/volume&gt;&lt;number&gt;7&lt;/number&gt;&lt;edition&gt;20220729&lt;/edition&gt;&lt;keywords&gt;&lt;keyword&gt;Adolescent&lt;/keyword&gt;&lt;keyword&gt;Anxiety&lt;/keyword&gt;&lt;keyword&gt;*COVID-19/epidemiology&lt;/keyword&gt;&lt;keyword&gt;Caregivers&lt;/keyword&gt;&lt;keyword&gt;Child&lt;/keyword&gt;&lt;keyword&gt;Female&lt;/keyword&gt;&lt;keyword&gt;Humans&lt;/keyword&gt;&lt;keyword&gt;Male&lt;/keyword&gt;&lt;keyword&gt;Pandemics&lt;/keyword&gt;&lt;keyword&gt;Parenting&lt;/keyword&gt;&lt;/keywords&gt;&lt;dates&gt;&lt;year&gt;2022&lt;/year&gt;&lt;/dates&gt;&lt;isbn&gt;1932-6203&lt;/isbn&gt;&lt;accession-num&gt;35905110&lt;/accession-num&gt;&lt;urls&gt;&lt;/urls&gt;&lt;custom1&gt;The authors have declared that no competing interests exist.&lt;/custom1&gt;&lt;custom2&gt;PMC9337662&lt;/custom2&gt;&lt;electronic-resource-num&gt;10.1371/journal.pone.0271229&lt;/electronic-resource-num&gt;&lt;remote-database-provider&gt;NLM&lt;/remote-database-provider&gt;&lt;language&gt;eng&lt;/language&gt;&lt;/record&gt;&lt;/Cite&gt;&lt;/EndNote&gt;</w:instrTex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5EF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51]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9E57C9" w:rsidRPr="00766BF5" w14:paraId="5CA2B9C9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7313E0C4" w14:textId="4E7CB21B" w:rsidR="009E57C9" w:rsidRPr="00766BF5" w:rsidRDefault="00B1531F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Zamani,</w:t>
            </w:r>
            <w:r w:rsidR="000D7310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0D7310" w:rsidRPr="00766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chasiuk</w:t>
            </w:r>
            <w:proofErr w:type="spellEnd"/>
            <w:r w:rsidR="000D7310" w:rsidRPr="00766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Semple,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YW1hbmk8L0F1dGhvcj48WWVhcj4yMDE5PC9ZZWFyPjxS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YW1hbmk8L0F1dGhvcj48WWVhcj4yMDE5PC9ZZWFyPjxS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5EF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52]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8646C" w:rsidRPr="00766BF5" w14:paraId="20B99FD5" w14:textId="77777777" w:rsidTr="00FA6A5F">
        <w:trPr>
          <w:trHeight w:val="402"/>
        </w:trPr>
        <w:tc>
          <w:tcPr>
            <w:tcW w:w="8926" w:type="dxa"/>
            <w:shd w:val="clear" w:color="auto" w:fill="E7E6E6" w:themeFill="background2"/>
            <w:vAlign w:val="center"/>
          </w:tcPr>
          <w:p w14:paraId="70CDC2DE" w14:textId="0B04D048" w:rsidR="0068646C" w:rsidRPr="00766BF5" w:rsidRDefault="0068646C" w:rsidP="006864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No exposure of interest (n=</w:t>
            </w:r>
            <w:r w:rsidR="00C81EE6" w:rsidRPr="00766BF5">
              <w:rPr>
                <w:rFonts w:ascii="Times New Roman" w:hAnsi="Times New Roman" w:cs="Times New Roman"/>
                <w:sz w:val="24"/>
                <w:szCs w:val="24"/>
              </w:rPr>
              <w:t>20 studies; 3 intervention studies, 17 assessment studies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646C" w:rsidRPr="00766BF5" w14:paraId="4FD40CCC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5D9FA043" w14:textId="2C0BA3B2" w:rsidR="0068646C" w:rsidRPr="00766BF5" w:rsidRDefault="0068646C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Fell et al., 2022</w:t>
            </w:r>
            <w:r w:rsidR="00E06BAF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6BA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WxsPC9BdXRob3I+PFllYXI+MjAyMjwvWWVhcj48UmVj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</w:fldData>
              </w:fldChar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WxsPC9BdXRob3I+PFllYXI+MjAyMjwvWWVhcj48UmVj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</w:fldData>
              </w:fldChar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06BA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E06BA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5EF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53]</w:t>
            </w:r>
            <w:r w:rsidR="00E06BA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8646C" w:rsidRPr="00766BF5" w14:paraId="1DC747D2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18555C6C" w14:textId="34CE5EC2" w:rsidR="0068646C" w:rsidRPr="00766BF5" w:rsidRDefault="0068646C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Gan </w:t>
            </w:r>
            <w:r w:rsidR="00E06BAF" w:rsidRPr="00766BF5">
              <w:rPr>
                <w:rFonts w:ascii="Times New Roman" w:hAnsi="Times New Roman" w:cs="Times New Roman"/>
                <w:sz w:val="24"/>
                <w:szCs w:val="24"/>
              </w:rPr>
              <w:t>&amp; Ballantyne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  <w:r w:rsidR="00E06BAF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6BA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n&lt;/Author&gt;&lt;Year&gt;2016&lt;/Year&gt;&lt;RecNum&gt;22&lt;/RecNum&gt;&lt;DisplayText&gt;[54]&lt;/DisplayText&gt;&lt;record&gt;&lt;rec-number&gt;22&lt;/rec-number&gt;&lt;foreign-keys&gt;&lt;key app="EN" db-id="0ez5zze03pwr2cedtx1xv9e1929d2dxr29z2" timestamp="1697126814" guid="41a65cef-1cf9-40e0-85e2-19306c47d3cc"&gt;22&lt;/key&gt;&lt;/foreign-keys&gt;&lt;ref-type name="Journal Article"&gt;17&lt;/ref-type&gt;&lt;contributors&gt;&lt;authors&gt;&lt;author&gt;Gan, C.&lt;/author&gt;&lt;author&gt;Ballantyne, M.&lt;/author&gt;&lt;/authors&gt;&lt;/contributors&gt;&lt;titles&gt;&lt;title&gt;Brain injury family intervention for adolescents: A solution-focused approach&lt;/title&gt;&lt;secondary-title&gt;Neurorehabilitation&lt;/secondary-title&gt;&lt;/titles&gt;&lt;periodical&gt;&lt;full-title&gt;Neurorehabilitation&lt;/full-title&gt;&lt;/periodical&gt;&lt;pages&gt;231-41&lt;/pages&gt;&lt;volume&gt;38&lt;/volume&gt;&lt;number&gt;3&lt;/number&gt;&lt;dates&gt;&lt;year&gt;2016&lt;/year&gt;&lt;/dates&gt;&lt;accession-num&gt;27030900&lt;/accession-num&gt;&lt;work-type&gt;Review&lt;/work-type&gt;&lt;urls&gt;&lt;related-urls&gt;&lt;url&gt;https://proxy.library.mcgill.ca/login?url=https://ovidsp.ovid.com/ovidweb.cgi?T=JS&amp;amp;CSC=Y&amp;amp;NEWS=N&amp;amp;PAGE=fulltext&amp;amp;D=med13&amp;amp;AN=27030900&lt;/url&gt;&lt;url&gt;http://mcgill.on.worldcat.org/atoztitles/link?sid=OVID:medline&amp;amp;id=pmid:27030900&amp;amp;id=doi:10.3233%2FNRE-1601315&amp;amp;issn=1053-8135&amp;amp;isbn=&amp;amp;volume=38&amp;amp;issue=3&amp;amp;spage=231&amp;amp;pages=231-41&amp;amp;date=2016&amp;amp;title=Neurorehabilitation&amp;amp;atitle=Brain+injury+family+intervention+for+adolescents%3A+A+solution-focused+approach.&amp;amp;aulast=Gan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E06BA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5EF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54]</w:t>
            </w:r>
            <w:r w:rsidR="00E06BA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8646C" w:rsidRPr="00766BF5" w14:paraId="59252280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02E9A9D6" w14:textId="383972D7" w:rsidR="0068646C" w:rsidRPr="00766BF5" w:rsidRDefault="0068646C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Kirchhofer et al., 2022</w:t>
            </w:r>
            <w:r w:rsidR="00E06BAF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6BA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XJjaGhvZmVyPC9BdXRob3I+PFllYXI+MjAyMjwvWWVh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XJjaGhvZmVyPC9BdXRob3I+PFllYXI+MjAyMjwvWWVh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E06BA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E06BA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5EF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55]</w:t>
            </w:r>
            <w:r w:rsidR="00E06BA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8646C" w:rsidRPr="00766BF5" w14:paraId="511DFFAA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7F5A9549" w14:textId="3D0A7914" w:rsidR="0068646C" w:rsidRPr="00766BF5" w:rsidRDefault="001C0310" w:rsidP="0068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Bitsika</w:t>
            </w:r>
            <w:proofErr w:type="spellEnd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D7310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Sharpley </w:t>
            </w:r>
            <w:r w:rsidR="00BA45AB" w:rsidRPr="00766BF5">
              <w:rPr>
                <w:rFonts w:ascii="Times New Roman" w:hAnsi="Times New Roman" w:cs="Times New Roman"/>
                <w:sz w:val="24"/>
                <w:szCs w:val="24"/>
              </w:rPr>
              <w:t>&amp; Mailli,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  <w:r w:rsidR="00DC5EF9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XRzaWthPC9BdXRob3I+PFllYXI+MjAxNTwvWWVhcj48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aXRzaWthPC9BdXRob3I+PFllYXI+MjAxNTwvWWVhcj48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61240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56]</w:t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8646C" w:rsidRPr="00766BF5" w14:paraId="6C9B4E82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40FE0890" w14:textId="33A59E17" w:rsidR="0068646C" w:rsidRPr="00766BF5" w:rsidRDefault="006D62B0" w:rsidP="006D62B0">
            <w:pPr>
              <w:tabs>
                <w:tab w:val="left" w:pos="17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Bunt et al., 2021</w:t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dW50PC9BdXRob3I+PFllYXI+MjAyMTwvWWVhcj48UmVj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dW50PC9BdXRob3I+PFllYXI+MjAyMTwvWWVhcj48UmVj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61240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57]</w:t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8646C" w:rsidRPr="00766BF5" w14:paraId="56416DAE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6470CBA5" w14:textId="7F688D39" w:rsidR="0068646C" w:rsidRPr="00766BF5" w:rsidRDefault="002D20DD" w:rsidP="006D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Deutz et al., 2018</w:t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V0ejwvQXV0aG9yPjxZZWFyPjIwMTg8L1llYXI+PFJl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=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XV0ejwvQXV0aG9yPjxZZWFyPjIwMTg8L1llYXI+PFJl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=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61240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58]</w:t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8646C" w:rsidRPr="00766BF5" w14:paraId="48FC924D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1932B2A8" w14:textId="19F446D2" w:rsidR="0068646C" w:rsidRPr="00766BF5" w:rsidRDefault="00573F8C" w:rsidP="006D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Fourie </w:t>
            </w:r>
            <w:r w:rsidR="00DE6FA4" w:rsidRPr="00766BF5">
              <w:rPr>
                <w:rFonts w:ascii="Times New Roman" w:hAnsi="Times New Roman" w:cs="Times New Roman"/>
                <w:sz w:val="24"/>
                <w:szCs w:val="24"/>
              </w:rPr>
              <w:t>&amp; Theron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ourie&lt;/Author&gt;&lt;Year&gt;2012&lt;/Year&gt;&lt;RecNum&gt;237&lt;/RecNum&gt;&lt;DisplayText&gt;[59]&lt;/DisplayText&gt;&lt;record&gt;&lt;rec-number&gt;237&lt;/rec-number&gt;&lt;foreign-keys&gt;&lt;key app="EN" db-id="wa9z2apaied5sxewez95fp9gssxdsxrwzt95" timestamp="1677608180"&gt;237&lt;/key&gt;&lt;/foreign-keys&gt;&lt;ref-type name="Journal Article"&gt;17&lt;/ref-type&gt;&lt;contributors&gt;&lt;authors&gt;&lt;author&gt;Fourie, C. L.&lt;/author&gt;&lt;author&gt;Theron, L. C.&lt;/author&gt;&lt;/authors&gt;&lt;/contributors&gt;&lt;auth-address&gt;Fourie, Chantel L. Faculty of Humanities, North-West University, Vanderbijlpark, Gauteng, South Africa.&lt;/auth-address&gt;&lt;titles&gt;&lt;title&gt;Resilience in the face of fragile X syndrome&lt;/title&gt;&lt;secondary-title&gt;Qualitative Health Research&lt;/secondary-title&gt;&lt;/titles&gt;&lt;periodical&gt;&lt;full-title&gt;Qualitative Health Research&lt;/full-title&gt;&lt;/periodical&gt;&lt;pages&gt;1355-68&lt;/pages&gt;&lt;volume&gt;22&lt;/volume&gt;&lt;number&gt;10&lt;/number&gt;&lt;dates&gt;&lt;year&gt;2012&lt;/year&gt;&lt;/dates&gt;&lt;accession-num&gt;22745364&lt;/accession-num&gt;&lt;work-type&gt;Case Reports&lt;/work-type&gt;&lt;urls&gt;&lt;related-urls&gt;&lt;url&gt;https://proxy.library.mcgill.ca/login?url=https://ovidsp.ovid.com/ovidweb.cgi?T=JS&amp;amp;CSC=Y&amp;amp;NEWS=N&amp;amp;PAGE=fulltext&amp;amp;D=med9&amp;amp;AN=22745364&lt;/url&gt;&lt;url&gt;http://mcgill.on.worldcat.org/atoztitles/link?sid=OVID:medline&amp;amp;id=pmid:22745364&amp;amp;id=doi:10.1177%2F1049732312451871&amp;amp;issn=1049-7323&amp;amp;isbn=&amp;amp;volume=22&amp;amp;issue=10&amp;amp;spage=1355&amp;amp;pages=1355-68&amp;amp;date=2012&amp;amp;title=Qualitative+Health+Research&amp;amp;atitle=Resilience+in+the+face+of+fragile+X+syndrome.&amp;amp;aulast=Fouri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61240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59]</w:t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8646C" w:rsidRPr="00766BF5" w14:paraId="2778153B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43F84B93" w14:textId="04178B63" w:rsidR="0068646C" w:rsidRPr="00766BF5" w:rsidRDefault="00D52BBA" w:rsidP="006D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Gardiner,</w:t>
            </w:r>
            <w:r w:rsidR="00BA45AB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Masse &amp; Iarocci,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  <w:r w:rsidR="00161240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XJkaW5lcjwvQXV0aG9yPjxZZWFyPjIwMTk8L1llYXI+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</w:fldData>
              </w:fldChar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YXJkaW5lcjwvQXV0aG9yPjxZZWFyPjIwMTk8L1llYXI+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</w:fldData>
              </w:fldChar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E168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60]</w:t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8646C" w:rsidRPr="00766BF5" w14:paraId="0AFE3F02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74C6D5A0" w14:textId="55376C3A" w:rsidR="0068646C" w:rsidRPr="00766BF5" w:rsidRDefault="00F714C2" w:rsidP="006D62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Gauvin-Lepage</w:t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uvin-Lepage&lt;/Author&gt;&lt;Year&gt;2022&lt;/Year&gt;&lt;RecNum&gt;385&lt;/RecNum&gt;&lt;DisplayText&gt;[61]&lt;/DisplayText&gt;&lt;record&gt;&lt;rec-number&gt;385&lt;/rec-number&gt;&lt;foreign-keys&gt;&lt;key app="EN" db-id="wa9z2apaied5sxewez95fp9gssxdsxrwzt95" timestamp="1677610120"&gt;385&lt;/key&gt;&lt;/foreign-keys&gt;&lt;ref-type name="Journal Article"&gt;17&lt;/ref-type&gt;&lt;contributors&gt;&lt;authors&gt;&lt;author&gt;Gauvin-Lepage, J.&lt;/author&gt;&lt;/authors&gt;&lt;/contributors&gt;&lt;auth-address&gt;(Gauvin-Lepage) Research Center of the Sainte, Justine University Hospital, Montreal, Canada&amp;#xD;(Gauvin-Lepage) Faculty of Nursing, University of Montreal, Montreal, Canada&lt;/auth-address&gt;&lt;titles&gt;&lt;title&gt;Traumatic Brain Injury in Adolescence and the Family Resilience Process: A Case Study&lt;/title&gt;&lt;secondary-title&gt;Brain Injury&lt;/secondary-title&gt;&lt;/titles&gt;&lt;periodical&gt;&lt;full-title&gt;Brain Injury&lt;/full-title&gt;&lt;/periodical&gt;&lt;pages&gt;11-12&lt;/pages&gt;&lt;volume&gt;36(SUPPL 1)&lt;/volume&gt;&lt;dates&gt;&lt;year&gt;2022&lt;/year&gt;&lt;/dates&gt;&lt;accession-num&gt;637794347&lt;/accession-num&gt;&lt;urls&gt;&lt;related-urls&gt;&lt;url&gt;https://proxy.library.mcgill.ca/login?url=https://ovidsp.ovid.com/ovidweb.cgi?T=JS&amp;amp;CSC=Y&amp;amp;NEWS=N&amp;amp;PAGE=fulltext&amp;amp;D=emed23&amp;amp;AN=637794347&lt;/url&gt;&lt;url&gt;http://mcgill.on.worldcat.org/atoztitles/link?sid=OVID:embase&amp;amp;id=pmid:&amp;amp;id=doi:10.1080%2F02699052.2021.2023296&amp;amp;issn=1362-301X&amp;amp;isbn=&amp;amp;volume=36&amp;amp;issue=SUPPL+1&amp;amp;spage=11&amp;amp;pages=11-12&amp;amp;date=2022&amp;amp;title=Brain+Injury&amp;amp;atitle=Traumatic+Brain+Injury+in+Adolescence+and+the+Family+Resilience+Process%3A+A+Case+Study&amp;amp;aulast=Gauvin-Lepag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E168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61]</w:t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F492B" w:rsidRPr="00766BF5" w14:paraId="0A52A17D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34ADCB07" w14:textId="3BE92DEA" w:rsidR="001F492B" w:rsidRPr="00766BF5" w:rsidRDefault="001F492B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Gauvin-Lepage</w:t>
            </w:r>
            <w:r w:rsidR="00751101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51101" w:rsidRPr="00766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ebvre &amp; Malo, 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uvin-Lepage&lt;/Author&gt;&lt;Year&gt;2015&lt;/Year&gt;&lt;RecNum&gt;31&lt;/RecNum&gt;&lt;DisplayText&gt;[62]&lt;/DisplayText&gt;&lt;record&gt;&lt;rec-number&gt;31&lt;/rec-number&gt;&lt;foreign-keys&gt;&lt;key app="EN" db-id="0ez5zze03pwr2cedtx1xv9e1929d2dxr29z2" timestamp="1697126814" guid="8d37f80d-530d-446c-9a51-8642dd105c4f"&gt;31&lt;/key&gt;&lt;/foreign-keys&gt;&lt;ref-type name="Journal Article"&gt;17&lt;/ref-type&gt;&lt;contributors&gt;&lt;authors&gt;&lt;author&gt;Gauvin-Lepage, J.&lt;/author&gt;&lt;author&gt;Lefebvre, H.&lt;/author&gt;&lt;author&gt;Malo, D.&lt;/author&gt;&lt;/authors&gt;&lt;/contributors&gt;&lt;auth-address&gt;Gauvin-Lepage, Jerome. Faculty of Nursing, University of Montreal, Montreal, QC, Canada.&amp;#xD;Gauvin-Lepage, Jerome. Research Centre of the Sainte-Justine University Hospital, Montreal, QC, Canada.&amp;#xD;Lefebvre, Helene. Faculty of Nursing, University of Montreal, Montreal, QC, Canada.&amp;#xD;Malo, Denise. Faculty of Nursing, University of Montreal, Montreal, QC, Canada.&lt;/auth-address&gt;&lt;titles&gt;&lt;title&gt;Resilience in Families With Adolescents Suffering From Traumatic Brain Injuries&lt;/title&gt;&lt;secondary-title&gt;Rehabilitation Nursing Journal&lt;/secondary-title&gt;&lt;/titles&gt;&lt;periodical&gt;&lt;full-title&gt;Rehabilitation Nursing Journal&lt;/full-title&gt;&lt;/periodical&gt;&lt;pages&gt;368-77&lt;/pages&gt;&lt;volume&gt;40&lt;/volume&gt;&lt;number&gt;6&lt;/number&gt;&lt;dates&gt;&lt;year&gt;2015&lt;/year&gt;&lt;/dates&gt;&lt;accession-num&gt;25772208&lt;/accession-num&gt;&lt;work-type&gt;Validation Study&lt;/work-type&gt;&lt;urls&gt;&lt;related-urls&gt;&lt;url&gt;https://proxy.library.mcgill.ca/login?url=https://ovidsp.ovid.com/ovidweb.cgi?T=JS&amp;amp;CSC=Y&amp;amp;NEWS=N&amp;amp;PAGE=fulltext&amp;amp;D=med12&amp;amp;AN=25772208&lt;/url&gt;&lt;url&gt;http://mcgill.on.worldcat.org/atoztitles/link?sid=OVID:medline&amp;amp;id=pmid:25772208&amp;amp;id=doi:10.1002%2Frnj.204&amp;amp;issn=0278-4807&amp;amp;isbn=&amp;amp;volume=40&amp;amp;issue=6&amp;amp;spage=368&amp;amp;pages=368-77&amp;amp;date=2015&amp;amp;title=Rehabilitation+Nursing+Journal&amp;amp;atitle=Resilience+in+Families+With+Adolescents+Suffering+From+Traumatic+Brain+Injuries.&amp;amp;aulast=Gauvin-Lepag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E168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62]</w:t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F492B" w:rsidRPr="00766BF5" w14:paraId="5744BBF8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5CA23E81" w14:textId="1F64A2EA" w:rsidR="001F492B" w:rsidRPr="00766BF5" w:rsidRDefault="009464EC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Laliberte Durish</w:t>
            </w:r>
            <w:r w:rsidR="007403AB" w:rsidRPr="00766BF5">
              <w:rPr>
                <w:rFonts w:ascii="Times New Roman" w:hAnsi="Times New Roman" w:cs="Times New Roman"/>
                <w:sz w:val="24"/>
                <w:szCs w:val="24"/>
              </w:rPr>
              <w:t>, Yeates &amp; Brooks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  <w:r w:rsidR="001E1689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74B5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xpYmVydGUgRHVyaXNoPC9BdXRob3I+PFllYXI+MjAx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==
</w:fldData>
              </w:fldChar>
            </w:r>
            <w:r w:rsidR="00A374B5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374B5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xpYmVydGUgRHVyaXNoPC9BdXRob3I+PFllYXI+MjAx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==
</w:fldData>
              </w:fldChar>
            </w:r>
            <w:r w:rsidR="00A374B5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374B5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A374B5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374B5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A374B5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74B5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63]</w:t>
            </w:r>
            <w:r w:rsidR="00A374B5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D36B9" w:rsidRPr="00766BF5" w14:paraId="3C6F0A49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566A05D8" w14:textId="4736646E" w:rsidR="00ED36B9" w:rsidRPr="00766BF5" w:rsidRDefault="00ED36B9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Lingam et al., 2011</w:t>
            </w:r>
            <w:r w:rsidR="00A374B5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74B5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ngam&lt;/Author&gt;&lt;Year&gt;2011&lt;/Year&gt;&lt;RecNum&gt;517&lt;/RecNum&gt;&lt;DisplayText&gt;[64]&lt;/DisplayText&gt;&lt;record&gt;&lt;rec-number&gt;517&lt;/rec-number&gt;&lt;foreign-keys&gt;&lt;key app="EN" db-id="wa9z2apaied5sxewez95fp9gssxdsxrwzt95" timestamp="1677610120"&gt;517&lt;/key&gt;&lt;/foreign-keys&gt;&lt;ref-type name="Journal Article"&gt;17&lt;/ref-type&gt;&lt;contributors&gt;&lt;authors&gt;&lt;author&gt;Lingam, R. P.&lt;/author&gt;&lt;author&gt;Coad, J. E.&lt;/author&gt;&lt;author&gt;Novak, C.&lt;/author&gt;&lt;author&gt;Emond, A.&lt;/author&gt;&lt;/authors&gt;&lt;/contributors&gt;&lt;auth-address&gt;(Lingam, Emond) Centre for Child and Adolescent Health, School of Social and Community Base, University of Bristol, Bristol, United Kingdom&amp;#xD;(Coad) Coventry University, Coventry, United Kingdom&amp;#xD;(Novak) Centre for Child and Adolescent Health, University of the West of England, Bristol, United Kingdom&lt;/auth-address&gt;&lt;titles&gt;&lt;title&gt;Identity and empowerment: A qualitative study of teenagers with developmental coordination disorder&lt;/title&gt;&lt;secondary-title&gt;Archives of Disease in Childhood&lt;/secondary-title&gt;&lt;/titles&gt;&lt;periodical&gt;&lt;full-title&gt;Archives of Disease in Childhood&lt;/full-title&gt;&lt;/periodical&gt;&lt;pages&gt;A7-A9&lt;/pages&gt;&lt;volume&gt;1)&lt;/volume&gt;&lt;dates&gt;&lt;year&gt;2011&lt;/year&gt;&lt;pub-dates&gt;&lt;date&gt;April&lt;/date&gt;&lt;/pub-dates&gt;&lt;/dates&gt;&lt;accession-num&gt;70504048&lt;/accession-num&gt;&lt;urls&gt;&lt;related-urls&gt;&lt;url&gt;https://proxy.library.mcgill.ca/login?url=https://ovidsp.ovid.com/ovidweb.cgi?T=JS&amp;amp;CSC=Y&amp;amp;NEWS=N&amp;amp;PAGE=fulltext&amp;amp;D=emed12&amp;amp;AN=70504048&lt;/url&gt;&lt;url&gt;http://mcgill.on.worldcat.org/atoztitles/link?sid=OVID:embase&amp;amp;id=pmid:&amp;amp;id=doi:10.1136%2Fadc.2011.212563.16&amp;amp;issn=0003-9888&amp;amp;isbn=&amp;amp;volume=96&amp;amp;issue=SUPPL.+1&amp;amp;spage=A7&amp;amp;pages=A7-A9&amp;amp;date=2011&amp;amp;title=Archives+of+Disease+in+Childhood&amp;amp;atitle=Identity+and+empowerment%3A+A+qualitative+study+of+teenagers+with+developmental+coordination+disorder&amp;amp;aulast=Lingam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A374B5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374B5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64]</w:t>
            </w:r>
            <w:r w:rsidR="00A374B5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8428A" w:rsidRPr="00766BF5" w14:paraId="2E47C70C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0331F319" w14:textId="6EB6CF9B" w:rsidR="00E8428A" w:rsidRPr="00766BF5" w:rsidRDefault="00D51A75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Shapiro</w:t>
            </w:r>
            <w:r w:rsidR="00781E60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  <w:r w:rsidR="00A374B5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1E6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1E60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piro&lt;/Author&gt;&lt;Year&gt;2002&lt;/Year&gt;&lt;RecNum&gt;72&lt;/RecNum&gt;&lt;DisplayText&gt;[65]&lt;/DisplayText&gt;&lt;record&gt;&lt;rec-number&gt;72&lt;/rec-number&gt;&lt;foreign-keys&gt;&lt;key app="EN" db-id="0ez5zze03pwr2cedtx1xv9e1929d2dxr29z2" timestamp="1697126815" guid="e9e5750f-635b-43e5-8b2a-e1551c3c58c7"&gt;72&lt;/key&gt;&lt;/foreign-keys&gt;&lt;ref-type name="Journal Article"&gt;17&lt;/ref-type&gt;&lt;contributors&gt;&lt;authors&gt;&lt;author&gt;Shapiro, E. R.&lt;/author&gt;&lt;/authors&gt;&lt;/contributors&gt;&lt;auth-address&gt;Shapiro, Ester R. Psychology Department, University of Massachusetts, Boston, MA 02125-3393, USA. ester.shapiro@umb.edu&lt;/auth-address&gt;&lt;titles&gt;&lt;title&gt;Chronic illness as a family process: a social-developmental approach to promoting resilience&lt;/title&gt;&lt;secondary-title&gt;Journal of Clinical Psychology&lt;/secondary-title&gt;&lt;/titles&gt;&lt;periodical&gt;&lt;full-title&gt;Journal of Clinical Psychology&lt;/full-title&gt;&lt;/periodical&gt;&lt;pages&gt;1375-84&lt;/pages&gt;&lt;volume&gt;58&lt;/volume&gt;&lt;number&gt;11&lt;/number&gt;&lt;dates&gt;&lt;year&gt;2002&lt;/year&gt;&lt;/dates&gt;&lt;accession-num&gt;12412148&lt;/accession-num&gt;&lt;urls&gt;&lt;related-urls&gt;&lt;url&gt;https://proxy.library.mcgill.ca/login?url=https://ovidsp.ovid.com/ovidweb.cgi?T=JS&amp;amp;CSC=Y&amp;amp;NEWS=N&amp;amp;PAGE=fulltext&amp;amp;D=med4&amp;amp;AN=12412148&lt;/url&gt;&lt;url&gt;http://mcgill.on.worldcat.org/atoztitles/link?sid=OVID:medline&amp;amp;id=pmid:12412148&amp;amp;id=doi:10.1002%2Fjclp.10085&amp;amp;issn=0021-9762&amp;amp;isbn=&amp;amp;volume=58&amp;amp;issue=11&amp;amp;spage=1375&amp;amp;pages=1375-84&amp;amp;date=2002&amp;amp;title=Journal+of+Clinical+Psychology&amp;amp;atitle=Chronic+illness+as+a+family+process%3A+a+social-developmental+approach+to+promoting+resilience.&amp;amp;aulast=Shapiro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781E6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1E60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65]</w:t>
            </w:r>
            <w:r w:rsidR="00781E6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51A75" w:rsidRPr="00766BF5" w14:paraId="0D27268A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55BB4A88" w14:textId="08FBECDD" w:rsidR="00D51A75" w:rsidRPr="00766BF5" w:rsidRDefault="00785CB9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Simoes</w:t>
            </w:r>
            <w:r w:rsidR="00236151" w:rsidRPr="00766BF5">
              <w:rPr>
                <w:rFonts w:ascii="Times New Roman" w:hAnsi="Times New Roman" w:cs="Times New Roman"/>
                <w:sz w:val="24"/>
                <w:szCs w:val="24"/>
              </w:rPr>
              <w:t>, Matos &amp; Morgan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  <w:r w:rsidR="00781E60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81E6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781E60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moes&lt;/Author&gt;&lt;Year&gt;2015&lt;/Year&gt;&lt;RecNum&gt;30&lt;/RecNum&gt;&lt;DisplayText&gt;[66]&lt;/DisplayText&gt;&lt;record&gt;&lt;rec-number&gt;30&lt;/rec-number&gt;&lt;foreign-keys&gt;&lt;key app="EN" db-id="0ez5zze03pwr2cedtx1xv9e1929d2dxr29z2" timestamp="1697126814" guid="4d59d214-8517-47f9-8cce-5c40f71ff738"&gt;30&lt;/key&gt;&lt;/foreign-keys&gt;&lt;ref-type name="Journal Article"&gt;17&lt;/ref-type&gt;&lt;contributors&gt;&lt;authors&gt;&lt;author&gt;Simoes, C.&lt;/author&gt;&lt;author&gt;Matos, M. G.&lt;/author&gt;&lt;author&gt;Morgan, A.&lt;/author&gt;&lt;/authors&gt;&lt;/contributors&gt;&lt;auth-address&gt;Simoes, Celeste. Universidade de Lisboa (Portugal).&amp;#xD;Matos, Margarida Gaspar. Universidade de Lisboa (Portugal).&amp;#xD;Morgan, Antony. National Institute for Health and Clinical Excellence (UK).&lt;/auth-address&gt;&lt;titles&gt;&lt;title&gt;Facing the Adversity: the Role of Internal Assets on Well-Being in Adolescents with Special Needs&lt;/title&gt;&lt;secondary-title&gt;Spanish Journal of Psychology&lt;/secondary-title&gt;&lt;/titles&gt;&lt;periodical&gt;&lt;full-title&gt;Spanish Journal of Psychology&lt;/full-title&gt;&lt;/periodical&gt;&lt;pages&gt;E56&lt;/pages&gt;&lt;volume&gt;18&lt;/volume&gt;&lt;dates&gt;&lt;year&gt;2015&lt;/year&gt;&lt;/dates&gt;&lt;accession-num&gt;26234642&lt;/accession-num&gt;&lt;work-type&gt;Research Support, Non-U.S. Gov&amp;apos;t&lt;/work-type&gt;&lt;urls&gt;&lt;related-urls&gt;&lt;url&gt;https://proxy.library.mcgill.ca/login?url=https://ovidsp.ovid.com/ovidweb.cgi?T=JS&amp;amp;CSC=Y&amp;amp;NEWS=N&amp;amp;PAGE=fulltext&amp;amp;D=med12&amp;amp;AN=26234642&lt;/url&gt;&lt;url&gt;http://mcgill.on.worldcat.org/atoztitles/link?sid=OVID:medline&amp;amp;id=pmid:26234642&amp;amp;id=doi:10.1017%2Fsjp.2015.41&amp;amp;issn=1138-7416&amp;amp;isbn=&amp;amp;volume=18&amp;amp;issue=&amp;amp;spage=E56&amp;amp;pages=E56&amp;amp;date=2015&amp;amp;title=Spanish+Journal+of+Psychology&amp;amp;atitle=Facing+the+Adversity%3A+the+Role+of+Internal+Assets+on+Well-Being+in+Adolescents+with+Special+Needs.&amp;amp;aulast=Simoes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781E6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1E60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66]</w:t>
            </w:r>
            <w:r w:rsidR="00781E6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85CB9" w:rsidRPr="00766BF5" w14:paraId="72C26EBB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2304306C" w14:textId="503B30E6" w:rsidR="00785CB9" w:rsidRPr="00766BF5" w:rsidRDefault="00CF4EF3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Sutton et al., 2010 </w:t>
            </w:r>
            <w:r w:rsidR="00781E6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tton&lt;/Author&gt;&lt;Year&gt;2010&lt;/Year&gt;&lt;RecNum&gt;259&lt;/RecNum&gt;&lt;DisplayText&gt;[67]&lt;/DisplayText&gt;&lt;record&gt;&lt;rec-number&gt;259&lt;/rec-number&gt;&lt;foreign-keys&gt;&lt;key app="EN" db-id="wa9z2apaied5sxewez95fp9gssxdsxrwzt95" timestamp="1677608180"&gt;259&lt;/key&gt;&lt;/foreign-keys&gt;&lt;ref-type name="Journal Article"&gt;17&lt;/ref-type&gt;&lt;contributors&gt;&lt;authors&gt;&lt;author&gt;Sutton, M. B.&lt;/author&gt;&lt;author&gt;Windischbauer, S.&lt;/author&gt;&lt;author&gt;Sutton, E. M.&lt;/author&gt;&lt;author&gt;Weixler, D.&lt;/author&gt;&lt;/authors&gt;&lt;/contributors&gt;&lt;auth-address&gt;Sutton, Marianne B. mariannebsutton@gmail.com&lt;/auth-address&gt;&lt;titles&gt;&lt;title&gt;Resilience, childhood disability and the Internet--case report&lt;/title&gt;&lt;secondary-title&gt;Wiener Medizinische Wochenschrift&lt;/secondary-title&gt;&lt;/titles&gt;&lt;periodical&gt;&lt;full-title&gt;Wiener Medizinische Wochenschrift&lt;/full-title&gt;&lt;/periodical&gt;&lt;pages&gt;325-7&lt;/pages&gt;&lt;volume&gt;160&lt;/volume&gt;&lt;number&gt;13-14&lt;/number&gt;&lt;dates&gt;&lt;year&gt;2010&lt;/year&gt;&lt;/dates&gt;&lt;accession-num&gt;20694760&lt;/accession-num&gt;&lt;work-type&gt;Case Reports&lt;/work-type&gt;&lt;urls&gt;&lt;related-urls&gt;&lt;url&gt;https://proxy.library.mcgill.ca/login?url=https://ovidsp.ovid.com/ovidweb.cgi?T=JS&amp;amp;CSC=Y&amp;amp;NEWS=N&amp;amp;PAGE=fulltext&amp;amp;D=med8&amp;amp;AN=20694760&lt;/url&gt;&lt;url&gt;http://mcgill.on.worldcat.org/atoztitles/link?sid=OVID:medline&amp;amp;id=pmid:20694760&amp;amp;id=doi:10.1007%2Fs10354-010-0777-2&amp;amp;issn=0043-5341&amp;amp;isbn=&amp;amp;volume=160&amp;amp;issue=13-14&amp;amp;spage=325&amp;amp;pages=325-7&amp;amp;date=2010&amp;amp;title=Wiener+Medizinische+Wochenschrift&amp;amp;atitle=Resilience%2C+childhood+disability+and+the+Internet--case+report.&amp;amp;aulast=Sutton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781E6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781E60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67]</w:t>
            </w:r>
            <w:r w:rsidR="00781E60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CF4EF3" w:rsidRPr="00766BF5" w14:paraId="13C873F3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5AE4BA35" w14:textId="593F7419" w:rsidR="00CF4EF3" w:rsidRPr="00766BF5" w:rsidRDefault="00414043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Suzuki et al., 2015</w:t>
            </w:r>
            <w:r w:rsidR="00F32AB3" w:rsidRPr="00766BF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81E60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Xp1a2k8L0F1dGhvcj48WWVhcj4yMDE1PC9ZZWFyPjxS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Xp1a2k8L0F1dGhvcj48WWVhcj4yMDE1PC9ZZWFyPjxS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</w:fldData>
              </w:fldCha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5F7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68]</w: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14043" w:rsidRPr="00766BF5" w14:paraId="17318166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429CDF5B" w14:textId="4CF58556" w:rsidR="00414043" w:rsidRPr="00766BF5" w:rsidRDefault="003A1E81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Szigeti et al., 2021</w: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zigeti&lt;/Author&gt;&lt;Year&gt;2021&lt;/Year&gt;&lt;RecNum&gt;45&lt;/RecNum&gt;&lt;DisplayText&gt;[69]&lt;/DisplayText&gt;&lt;record&gt;&lt;rec-number&gt;45&lt;/rec-number&gt;&lt;foreign-keys&gt;&lt;key app="EN" db-id="wa9z2apaied5sxewez95fp9gssxdsxrwzt95" timestamp="1677608180"&gt;45&lt;/key&gt;&lt;/foreign-keys&gt;&lt;ref-type name="Journal Article"&gt;17&lt;/ref-type&gt;&lt;contributors&gt;&lt;authors&gt;&lt;author&gt;Szigeti, Z.&lt;/author&gt;&lt;author&gt;Nalder, E.&lt;/author&gt;&lt;author&gt;King, G.&lt;/author&gt;&lt;author&gt;Farthing, J.&lt;/author&gt;&lt;author&gt;Gauvin-Lepage, J.&lt;/author&gt;&lt;/authors&gt;&lt;/contributors&gt;&lt;auth-address&gt;Farthing, Julie. Faculty of Nursing, Universite de Montreal, Montreal, Quebec, Canada.&lt;/auth-address&gt;&lt;titles&gt;&lt;title&gt;The Road to Family Resiliency: A Case Report of a Family&amp;apos;s Experiences Following Adolescent Stroke&lt;/title&gt;&lt;secondary-title&gt;Rehabilitation Nursing Journal&lt;/secondary-title&gt;&lt;/titles&gt;&lt;periodical&gt;&lt;full-title&gt;Rehabilitation Nursing Journal&lt;/full-title&gt;&lt;/periodical&gt;&lt;pages&gt;87-94&lt;/pages&gt;&lt;volume&gt;46&lt;/volume&gt;&lt;number&gt;2&lt;/number&gt;&lt;dates&gt;&lt;year&gt;2021&lt;/year&gt;&lt;/dates&gt;&lt;accession-num&gt;33038097&lt;/accession-num&gt;&lt;work-type&gt;Case Reports&lt;/work-type&gt;&lt;urls&gt;&lt;related-urls&gt;&lt;url&gt;https://proxy.library.mcgill.ca/login?url=https://ovidsp.ovid.com/ovidweb.cgi?T=JS&amp;amp;CSC=Y&amp;amp;NEWS=N&amp;amp;PAGE=fulltext&amp;amp;D=med19&amp;amp;AN=33038097&lt;/url&gt;&lt;url&gt;http://mcgill.on.worldcat.org/atoztitles/link?sid=OVID:medline&amp;amp;id=pmid:33038097&amp;amp;id=doi:10.1097%2FRNJ.0000000000000293&amp;amp;issn=0278-4807&amp;amp;isbn=&amp;amp;volume=46&amp;amp;issue=2&amp;amp;spage=87&amp;amp;pages=87-94&amp;amp;date=2021&amp;amp;title=Rehabilitation+Nursing+Journal&amp;amp;atitle=The+Road+to+Family+Resiliency%3A+A+Case+Report+of+a+Family%27s+Experiences+Following+Adolescent+Stroke.&amp;amp;aulast=Szigeti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5F7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69]</w: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A1E81" w:rsidRPr="00766BF5" w14:paraId="6259C009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065ABEE3" w14:textId="5DB7A97D" w:rsidR="003A1E81" w:rsidRPr="00766BF5" w:rsidRDefault="00E318D8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Ungar, 2004</w: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Ungar&lt;/Author&gt;&lt;Year&gt;2004&lt;/Year&gt;&lt;RecNum&gt;315&lt;/RecNum&gt;&lt;DisplayText&gt;[70]&lt;/DisplayText&gt;&lt;record&gt;&lt;rec-number&gt;315&lt;/rec-number&gt;&lt;foreign-keys&gt;&lt;key app="EN" db-id="wa9z2apaied5sxewez95fp9gssxdsxrwzt95" timestamp="1677608180"&gt;315&lt;/key&gt;&lt;/foreign-keys&gt;&lt;ref-type name="Journal Article"&gt;17&lt;/ref-type&gt;&lt;contributors&gt;&lt;authors&gt;&lt;author&gt;Ungar, M.&lt;/author&gt;&lt;/authors&gt;&lt;/contributors&gt;&lt;auth-address&gt;Ungar, Michael. Maritime School of Social Work, Dalhousie University. michael.ungar@dal.ca&lt;/auth-address&gt;&lt;titles&gt;&lt;title&gt;The importance of parents and other caregivers to the resilience of high-risk adolescents&lt;/title&gt;&lt;secondary-title&gt;Family Process&lt;/secondary-title&gt;&lt;/titles&gt;&lt;periodical&gt;&lt;full-title&gt;Family Process&lt;/full-title&gt;&lt;/periodical&gt;&lt;pages&gt;23-41&lt;/pages&gt;&lt;volume&gt;43&lt;/volume&gt;&lt;number&gt;1&lt;/number&gt;&lt;dates&gt;&lt;year&gt;2004&lt;/year&gt;&lt;/dates&gt;&lt;accession-num&gt;15359713&lt;/accession-num&gt;&lt;work-type&gt;Research Support, Non-U.S. Gov&amp;apos;t&lt;/work-type&gt;&lt;urls&gt;&lt;related-urls&gt;&lt;url&gt;https://proxy.library.mcgill.ca/login?url=https://ovidsp.ovid.com/ovidweb.cgi?T=JS&amp;amp;CSC=Y&amp;amp;NEWS=N&amp;amp;PAGE=fulltext&amp;amp;D=med5&amp;amp;AN=15359713&lt;/url&gt;&lt;url&gt;http://mcgill.on.worldcat.org/atoztitles/link?sid=OVID:medline&amp;amp;id=pmid:15359713&amp;amp;id=doi:10.1111%2Fj.1545-5300.2004.04301004.x&amp;amp;issn=0014-7370&amp;amp;isbn=&amp;amp;volume=43&amp;amp;issue=1&amp;amp;spage=23&amp;amp;pages=23-41&amp;amp;date=2004&amp;amp;title=Family+Process&amp;amp;atitle=The+importance+of+parents+and+other+caregivers+to+the+resilience+of+high-risk+adolescents.&amp;amp;aulast=Ungar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5F7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70]</w: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318D8" w:rsidRPr="00766BF5" w14:paraId="0F961A3D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24D80DCC" w14:textId="3EFEDCCA" w:rsidR="00E318D8" w:rsidRPr="00766BF5" w:rsidRDefault="00E318D8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Vaillant </w:t>
            </w:r>
            <w:r w:rsidR="00064B7B" w:rsidRPr="00766BF5">
              <w:rPr>
                <w:rFonts w:ascii="Times New Roman" w:hAnsi="Times New Roman" w:cs="Times New Roman"/>
                <w:sz w:val="24"/>
                <w:szCs w:val="24"/>
              </w:rPr>
              <w:t>&amp; Davis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2000</w: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illant&lt;/Author&gt;&lt;Year&gt;2000&lt;/Year&gt;&lt;RecNum&gt;337&lt;/RecNum&gt;&lt;DisplayText&gt;[71]&lt;/DisplayText&gt;&lt;record&gt;&lt;rec-number&gt;337&lt;/rec-number&gt;&lt;foreign-keys&gt;&lt;key app="EN" db-id="wa9z2apaied5sxewez95fp9gssxdsxrwzt95" timestamp="1677608180"&gt;337&lt;/key&gt;&lt;/foreign-keys&gt;&lt;ref-type name="Journal Article"&gt;17&lt;/ref-type&gt;&lt;contributors&gt;&lt;authors&gt;&lt;author&gt;Vaillant, G. E.&lt;/author&gt;&lt;author&gt;Davis, J. T.&lt;/author&gt;&lt;/authors&gt;&lt;/contributors&gt;&lt;auth-address&gt;Vaillant, G E. Division of Psychiatry, Brigham Women&amp;apos;s Hospital, Boston, USA.&lt;/auth-address&gt;&lt;titles&gt;&lt;title&gt;Social/emotional intelligence and midlife resilience in schoolboys with low tested intelligence&lt;/title&gt;&lt;secondary-title&gt;American Journal of Orthopsychiatry&lt;/secondary-title&gt;&lt;/titles&gt;&lt;periodical&gt;&lt;full-title&gt;American Journal of Orthopsychiatry&lt;/full-title&gt;&lt;/periodical&gt;&lt;pages&gt;215-22&lt;/pages&gt;&lt;volume&gt;70&lt;/volume&gt;&lt;number&gt;2&lt;/number&gt;&lt;dates&gt;&lt;year&gt;2000&lt;/year&gt;&lt;/dates&gt;&lt;accession-num&gt;10826033&lt;/accession-num&gt;&lt;work-type&gt;Case Reports&amp;#xD;Research Support, U.S. Gov&amp;apos;t, P.H.S.&lt;/work-type&gt;&lt;urls&gt;&lt;related-urls&gt;&lt;url&gt;https://proxy.library.mcgill.ca/login?url=https://ovidsp.ovid.com/ovidweb.cgi?T=JS&amp;amp;CSC=Y&amp;amp;NEWS=N&amp;amp;PAGE=fulltext&amp;amp;D=med4&amp;amp;AN=10826033&lt;/url&gt;&lt;url&gt;http://mcgill.on.worldcat.org/atoztitles/link?sid=OVID:medline&amp;amp;id=pmid:10826033&amp;amp;id=doi:10.1037%2Fh0087783&amp;amp;issn=0002-9432&amp;amp;isbn=&amp;amp;volume=70&amp;amp;issue=2&amp;amp;spage=215&amp;amp;pages=215-22&amp;amp;date=2000&amp;amp;title=American+Journal+of+Orthopsychiatry&amp;amp;atitle=Social%2Femotional+intelligence+and+midlife+resilience+in+schoolboys+with+low+tested+intelligence.&amp;amp;aulast=Vaillant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5F7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71]</w: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318D8" w:rsidRPr="00766BF5" w14:paraId="4EADD890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75E78A34" w14:textId="342BF5F2" w:rsidR="00E318D8" w:rsidRPr="00766BF5" w:rsidRDefault="00C8197C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Weber, 2016</w: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ber&lt;/Author&gt;&lt;Year&gt;2016&lt;/Year&gt;&lt;RecNum&gt;161&lt;/RecNum&gt;&lt;DisplayText&gt;[72]&lt;/DisplayText&gt;&lt;record&gt;&lt;rec-number&gt;161&lt;/rec-number&gt;&lt;foreign-keys&gt;&lt;key app="EN" db-id="wa9z2apaied5sxewez95fp9gssxdsxrwzt95" timestamp="1677608180"&gt;161&lt;/key&gt;&lt;/foreign-keys&gt;&lt;ref-type name="Journal Article"&gt;17&lt;/ref-type&gt;&lt;contributors&gt;&lt;authors&gt;&lt;author&gt;Weber, C. L.&lt;/author&gt;&lt;/authors&gt;&lt;/contributors&gt;&lt;auth-address&gt;Weber, Chantel Lynette. Department of Psychology of Education, University of South Africa, Pretoria, South Africa; chantel_fourie@yahoo.com.&lt;/auth-address&gt;&lt;titles&gt;&lt;title&gt;Understanding fragile X syndrome from a mother&amp;apos;s perspective: Challenges and resilience&lt;/title&gt;&lt;secondary-title&gt;International Journal of Qualitative Studies on Health and Well-being&lt;/secondary-title&gt;&lt;/titles&gt;&lt;periodical&gt;&lt;full-title&gt;International Journal of Qualitative Studies on Health and Well-being&lt;/full-title&gt;&lt;/periodical&gt;&lt;pages&gt;29512&lt;/pages&gt;&lt;volume&gt;11&lt;/volume&gt;&lt;dates&gt;&lt;year&gt;2016&lt;/year&gt;&lt;/dates&gt;&lt;accession-num&gt;27104339&lt;/accession-num&gt;&lt;work-type&gt;Case Reports&lt;/work-type&gt;&lt;urls&gt;&lt;related-urls&gt;&lt;url&gt;https://proxy.library.mcgill.ca/login?url=https://ovidsp.ovid.com/ovidweb.cgi?T=JS&amp;amp;CSC=Y&amp;amp;NEWS=N&amp;amp;PAGE=fulltext&amp;amp;D=med13&amp;amp;AN=27104339&lt;/url&gt;&lt;url&gt;http://mcgill.on.worldcat.org/atoztitles/link?sid=OVID:medline&amp;amp;id=pmid:27104339&amp;amp;id=doi:10.3402%2Fqhw.v11.29512&amp;amp;issn=1748-2623&amp;amp;isbn=&amp;amp;volume=11&amp;amp;issue=&amp;amp;spage=29512&amp;amp;pages=29512&amp;amp;date=2016&amp;amp;title=International+Journal+of+Qualitative+Studies+on+Health+and+Well-being&amp;amp;atitle=Understanding+fragile+X+syndrome+from+a+mother%27s+perspective%3A+Challenges+and+resilience.&amp;amp;aulast=Weber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5F7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72]</w: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F492B" w:rsidRPr="00766BF5" w14:paraId="57F7C6C9" w14:textId="77777777" w:rsidTr="00FA6A5F">
        <w:trPr>
          <w:trHeight w:val="525"/>
        </w:trPr>
        <w:tc>
          <w:tcPr>
            <w:tcW w:w="8926" w:type="dxa"/>
            <w:shd w:val="clear" w:color="auto" w:fill="E7E6E6" w:themeFill="background2"/>
            <w:vAlign w:val="center"/>
          </w:tcPr>
          <w:p w14:paraId="75140AC9" w14:textId="77777777" w:rsidR="00C81EE6" w:rsidRPr="00766BF5" w:rsidRDefault="001F492B" w:rsidP="001F4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Inability to obtain full text or publication type with missing information for extraction </w:t>
            </w:r>
          </w:p>
          <w:p w14:paraId="33297199" w14:textId="0DE3BE9B" w:rsidR="001F492B" w:rsidRPr="00766BF5" w:rsidRDefault="001F492B" w:rsidP="001F49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81EE6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11 studies; 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C81EE6" w:rsidRPr="00766BF5">
              <w:rPr>
                <w:rFonts w:ascii="Times New Roman" w:hAnsi="Times New Roman" w:cs="Times New Roman"/>
                <w:sz w:val="24"/>
                <w:szCs w:val="24"/>
              </w:rPr>
              <w:t>4 intervention studies, 7 assessment studies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492B" w:rsidRPr="00766BF5" w14:paraId="44377B02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06ECC468" w14:textId="74559627" w:rsidR="001F492B" w:rsidRPr="00766BF5" w:rsidRDefault="00236151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Gauvin-Lepage, </w:t>
            </w:r>
            <w:r w:rsidRPr="00766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ebvre &amp; Malo, </w:t>
            </w:r>
            <w:r w:rsidR="001F492B" w:rsidRPr="00766BF5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  <w:r w:rsidR="00E06BAF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7F6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uvin-Lepage&lt;/Author&gt;&lt;Year&gt;2013&lt;/Year&gt;&lt;RecNum&gt;498&lt;/RecNum&gt;&lt;DisplayText&gt;[73]&lt;/DisplayText&gt;&lt;record&gt;&lt;rec-number&gt;498&lt;/rec-number&gt;&lt;foreign-keys&gt;&lt;key app="EN" db-id="wa9z2apaied5sxewez95fp9gssxdsxrwzt95" timestamp="1677610120"&gt;498&lt;/key&gt;&lt;/foreign-keys&gt;&lt;ref-type name="Journal Article"&gt;17&lt;/ref-type&gt;&lt;contributors&gt;&lt;authors&gt;&lt;author&gt;Gauvin-Lepage, J.&lt;/author&gt;&lt;author&gt;Lefebvre, H.&lt;/author&gt;&lt;author&gt;Malo, D.&lt;/author&gt;&lt;/authors&gt;&lt;/contributors&gt;&lt;auth-address&gt;(Gauvin-Lepage) Jewish Rehabilitation Hospital, Canada&lt;/auth-address&gt;&lt;titles&gt;&lt;title&gt;Resilience in families of adolescents with traumatic brain injuries: Development of a support intervention&lt;/title&gt;&lt;secondary-title&gt;Archives of Physical Medicine and Rehabilitation&lt;/secondary-title&gt;&lt;/titles&gt;&lt;periodical&gt;&lt;full-title&gt;Archives of Physical Medicine and Rehabilitation&lt;/full-title&gt;&lt;/periodical&gt;&lt;pages&gt;e40&lt;/pages&gt;&lt;volume&gt;94(10)&lt;/volume&gt;&lt;dates&gt;&lt;year&gt;2013&lt;/year&gt;&lt;pub-dates&gt;&lt;date&gt;October&lt;/date&gt;&lt;/pub-dates&gt;&lt;/dates&gt;&lt;accession-num&gt;71291494&lt;/accession-num&gt;&lt;urls&gt;&lt;related-urls&gt;&lt;url&gt;https://proxy.library.mcgill.ca/login?url=https://ovidsp.ovid.com/ovidweb.cgi?T=JS&amp;amp;CSC=Y&amp;amp;NEWS=N&amp;amp;PAGE=fulltext&amp;amp;D=emed14&amp;amp;AN=71291494&lt;/url&gt;&lt;url&gt;http://mcgill.on.worldcat.org/atoztitles/link?sid=OVID:embase&amp;amp;id=pmid:&amp;amp;id=doi:&amp;amp;issn=0003-9993&amp;amp;isbn=&amp;amp;volume=94&amp;amp;issue=10&amp;amp;spage=e40&amp;amp;pages=e40&amp;amp;date=2013&amp;amp;title=Archives+of+Physical+Medicine+and+Rehabilitation&amp;amp;atitle=Resilience+in+families+of+adolescents+with+traumatic+brain+injuries%3A+Development+of+a+support+intervention&amp;amp;aulast=Gauvin-Lepag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187F6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5F7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73]</w:t>
            </w:r>
            <w:r w:rsidR="00187F6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F492B" w:rsidRPr="00766BF5" w14:paraId="7792D7CE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2EDD36FA" w14:textId="7E7D5AD3" w:rsidR="001F492B" w:rsidRPr="00766BF5" w:rsidRDefault="00236151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Gauvin-Lepage, </w:t>
            </w:r>
            <w:r w:rsidRPr="00766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ebvre &amp; Malo, </w:t>
            </w:r>
            <w:r w:rsidR="001F492B" w:rsidRPr="00766BF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="00187F64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7F6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uvin-Lepage&lt;/Author&gt;&lt;Year&gt;2016&lt;/Year&gt;&lt;RecNum&gt;476&lt;/RecNum&gt;&lt;DisplayText&gt;[74]&lt;/DisplayText&gt;&lt;record&gt;&lt;rec-number&gt;476&lt;/rec-number&gt;&lt;foreign-keys&gt;&lt;key app="EN" db-id="wa9z2apaied5sxewez95fp9gssxdsxrwzt95" timestamp="1677610120"&gt;476&lt;/key&gt;&lt;/foreign-keys&gt;&lt;ref-type name="Journal Article"&gt;17&lt;/ref-type&gt;&lt;contributors&gt;&lt;authors&gt;&lt;author&gt;Gauvin-Lepage, J.&lt;/author&gt;&lt;author&gt;Lefebvre, H.&lt;/author&gt;&lt;author&gt;Malo, D.&lt;/author&gt;&lt;/authors&gt;&lt;/contributors&gt;&lt;auth-address&gt;(Gauvin-Lepage, Lefebvre, Malo) University of Montreal, Montreal, QC, Canada&amp;#xD;(Gauvin-Lepage) Research Center of the Sainte, Justine University Hospital, Montreal, QC, Canada&amp;#xD;(Lefebvre) Centre for Interdisciplinary Research in Rehabilitation of Greater Montreal, Montreal, QC, Canada&lt;/auth-address&gt;&lt;titles&gt;&lt;title&gt;Resilience in families of adolescents with traumatic brain injuries: Development of a support intervention&lt;/title&gt;&lt;secondary-title&gt;Brain Injury&lt;/secondary-title&gt;&lt;/titles&gt;&lt;periodical&gt;&lt;full-title&gt;Brain Injury&lt;/full-title&gt;&lt;/periodical&gt;&lt;pages&gt;552-553&lt;/pages&gt;&lt;volume&gt;30(5-6)&lt;/volume&gt;&lt;dates&gt;&lt;year&gt;2016&lt;/year&gt;&lt;/dates&gt;&lt;accession-num&gt;614042212&lt;/accession-num&gt;&lt;urls&gt;&lt;related-urls&gt;&lt;url&gt;https://proxy.library.mcgill.ca/login?url=https://ovidsp.ovid.com/ovidweb.cgi?T=JS&amp;amp;CSC=Y&amp;amp;NEWS=N&amp;amp;PAGE=fulltext&amp;amp;D=emed17&amp;amp;AN=614042212&lt;/url&gt;&lt;url&gt;http://mcgill.on.worldcat.org/atoztitles/link?sid=OVID:embase&amp;amp;id=pmid:&amp;amp;id=doi:10.3109%2F02699052.2016.1162060&amp;amp;issn=1362-301X&amp;amp;isbn=&amp;amp;volume=30&amp;amp;issue=5-6&amp;amp;spage=552&amp;amp;pages=552-553&amp;amp;date=2016&amp;amp;title=Brain+Injury&amp;amp;atitle=Resilience+in+families+of+adolescents+with+traumatic+brain+injuries%3A+Development+of+a+support+intervention&amp;amp;aulast=Gauvin-Lepag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187F6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5F7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74]</w:t>
            </w:r>
            <w:r w:rsidR="00187F6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F492B" w:rsidRPr="00766BF5" w14:paraId="29E23EEE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2D978BFD" w14:textId="4135E847" w:rsidR="001F492B" w:rsidRPr="00766BF5" w:rsidRDefault="001F492B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Jacobs-Nzuzi </w:t>
            </w:r>
            <w:proofErr w:type="spellStart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Kuabi</w:t>
            </w:r>
            <w:proofErr w:type="spellEnd"/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36151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Swart &amp; </w:t>
            </w:r>
            <w:proofErr w:type="spellStart"/>
            <w:r w:rsidR="00236151" w:rsidRPr="00766BF5">
              <w:rPr>
                <w:rFonts w:ascii="Times New Roman" w:hAnsi="Times New Roman" w:cs="Times New Roman"/>
                <w:sz w:val="24"/>
                <w:szCs w:val="24"/>
              </w:rPr>
              <w:t>Soeker</w:t>
            </w:r>
            <w:proofErr w:type="spellEnd"/>
            <w:r w:rsidR="00236151" w:rsidRPr="00766BF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  <w:r w:rsidR="00187F64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7F6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cobs-Nzuzi Khuabi&lt;/Author&gt;&lt;Year&gt;2022&lt;/Year&gt;&lt;RecNum&gt;382&lt;/RecNum&gt;&lt;DisplayText&gt;[75]&lt;/DisplayText&gt;&lt;record&gt;&lt;rec-number&gt;382&lt;/rec-number&gt;&lt;foreign-keys&gt;&lt;key app="EN" db-id="wa9z2apaied5sxewez95fp9gssxdsxrwzt95" timestamp="1677610120"&gt;382&lt;/key&gt;&lt;/foreign-keys&gt;&lt;ref-type name="Journal Article"&gt;17&lt;/ref-type&gt;&lt;contributors&gt;&lt;authors&gt;&lt;author&gt;Jacobs-Nzuzi Khuabi, L. A. J.&lt;/author&gt;&lt;author&gt;Swart, E.&lt;/author&gt;&lt;author&gt;Soeker, M. S.&lt;/author&gt;&lt;/authors&gt;&lt;/contributors&gt;&lt;auth-address&gt;(Jacobs-Nzuzi Khuabi) Division of Occupational Therapy, Stellenbosch University, Stellenbosch, South Africa&amp;#xD;(Swart) Department of Educational Psychology, Stellenbosch University, Stellenbosch, South Africa&amp;#xD;(Soeker) Department of Occupational Therapy, University of the Western Cape, Bellville, South Africa&lt;/auth-address&gt;&lt;titles&gt;&lt;title&gt;Towards occupational resilience: A model to facilitate high school participation post traumatic brain injury&lt;/title&gt;&lt;secondary-title&gt;Work (Reading, Mass.)&lt;/secondary-title&gt;&lt;/titles&gt;&lt;periodical&gt;&lt;full-title&gt;Work (Reading, Mass.)&lt;/full-title&gt;&lt;/periodical&gt;&lt;pages&gt;463-482&lt;/pages&gt;&lt;volume&gt;72(2)&lt;/volume&gt;&lt;dates&gt;&lt;year&gt;2022&lt;/year&gt;&lt;/dates&gt;&lt;accession-num&gt;638339034&lt;/accession-num&gt;&lt;urls&gt;&lt;related-urls&gt;&lt;url&gt;https://proxy.library.mcgill.ca/login?url=https://ovidsp.ovid.com/ovidweb.cgi?T=JS&amp;amp;CSC=Y&amp;amp;NEWS=N&amp;amp;PAGE=fulltext&amp;amp;D=emed23&amp;amp;AN=638339034&lt;/url&gt;&lt;url&gt;http://mcgill.on.worldcat.org/atoztitles/link?sid=OVID:embase&amp;amp;id=pmid:35527590&amp;amp;id=doi:10.3233%2FWOR-205200&amp;amp;issn=1875-9270&amp;amp;isbn=&amp;amp;volume=72&amp;amp;issue=2&amp;amp;spage=463&amp;amp;pages=463-482&amp;amp;date=2022&amp;amp;title=Work+%28Reading%2C+Mass.%29&amp;amp;atitle=Towards+occupational+resilience%3A+A+model+to+facilitate+high+school+participation+post+traumatic+brain+injury&amp;amp;aulast=Jacobs-Nzuzi+Khuabi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187F6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5F7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75]</w:t>
            </w:r>
            <w:r w:rsidR="00187F6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F492B" w:rsidRPr="00766BF5" w14:paraId="47CA8F02" w14:textId="77777777" w:rsidTr="00FA6A5F">
        <w:tc>
          <w:tcPr>
            <w:tcW w:w="8926" w:type="dxa"/>
            <w:shd w:val="clear" w:color="auto" w:fill="DEEAF6" w:themeFill="accent5" w:themeFillTint="33"/>
          </w:tcPr>
          <w:p w14:paraId="58FB9D33" w14:textId="6F8B935D" w:rsidR="001F492B" w:rsidRPr="00766BF5" w:rsidRDefault="001F492B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Lepage </w:t>
            </w:r>
            <w:r w:rsidR="00187F64" w:rsidRPr="00766BF5">
              <w:rPr>
                <w:rFonts w:ascii="Times New Roman" w:hAnsi="Times New Roman" w:cs="Times New Roman"/>
                <w:sz w:val="24"/>
                <w:szCs w:val="24"/>
              </w:rPr>
              <w:t>&amp; Lefebvre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  <w:r w:rsidR="00187F64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7F6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page&lt;/Author&gt;&lt;Year&gt;2012&lt;/Year&gt;&lt;RecNum&gt;513&lt;/RecNum&gt;&lt;DisplayText&gt;[76]&lt;/DisplayText&gt;&lt;record&gt;&lt;rec-number&gt;513&lt;/rec-number&gt;&lt;foreign-keys&gt;&lt;key app="EN" db-id="wa9z2apaied5sxewez95fp9gssxdsxrwzt95" timestamp="1677610120"&gt;513&lt;/key&gt;&lt;/foreign-keys&gt;&lt;ref-type name="Journal Article"&gt;17&lt;/ref-type&gt;&lt;contributors&gt;&lt;authors&gt;&lt;author&gt;Lepage, J. G.&lt;/author&gt;&lt;author&gt;Lefebvre, H.&lt;/author&gt;&lt;/authors&gt;&lt;/contributors&gt;&lt;auth-address&gt;(Lepage, Lefebvre) Faculty of Nursing, University of Montreal, Montreal, Canada&amp;#xD;(Lepage, Lefebvre) Nursing Administration, Jewish Rehabilitation Hospital, Laval, Canada&amp;#xD;(Lepage, Lefebvre) Montreal Centre for Interdisciplinary Research in Rehabilitation, Montreal, Canada&lt;/auth-address&gt;&lt;titles&gt;&lt;title&gt;Resilience in families of adolescents with severe traumatic brain injuries: Development of a support intervention&lt;/title&gt;&lt;secondary-title&gt;Brain Injury&lt;/secondary-title&gt;&lt;/titles&gt;&lt;periodical&gt;&lt;full-title&gt;Brain Injury&lt;/full-title&gt;&lt;/periodical&gt;&lt;pages&gt;315-316&lt;/pages&gt;&lt;volume&gt;26(4-5)&lt;/volume&gt;&lt;dates&gt;&lt;year&gt;2012&lt;/year&gt;&lt;pub-dates&gt;&lt;date&gt;April-May&lt;/date&gt;&lt;/pub-dates&gt;&lt;/dates&gt;&lt;accession-num&gt;70731443&lt;/accession-num&gt;&lt;urls&gt;&lt;related-urls&gt;&lt;url&gt;https://proxy.library.mcgill.ca/login?url=https://ovidsp.ovid.com/ovidweb.cgi?T=JS&amp;amp;CSC=Y&amp;amp;NEWS=N&amp;amp;PAGE=fulltext&amp;amp;D=emed13&amp;amp;AN=70731443&lt;/url&gt;&lt;url&gt;http://mcgill.on.worldcat.org/atoztitles/link?sid=OVID:embase&amp;amp;id=pmid:&amp;amp;id=doi:10.3109%2F02699052.2012.660091&amp;amp;issn=0269-9052&amp;amp;isbn=&amp;amp;volume=26&amp;amp;issue=4-5&amp;amp;spage=315&amp;amp;pages=315-316&amp;amp;date=2012&amp;amp;title=Brain+Injury&amp;amp;atitle=Resilience+in+families+of+adolescents+with+severe+traumatic+brain+injuries%3A+Development+of+a+support+intervention&amp;amp;aulast=Lepag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187F6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5F7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76]</w:t>
            </w:r>
            <w:r w:rsidR="00187F6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F492B" w:rsidRPr="00766BF5" w14:paraId="41C5451E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7EF96C86" w14:textId="3E1B1013" w:rsidR="001F492B" w:rsidRPr="00766BF5" w:rsidRDefault="001F492B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Choi, 2015</w:t>
            </w:r>
            <w:r w:rsidR="00F71514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151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oi&lt;/Author&gt;&lt;Year&gt;2015&lt;/Year&gt;&lt;RecNum&gt;178&lt;/RecNum&gt;&lt;DisplayText&gt;[77]&lt;/DisplayText&gt;&lt;record&gt;&lt;rec-number&gt;178&lt;/rec-number&gt;&lt;foreign-keys&gt;&lt;key app="EN" db-id="wa9z2apaied5sxewez95fp9gssxdsxrwzt95" timestamp="1677608180"&gt;178&lt;/key&gt;&lt;/foreign-keys&gt;&lt;ref-type name="Journal Article"&gt;17&lt;/ref-type&gt;&lt;contributors&gt;&lt;authors&gt;&lt;author&gt;Choi, H.&lt;/author&gt;&lt;/authors&gt;&lt;/contributors&gt;&lt;auth-address&gt;Choi, Hyunkyung. College of Nursing. The Research Institute of Nursing Science, Kyungpook National University, Daegu, Korea. hchoi@knu.ac.kr.&lt;/auth-address&gt;&lt;titles&gt;&lt;title&gt;[Adaptation in Families of Children with Down Syndrome: A Mixed-methods Design]&lt;/title&gt;&lt;secondary-title&gt;Journal of Korean Academy of Nursing&lt;/secondary-title&gt;&lt;/titles&gt;&lt;periodical&gt;&lt;full-title&gt;Journal of Korean Academy of Nursing&lt;/full-title&gt;&lt;/periodical&gt;&lt;pages&gt;501-12&lt;/pages&gt;&lt;volume&gt;45&lt;/volume&gt;&lt;number&gt;4&lt;/number&gt;&lt;dates&gt;&lt;year&gt;2015&lt;/year&gt;&lt;/dates&gt;&lt;accession-num&gt;26364525&lt;/accession-num&gt;&lt;work-type&gt;Research Support, Non-U.S. Gov&amp;apos;t&lt;/work-type&gt;&lt;urls&gt;&lt;related-urls&gt;&lt;url&gt;https://proxy.library.mcgill.ca/login?url=https://ovidsp.ovid.com/ovidweb.cgi?T=JS&amp;amp;CSC=Y&amp;amp;NEWS=N&amp;amp;PAGE=fulltext&amp;amp;D=med12&amp;amp;AN=26364525&lt;/url&gt;&lt;url&gt;http://mcgill.on.worldcat.org/atoztitles/link?sid=OVID:medline&amp;amp;id=pmid:26364525&amp;amp;id=doi:10.4040%2Fjkan.2015.45.4.501&amp;amp;issn=2005-3673&amp;amp;isbn=&amp;amp;volume=45&amp;amp;issue=4&amp;amp;spage=501&amp;amp;pages=501-12&amp;amp;date=2015&amp;amp;title=Journal+of+Korean+Academy+of+Nursing&amp;amp;atitle=%5BAdaptation+in+Families+of+Children+with+Down+Syndrome%3A+A+Mixed-methods+Design%5D.&amp;amp;aulast=Choi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F7151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435F79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77]</w:t>
            </w:r>
            <w:r w:rsidR="00F7151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F492B" w:rsidRPr="00766BF5" w14:paraId="5F3E03F6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47ECB73A" w14:textId="5BFBFF71" w:rsidR="001F492B" w:rsidRPr="00766BF5" w:rsidRDefault="001F492B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Friso</w:t>
            </w:r>
            <w:r w:rsidR="00236151" w:rsidRPr="00766BF5">
              <w:rPr>
                <w:rFonts w:ascii="Times New Roman" w:hAnsi="Times New Roman" w:cs="Times New Roman"/>
                <w:sz w:val="24"/>
                <w:szCs w:val="24"/>
              </w:rPr>
              <w:t>n, Wallander &amp; Browne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, 1998</w:t>
            </w:r>
            <w:r w:rsidR="00435F79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382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A3824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rison&lt;/Author&gt;&lt;Year&gt;1998&lt;/Year&gt;&lt;RecNum&gt;76&lt;/RecNum&gt;&lt;DisplayText&gt;[78]&lt;/DisplayText&gt;&lt;record&gt;&lt;rec-number&gt;76&lt;/rec-number&gt;&lt;foreign-keys&gt;&lt;key app="EN" db-id="0ez5zze03pwr2cedtx1xv9e1929d2dxr29z2" timestamp="1697126815" guid="c4b38c6f-34a5-4376-a111-38b06643d064"&gt;76&lt;/key&gt;&lt;/foreign-keys&gt;&lt;ref-type name="Journal Article"&gt;17&lt;/ref-type&gt;&lt;contributors&gt;&lt;authors&gt;&lt;author&gt;Frison, S. L.&lt;/author&gt;&lt;author&gt;Wallander, J. L.&lt;/author&gt;&lt;author&gt;Browne, D.&lt;/author&gt;&lt;/authors&gt;&lt;/contributors&gt;&lt;auth-address&gt;Frison, S L. University of Alabama at Birmingham, USA.&lt;/auth-address&gt;&lt;titles&gt;&lt;title&gt;Cultural factors enhancing resilience and protecting against maladjustment in African American adolescents with mild mental retardation&lt;/title&gt;&lt;secondary-title&gt;American Journal of Mental Retardation&lt;/secondary-title&gt;&lt;/titles&gt;&lt;periodical&gt;&lt;full-title&gt;American Journal of Mental Retardation&lt;/full-title&gt;&lt;/periodical&gt;&lt;pages&gt;613-26&lt;/pages&gt;&lt;volume&gt;102&lt;/volume&gt;&lt;number&gt;6&lt;/number&gt;&lt;dates&gt;&lt;year&gt;1998&lt;/year&gt;&lt;/dates&gt;&lt;accession-num&gt;9606470&lt;/accession-num&gt;&lt;work-type&gt;Research Support, U.S. Gov&amp;apos;t, P.H.S.&lt;/work-type&gt;&lt;urls&gt;&lt;related-urls&gt;&lt;url&gt;https://proxy.library.mcgill.ca/login?url=https://ovidsp.ovid.com/ovidweb.cgi?T=JS&amp;amp;CSC=Y&amp;amp;NEWS=N&amp;amp;PAGE=fulltext&amp;amp;D=med4&amp;amp;AN=9606470&lt;/url&gt;&lt;url&gt;http://mcgill.on.worldcat.org/atoztitles/link?sid=OVID:medline&amp;amp;id=pmid:9606470&amp;amp;id=doi:10.1352%2F0895-8017%281998%29102%3C0613%3Acferap%3E2.0.co%3B2&amp;amp;issn=0895-8017&amp;amp;isbn=&amp;amp;volume=102&amp;amp;issue=6&amp;amp;spage=613&amp;amp;pages=613-26&amp;amp;date=1998&amp;amp;title=American+Journal+of+Mental+Retardation&amp;amp;atitle=Cultural+factors+enhancing+resilience+and+protecting+against+maladjustment+in+African+American+adolescents+with+mild+mental+retardation.&amp;amp;aulast=Frison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5A382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A3824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78]</w:t>
            </w:r>
            <w:r w:rsidR="005A382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F492B" w:rsidRPr="00766BF5" w14:paraId="1C4C3BE2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2A9474A9" w14:textId="65AAF893" w:rsidR="001F492B" w:rsidRPr="00766BF5" w:rsidRDefault="006D3FA6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Hechtman</w:t>
            </w:r>
            <w:r w:rsidR="005A3824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1991 </w:t>
            </w:r>
            <w:r w:rsidR="005A382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echtman&lt;/Author&gt;&lt;Year&gt;1991&lt;/Year&gt;&lt;RecNum&gt;730&lt;/RecNum&gt;&lt;DisplayText&gt;[79]&lt;/DisplayText&gt;&lt;record&gt;&lt;rec-number&gt;730&lt;/rec-number&gt;&lt;foreign-keys&gt;&lt;key app="EN" db-id="wa9z2apaied5sxewez95fp9gssxdsxrwzt95" timestamp="1677611021"&gt;730&lt;/key&gt;&lt;/foreign-keys&gt;&lt;ref-type name="Journal Article"&gt;17&lt;/ref-type&gt;&lt;contributors&gt;&lt;authors&gt;&lt;author&gt;Hechtman, L.&lt;/author&gt;&lt;/authors&gt;&lt;/contributors&gt;&lt;auth-address&gt;Department of Psychiatry, Montreal Children&amp;apos;s Hospital, Quebec.&lt;/auth-address&gt;&lt;titles&gt;&lt;title&gt;Resilience and vulnerability in long term outcome of attention deficit hyperactive disorder&lt;/title&gt;&lt;secondary-title&gt;Can J Psychiatry&lt;/secondary-title&gt;&lt;/titles&gt;&lt;periodical&gt;&lt;full-title&gt;Can J Psychiatry&lt;/full-title&gt;&lt;/periodical&gt;&lt;pages&gt;415-21&lt;/pages&gt;&lt;volume&gt;36&lt;/volume&gt;&lt;number&gt;6&lt;/number&gt;&lt;keywords&gt;&lt;keyword&gt;Achievement&lt;/keyword&gt;&lt;keyword&gt;Adolescent&lt;/keyword&gt;&lt;keyword&gt;Adult&lt;/keyword&gt;&lt;keyword&gt;Attention Deficit Disorder with Hyperactivity/*psychology/rehabilitation&lt;/keyword&gt;&lt;keyword&gt;Child&lt;/keyword&gt;&lt;keyword&gt;Family/psychology&lt;/keyword&gt;&lt;keyword&gt;Follow-Up Studies&lt;/keyword&gt;&lt;keyword&gt;Humans&lt;/keyword&gt;&lt;keyword&gt;*Personality Development&lt;/keyword&gt;&lt;keyword&gt;*Social Adjustment&lt;/keyword&gt;&lt;keyword&gt;Social Environment&lt;/keyword&gt;&lt;/keywords&gt;&lt;dates&gt;&lt;year&gt;1991&lt;/year&gt;&lt;pub-dates&gt;&lt;date&gt;Aug&lt;/date&gt;&lt;/pub-dates&gt;&lt;/dates&gt;&lt;isbn&gt;0706-7437 (Print)&amp;#xD;0706-7437&lt;/isbn&gt;&lt;accession-num&gt;1933744&lt;/accession-num&gt;&lt;urls&gt;&lt;/urls&gt;&lt;electronic-resource-num&gt;10.1177/070674379103600606&lt;/electronic-resource-num&gt;&lt;remote-database-provider&gt;NLM&lt;/remote-database-provider&gt;&lt;language&gt;eng&lt;/language&gt;&lt;/record&gt;&lt;/Cite&gt;&lt;/EndNote&gt;</w:instrText>
            </w:r>
            <w:r w:rsidR="005A382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A3824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79]</w:t>
            </w:r>
            <w:r w:rsidR="005A382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F492B" w:rsidRPr="00766BF5" w14:paraId="1BA067FC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6919BE24" w14:textId="180F3881" w:rsidR="001F492B" w:rsidRPr="00766BF5" w:rsidRDefault="00C41FB2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Kersh</w:t>
            </w:r>
            <w:r w:rsidR="00DE7F0E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E7F0E" w:rsidRPr="00766B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perstein &amp; Moskowitz, </w:t>
            </w: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  <w:r w:rsidR="005A3824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382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ersh&lt;/Author&gt;&lt;Year&gt;2012&lt;/Year&gt;&lt;RecNum&gt;511&lt;/RecNum&gt;&lt;DisplayText&gt;[80]&lt;/DisplayText&gt;&lt;record&gt;&lt;rec-number&gt;511&lt;/rec-number&gt;&lt;foreign-keys&gt;&lt;key app="EN" db-id="wa9z2apaied5sxewez95fp9gssxdsxrwzt95" timestamp="1677610120"&gt;511&lt;/key&gt;&lt;/foreign-keys&gt;&lt;ref-type name="Journal Article"&gt;17&lt;/ref-type&gt;&lt;contributors&gt;&lt;authors&gt;&lt;author&gt;Kersh, J.&lt;/author&gt;&lt;author&gt;Siperstein, G. N.&lt;/author&gt;&lt;author&gt;Moskowitz, A. L.&lt;/author&gt;&lt;/authors&gt;&lt;/contributors&gt;&lt;auth-address&gt;(Kersh) Center for Social Development and Education, University of Massachusetts, Boston, MA, United States&lt;/auth-address&gt;&lt;titles&gt;&lt;title&gt;The well-being of parents of adolescents with IDD: Results from the Special Olympics Family Resiliency Study&lt;/title&gt;&lt;secondary-title&gt;Journal of Intellectual Disability Research&lt;/secondary-title&gt;&lt;/titles&gt;&lt;periodical&gt;&lt;full-title&gt;Journal of Intellectual Disability Research&lt;/full-title&gt;&lt;/periodical&gt;&lt;pages&gt;733&lt;/pages&gt;&lt;volume&gt;56(7-8)&lt;/volume&gt;&lt;dates&gt;&lt;year&gt;2012&lt;/year&gt;&lt;pub-dates&gt;&lt;date&gt;July&lt;/date&gt;&lt;/pub-dates&gt;&lt;/dates&gt;&lt;accession-num&gt;70809029&lt;/accession-num&gt;&lt;urls&gt;&lt;related-urls&gt;&lt;url&gt;https://proxy.library.mcgill.ca/login?url=https://ovidsp.ovid.com/ovidweb.cgi?T=JS&amp;amp;CSC=Y&amp;amp;NEWS=N&amp;amp;PAGE=fulltext&amp;amp;D=emed13&amp;amp;AN=70809029&lt;/url&gt;&lt;url&gt;http://mcgill.on.worldcat.org/atoztitles/link?sid=OVID:embase&amp;amp;id=pmid:&amp;amp;id=doi:10.1111%2Fj.1365-2788.2012.01583_8.x&amp;amp;issn=0964-2633&amp;amp;isbn=&amp;amp;volume=56&amp;amp;issue=7-8&amp;amp;spage=733&amp;amp;pages=733&amp;amp;date=2012&amp;amp;title=Journal+of+Intellectual+Disability+Research&amp;amp;atitle=The+well-being+of+parents+of+adolescents+with+IDD%3A+Results+from+the+Special+Olympics+Family+Resiliency+Study&amp;amp;aulast=Kersh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5A382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A3824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80]</w:t>
            </w:r>
            <w:r w:rsidR="005A382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F492B" w:rsidRPr="00766BF5" w14:paraId="6F59CB28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749ABD37" w14:textId="673B3EB7" w:rsidR="001F492B" w:rsidRPr="00766BF5" w:rsidRDefault="00532D8D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Miranda et al., 2023</w:t>
            </w:r>
            <w:r w:rsidR="005A3824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382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randa&lt;/Author&gt;&lt;Year&gt;2023&lt;/Year&gt;&lt;RecNum&gt;961&lt;/RecNum&gt;&lt;DisplayText&gt;[81]&lt;/DisplayText&gt;&lt;record&gt;&lt;rec-number&gt;961&lt;/rec-number&gt;&lt;foreign-keys&gt;&lt;key app="EN" db-id="wa9z2apaied5sxewez95fp9gssxdsxrwzt95" timestamp="1677611021"&gt;961&lt;/key&gt;&lt;/foreign-keys&gt;&lt;ref-type name="Journal Article"&gt;17&lt;/ref-type&gt;&lt;contributors&gt;&lt;authors&gt;&lt;author&gt;Miranda, A.&lt;/author&gt;&lt;author&gt;Mira, Á&lt;/author&gt;&lt;author&gt;Baixauli, I.&lt;/author&gt;&lt;author&gt;Roselló, B.&lt;/author&gt;&lt;/authors&gt;&lt;/contributors&gt;&lt;auth-address&gt;Departamento de Psicología Evolutiva. Universidad de Valencia, España. E-mail: ana.miranda@uv.es.&amp;#xD;Departamento de Psicología Evolutiva. Universidad de Valencia, España.&amp;#xD;Departamento de Logopedia, Facultad de Psicología, Universidad Católica de Valencia San Vicente-Mártir, Valencia, España.&lt;/auth-address&gt;&lt;titles&gt;&lt;title&gt;[Risk/resilience factors in families with children with autism. Association with evolution in adolescence]&lt;/title&gt;&lt;secondary-title&gt;Medicina (B Aires)&lt;/secondary-title&gt;&lt;/titles&gt;&lt;periodical&gt;&lt;full-title&gt;Medicina (B Aires)&lt;/full-title&gt;&lt;/periodical&gt;&lt;pages&gt;53-57&lt;/pages&gt;&lt;volume&gt;83 Suppl 2&lt;/volume&gt;&lt;keywords&gt;&lt;keyword&gt;Humans&lt;/keyword&gt;&lt;keyword&gt;Child&lt;/keyword&gt;&lt;keyword&gt;Adolescent&lt;/keyword&gt;&lt;keyword&gt;*Autistic Disorder&lt;/keyword&gt;&lt;keyword&gt;Follow-Up Studies&lt;/keyword&gt;&lt;keyword&gt;Cross-Sectional Studies&lt;/keyword&gt;&lt;keyword&gt;Adaptation, Psychological&lt;/keyword&gt;&lt;keyword&gt;Risk Factors&lt;/keyword&gt;&lt;keyword&gt;adolescent development&lt;/keyword&gt;&lt;keyword&gt;autism&lt;/keyword&gt;&lt;keyword&gt;family context&lt;/keyword&gt;&lt;keyword&gt;follow-up stuty&lt;/keyword&gt;&lt;/keywords&gt;&lt;dates&gt;&lt;year&gt;2023&lt;/year&gt;&lt;pub-dates&gt;&lt;date&gt;Mar&lt;/date&gt;&lt;/pub-dates&gt;&lt;/dates&gt;&lt;orig-pub&gt;Factores de riesgo/resiliencia en familias con hijos con autismo. Asociación con la evolución en la adolescencia.&lt;/orig-pub&gt;&lt;isbn&gt;0025-7680&lt;/isbn&gt;&lt;accession-num&gt;36820484&lt;/accession-num&gt;&lt;urls&gt;&lt;/urls&gt;&lt;remote-database-provider&gt;NLM&lt;/remote-database-provider&gt;&lt;language&gt;spa&lt;/language&gt;&lt;/record&gt;&lt;/Cite&gt;&lt;/EndNote&gt;</w:instrText>
            </w:r>
            <w:r w:rsidR="005A382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A3824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81]</w:t>
            </w:r>
            <w:r w:rsidR="005A3824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F492B" w:rsidRPr="00766BF5" w14:paraId="1C149573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6F4DF09C" w14:textId="0FF1816D" w:rsidR="001F492B" w:rsidRPr="00766BF5" w:rsidRDefault="00154302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Retzlaff et al., 2006</w:t>
            </w:r>
            <w:r w:rsidR="00E811FC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11FC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tzlaff&lt;/Author&gt;&lt;Year&gt;2006&lt;/Year&gt;&lt;RecNum&gt;307&lt;/RecNum&gt;&lt;DisplayText&gt;[82]&lt;/DisplayText&gt;&lt;record&gt;&lt;rec-number&gt;307&lt;/rec-number&gt;&lt;foreign-keys&gt;&lt;key app="EN" db-id="wa9z2apaied5sxewez95fp9gssxdsxrwzt95" timestamp="1677608180"&gt;307&lt;/key&gt;&lt;/foreign-keys&gt;&lt;ref-type name="Journal Article"&gt;17&lt;/ref-type&gt;&lt;contributors&gt;&lt;authors&gt;&lt;author&gt;Retzlaff, R.&lt;/author&gt;&lt;author&gt;Hornig, S.&lt;/author&gt;&lt;author&gt;Muller, B.&lt;/author&gt;&lt;author&gt;Gitta, R.&lt;/author&gt;&lt;author&gt;Pietz, J.&lt;/author&gt;&lt;/authors&gt;&lt;/contributors&gt;&lt;auth-address&gt;Retzlaff, Rudiger. Institut fur Psychosomatische Kooperationsforschung und Familientherapie am Zentrum fur Psychosoziale Medizin der Universitat Heidelberg. ruediger_retzlaff@med.uni-heidelberg.de&lt;/auth-address&gt;&lt;titles&gt;&lt;title&gt;[Family sense of coherence and resilience. A study on families with children with mental and physical disabilities]&lt;/title&gt;&lt;secondary-title&gt;Praxis der Kinderpsychologie und Kinderpsychiatrie&lt;/secondary-title&gt;&lt;/titles&gt;&lt;periodical&gt;&lt;full-title&gt;Praxis der Kinderpsychologie und Kinderpsychiatrie&lt;/full-title&gt;&lt;/periodical&gt;&lt;pages&gt;36-52&lt;/pages&gt;&lt;volume&gt;55&lt;/volume&gt;&lt;number&gt;1&lt;/number&gt;&lt;dates&gt;&lt;year&gt;2006&lt;/year&gt;&lt;/dates&gt;&lt;accession-num&gt;16471413&lt;/accession-num&gt;&lt;urls&gt;&lt;related-urls&gt;&lt;url&gt;https://proxy.library.mcgill.ca/login?url=https://ovidsp.ovid.com/ovidweb.cgi?T=JS&amp;amp;CSC=Y&amp;amp;NEWS=N&amp;amp;PAGE=fulltext&amp;amp;D=med6&amp;amp;AN=16471413&lt;/url&gt;&lt;url&gt;http://mcgill.on.worldcat.org/atoztitles/link?sid=OVID:medline&amp;amp;id=pmid:16471413&amp;amp;id=doi:&amp;amp;issn=0032-7034&amp;amp;isbn=&amp;amp;volume=55&amp;amp;issue=1&amp;amp;spage=36&amp;amp;pages=36-52&amp;amp;date=2006&amp;amp;title=Praxis+der+Kinderpsychologie+und+Kinderpsychiatrie&amp;amp;atitle=Koharenz+und+Resilienz+in+Familien+mit+geistig+und+korperlich+behinderten+Kindern.&amp;amp;aulast=Retzlaff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E811FC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811FC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82]</w:t>
            </w:r>
            <w:r w:rsidR="00E811FC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F492B" w:rsidRPr="00766BF5" w14:paraId="25922C59" w14:textId="77777777" w:rsidTr="00FA6A5F">
        <w:tc>
          <w:tcPr>
            <w:tcW w:w="8926" w:type="dxa"/>
            <w:shd w:val="clear" w:color="auto" w:fill="FBE4D5" w:themeFill="accent2" w:themeFillTint="33"/>
          </w:tcPr>
          <w:p w14:paraId="4ED6E814" w14:textId="4B191960" w:rsidR="001F492B" w:rsidRPr="00766BF5" w:rsidRDefault="00CF4EF3" w:rsidP="001F49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6BF5">
              <w:rPr>
                <w:rFonts w:ascii="Times New Roman" w:hAnsi="Times New Roman" w:cs="Times New Roman"/>
                <w:sz w:val="24"/>
                <w:szCs w:val="24"/>
              </w:rPr>
              <w:t>Suzuki et al., 2015</w:t>
            </w:r>
            <w:r w:rsidR="00F32AB3" w:rsidRPr="00766BF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E811FC" w:rsidRPr="00766B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11FC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A6A5F" w:rsidRPr="00766BF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zuki&lt;/Author&gt;&lt;Year&gt;2015&lt;/Year&gt;&lt;RecNum&gt;179&lt;/RecNum&gt;&lt;DisplayText&gt;[83]&lt;/DisplayText&gt;&lt;record&gt;&lt;rec-number&gt;179&lt;/rec-number&gt;&lt;foreign-keys&gt;&lt;key app="EN" db-id="wa9z2apaied5sxewez95fp9gssxdsxrwzt95" timestamp="1677608180"&gt;179&lt;/key&gt;&lt;/foreign-keys&gt;&lt;ref-type name="Journal Article"&gt;17&lt;/ref-type&gt;&lt;contributors&gt;&lt;authors&gt;&lt;author&gt;Suzuki, K.&lt;/author&gt;&lt;author&gt;Kobayashi, T.&lt;/author&gt;&lt;author&gt;Moriyama, K.&lt;/author&gt;&lt;author&gt;Kaga, M.&lt;/author&gt;&lt;author&gt;Hiratani, M.&lt;/author&gt;&lt;author&gt;Watanabe, K.&lt;/author&gt;&lt;author&gt;Yamashita, Y.&lt;/author&gt;&lt;author&gt;Hayashi, T.&lt;/author&gt;&lt;author&gt;Inagaki, M.&lt;/author&gt;&lt;/authors&gt;&lt;/contributors&gt;&lt;titles&gt;&lt;title&gt;[Parenting resilience for rearing a child with autism spectrum disorder: a qualitative study]&lt;/title&gt;&lt;secondary-title&gt;No to Hattatsu [Brain &amp;amp; Development]&lt;/secondary-title&gt;&lt;/titles&gt;&lt;periodical&gt;&lt;full-title&gt;No to Hattatsu [Brain &amp;amp; Development]&lt;/full-title&gt;&lt;/periodical&gt;&lt;pages&gt;283-8&lt;/pages&gt;&lt;volume&gt;47&lt;/volume&gt;&lt;number&gt;4&lt;/number&gt;&lt;dates&gt;&lt;year&gt;2015&lt;/year&gt;&lt;/dates&gt;&lt;accession-num&gt;26353450&lt;/accession-num&gt;&lt;urls&gt;&lt;related-urls&gt;&lt;url&gt;https://proxy.library.mcgill.ca/login?url=https://ovidsp.ovid.com/ovidweb.cgi?T=JS&amp;amp;CSC=Y&amp;amp;NEWS=N&amp;amp;PAGE=fulltext&amp;amp;D=med12&amp;amp;AN=26353450&lt;/url&gt;&lt;url&gt;http://mcgill.on.worldcat.org/atoztitles/link?sid=OVID:medline&amp;amp;id=pmid:26353450&amp;amp;id=doi:&amp;amp;issn=0029-0831&amp;amp;isbn=&amp;amp;volume=47&amp;amp;issue=4&amp;amp;spage=283&amp;amp;pages=283-8&amp;amp;date=2015&amp;amp;title=No+to+Hattatsu+%5BBrain+%26+Development%5D&amp;amp;atitle=%5BParenting+resilience+for+rearing+a+child+with+autism+spectrum+disorder%3A+a+qualitative+study%5D.&amp;amp;aulast=Suzuki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="00E811FC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811FC" w:rsidRPr="00766BF5">
              <w:rPr>
                <w:rFonts w:ascii="Times New Roman" w:hAnsi="Times New Roman" w:cs="Times New Roman"/>
                <w:noProof/>
                <w:sz w:val="24"/>
                <w:szCs w:val="24"/>
              </w:rPr>
              <w:t>[83]</w:t>
            </w:r>
            <w:r w:rsidR="00E811FC" w:rsidRPr="00766BF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543A0DA4" w14:textId="583AE26D" w:rsidR="00FA6A5F" w:rsidRPr="00766BF5" w:rsidRDefault="00FA6A5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002722" w14:textId="77777777" w:rsidR="00FA6A5F" w:rsidRPr="00766BF5" w:rsidRDefault="00B77DFB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sz w:val="24"/>
          <w:szCs w:val="24"/>
        </w:rPr>
        <w:lastRenderedPageBreak/>
        <w:fldChar w:fldCharType="begin"/>
      </w:r>
      <w:r w:rsidRPr="00766BF5">
        <w:rPr>
          <w:sz w:val="24"/>
          <w:szCs w:val="24"/>
        </w:rPr>
        <w:instrText xml:space="preserve"> ADDIN EN.REFLIST </w:instrText>
      </w:r>
      <w:r w:rsidRPr="00766BF5">
        <w:rPr>
          <w:sz w:val="24"/>
          <w:szCs w:val="24"/>
        </w:rPr>
        <w:fldChar w:fldCharType="separate"/>
      </w:r>
      <w:r w:rsidR="00FA6A5F" w:rsidRPr="00766BF5">
        <w:rPr>
          <w:noProof/>
          <w:sz w:val="24"/>
          <w:szCs w:val="24"/>
        </w:rPr>
        <w:t>1.</w:t>
      </w:r>
      <w:r w:rsidR="00FA6A5F" w:rsidRPr="00766BF5">
        <w:rPr>
          <w:noProof/>
          <w:sz w:val="24"/>
          <w:szCs w:val="24"/>
        </w:rPr>
        <w:tab/>
        <w:t xml:space="preserve">Andersen, M.M. and H. Winther, </w:t>
      </w:r>
      <w:r w:rsidR="00FA6A5F" w:rsidRPr="00766BF5">
        <w:rPr>
          <w:i/>
          <w:noProof/>
          <w:sz w:val="24"/>
          <w:szCs w:val="24"/>
        </w:rPr>
        <w:t>'I Dare to Be Myself.' The Value of Peer Communities in Adapted Physical Activity Interventions for Young People and Adults with Cerebral Palsy.</w:t>
      </w:r>
      <w:r w:rsidR="00FA6A5F" w:rsidRPr="00766BF5">
        <w:rPr>
          <w:noProof/>
          <w:sz w:val="24"/>
          <w:szCs w:val="24"/>
        </w:rPr>
        <w:t xml:space="preserve"> Scandinavian Journal of Disability Research, 2023. </w:t>
      </w:r>
      <w:r w:rsidR="00FA6A5F" w:rsidRPr="00766BF5">
        <w:rPr>
          <w:b/>
          <w:noProof/>
          <w:sz w:val="24"/>
          <w:szCs w:val="24"/>
        </w:rPr>
        <w:t>25(1)</w:t>
      </w:r>
      <w:r w:rsidR="00FA6A5F" w:rsidRPr="00766BF5">
        <w:rPr>
          <w:noProof/>
          <w:sz w:val="24"/>
          <w:szCs w:val="24"/>
        </w:rPr>
        <w:t>: p. 1-14.</w:t>
      </w:r>
    </w:p>
    <w:p w14:paraId="4DA77383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2.</w:t>
      </w:r>
      <w:r w:rsidRPr="00766BF5">
        <w:rPr>
          <w:noProof/>
          <w:sz w:val="24"/>
          <w:szCs w:val="24"/>
        </w:rPr>
        <w:tab/>
        <w:t xml:space="preserve">Borek, A.J., et al., </w:t>
      </w:r>
      <w:r w:rsidRPr="00766BF5">
        <w:rPr>
          <w:i/>
          <w:noProof/>
          <w:sz w:val="24"/>
          <w:szCs w:val="24"/>
        </w:rPr>
        <w:t>Healthy Parent Carers programme: development and feasibility of a novel group-based health-promotion intervention.</w:t>
      </w:r>
      <w:r w:rsidRPr="00766BF5">
        <w:rPr>
          <w:noProof/>
          <w:sz w:val="24"/>
          <w:szCs w:val="24"/>
        </w:rPr>
        <w:t xml:space="preserve"> BMC Public Health, 2018. </w:t>
      </w:r>
      <w:r w:rsidRPr="00766BF5">
        <w:rPr>
          <w:b/>
          <w:noProof/>
          <w:sz w:val="24"/>
          <w:szCs w:val="24"/>
        </w:rPr>
        <w:t>18</w:t>
      </w:r>
      <w:r w:rsidRPr="00766BF5">
        <w:rPr>
          <w:noProof/>
          <w:sz w:val="24"/>
          <w:szCs w:val="24"/>
        </w:rPr>
        <w:t>(1): p. 270.</w:t>
      </w:r>
    </w:p>
    <w:p w14:paraId="0B7D9E76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3.</w:t>
      </w:r>
      <w:r w:rsidRPr="00766BF5">
        <w:rPr>
          <w:noProof/>
          <w:sz w:val="24"/>
          <w:szCs w:val="24"/>
        </w:rPr>
        <w:tab/>
        <w:t xml:space="preserve">Conaughton, R.J., C.L. Donovan, and S. March, </w:t>
      </w:r>
      <w:r w:rsidRPr="00766BF5">
        <w:rPr>
          <w:i/>
          <w:noProof/>
          <w:sz w:val="24"/>
          <w:szCs w:val="24"/>
        </w:rPr>
        <w:t>Efficacy of an internet-based CBT program for children with comorbid High Functioning Autism Spectrum Disorder and anxiety: A randomised controlled trial.</w:t>
      </w:r>
      <w:r w:rsidRPr="00766BF5">
        <w:rPr>
          <w:noProof/>
          <w:sz w:val="24"/>
          <w:szCs w:val="24"/>
        </w:rPr>
        <w:t xml:space="preserve"> J Affect Disord, 2017. </w:t>
      </w:r>
      <w:r w:rsidRPr="00766BF5">
        <w:rPr>
          <w:b/>
          <w:noProof/>
          <w:sz w:val="24"/>
          <w:szCs w:val="24"/>
        </w:rPr>
        <w:t>218</w:t>
      </w:r>
      <w:r w:rsidRPr="00766BF5">
        <w:rPr>
          <w:noProof/>
          <w:sz w:val="24"/>
          <w:szCs w:val="24"/>
        </w:rPr>
        <w:t>: p. 260-268.</w:t>
      </w:r>
    </w:p>
    <w:p w14:paraId="5F43FD17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4.</w:t>
      </w:r>
      <w:r w:rsidRPr="00766BF5">
        <w:rPr>
          <w:noProof/>
          <w:sz w:val="24"/>
          <w:szCs w:val="24"/>
        </w:rPr>
        <w:tab/>
        <w:t xml:space="preserve">Cousineau, T.M., L.M. Hobbs, and K.C. Arthur, </w:t>
      </w:r>
      <w:r w:rsidRPr="00766BF5">
        <w:rPr>
          <w:i/>
          <w:noProof/>
          <w:sz w:val="24"/>
          <w:szCs w:val="24"/>
        </w:rPr>
        <w:t>The Role of Compassion and Mindfulness in Building Parental Resilience When Caring for Children With Chronic Conditions: A Conceptual Model.</w:t>
      </w:r>
      <w:r w:rsidRPr="00766BF5">
        <w:rPr>
          <w:noProof/>
          <w:sz w:val="24"/>
          <w:szCs w:val="24"/>
        </w:rPr>
        <w:t xml:space="preserve"> Front Psychol, 2019. </w:t>
      </w:r>
      <w:r w:rsidRPr="00766BF5">
        <w:rPr>
          <w:b/>
          <w:noProof/>
          <w:sz w:val="24"/>
          <w:szCs w:val="24"/>
        </w:rPr>
        <w:t>10</w:t>
      </w:r>
      <w:r w:rsidRPr="00766BF5">
        <w:rPr>
          <w:noProof/>
          <w:sz w:val="24"/>
          <w:szCs w:val="24"/>
        </w:rPr>
        <w:t>: p. 1602.</w:t>
      </w:r>
    </w:p>
    <w:p w14:paraId="643F6D26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5.</w:t>
      </w:r>
      <w:r w:rsidRPr="00766BF5">
        <w:rPr>
          <w:noProof/>
          <w:sz w:val="24"/>
          <w:szCs w:val="24"/>
        </w:rPr>
        <w:tab/>
        <w:t xml:space="preserve">Donnelly, K.Z., et al., </w:t>
      </w:r>
      <w:r w:rsidRPr="00766BF5">
        <w:rPr>
          <w:i/>
          <w:noProof/>
          <w:sz w:val="24"/>
          <w:szCs w:val="24"/>
        </w:rPr>
        <w:t>A retrospective study on the acceptability, feasibility, and effectiveness of LoveYourBrain Yoga for people with traumatic brain injury and caregivers.</w:t>
      </w:r>
      <w:r w:rsidRPr="00766BF5">
        <w:rPr>
          <w:noProof/>
          <w:sz w:val="24"/>
          <w:szCs w:val="24"/>
        </w:rPr>
        <w:t xml:space="preserve"> Disability &amp; Rehabilitation, 2021. </w:t>
      </w:r>
      <w:r w:rsidRPr="00766BF5">
        <w:rPr>
          <w:b/>
          <w:noProof/>
          <w:sz w:val="24"/>
          <w:szCs w:val="24"/>
        </w:rPr>
        <w:t>43</w:t>
      </w:r>
      <w:r w:rsidRPr="00766BF5">
        <w:rPr>
          <w:noProof/>
          <w:sz w:val="24"/>
          <w:szCs w:val="24"/>
        </w:rPr>
        <w:t>(12): p. 1764-1775.</w:t>
      </w:r>
    </w:p>
    <w:p w14:paraId="00C00078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6.</w:t>
      </w:r>
      <w:r w:rsidRPr="00766BF5">
        <w:rPr>
          <w:noProof/>
          <w:sz w:val="24"/>
          <w:szCs w:val="24"/>
        </w:rPr>
        <w:tab/>
        <w:t xml:space="preserve">Iida, N., et al., </w:t>
      </w:r>
      <w:r w:rsidRPr="00766BF5">
        <w:rPr>
          <w:i/>
          <w:noProof/>
          <w:sz w:val="24"/>
          <w:szCs w:val="24"/>
        </w:rPr>
        <w:t>Effectiveness of parent training in improving stress-coping capability, anxiety, and depression in mothers raising children with autism spectrum disorder.</w:t>
      </w:r>
      <w:r w:rsidRPr="00766BF5">
        <w:rPr>
          <w:noProof/>
          <w:sz w:val="24"/>
          <w:szCs w:val="24"/>
        </w:rPr>
        <w:t xml:space="preserve"> Neuropsychiatr Dis Treat, 2018. </w:t>
      </w:r>
      <w:r w:rsidRPr="00766BF5">
        <w:rPr>
          <w:b/>
          <w:noProof/>
          <w:sz w:val="24"/>
          <w:szCs w:val="24"/>
        </w:rPr>
        <w:t>14</w:t>
      </w:r>
      <w:r w:rsidRPr="00766BF5">
        <w:rPr>
          <w:noProof/>
          <w:sz w:val="24"/>
          <w:szCs w:val="24"/>
        </w:rPr>
        <w:t>: p. 3355-3362.</w:t>
      </w:r>
    </w:p>
    <w:p w14:paraId="32DEFB94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7.</w:t>
      </w:r>
      <w:r w:rsidRPr="00766BF5">
        <w:rPr>
          <w:noProof/>
          <w:sz w:val="24"/>
          <w:szCs w:val="24"/>
        </w:rPr>
        <w:tab/>
        <w:t xml:space="preserve">King, G., et al., </w:t>
      </w:r>
      <w:r w:rsidRPr="00766BF5">
        <w:rPr>
          <w:i/>
          <w:noProof/>
          <w:sz w:val="24"/>
          <w:szCs w:val="24"/>
        </w:rPr>
        <w:t>Solution-Focused Coaching in Pediatric Rehabilitation: Investigating Transformative Experiences and Outcomes for Families.</w:t>
      </w:r>
      <w:r w:rsidRPr="00766BF5">
        <w:rPr>
          <w:noProof/>
          <w:sz w:val="24"/>
          <w:szCs w:val="24"/>
        </w:rPr>
        <w:t xml:space="preserve"> Physical &amp; Occupational Therapy in Pediatrics, 2019. </w:t>
      </w:r>
      <w:r w:rsidRPr="00766BF5">
        <w:rPr>
          <w:b/>
          <w:noProof/>
          <w:sz w:val="24"/>
          <w:szCs w:val="24"/>
        </w:rPr>
        <w:t>39</w:t>
      </w:r>
      <w:r w:rsidRPr="00766BF5">
        <w:rPr>
          <w:noProof/>
          <w:sz w:val="24"/>
          <w:szCs w:val="24"/>
        </w:rPr>
        <w:t>(1): p. 16-32.</w:t>
      </w:r>
    </w:p>
    <w:p w14:paraId="216578C3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8.</w:t>
      </w:r>
      <w:r w:rsidRPr="00766BF5">
        <w:rPr>
          <w:noProof/>
          <w:sz w:val="24"/>
          <w:szCs w:val="24"/>
        </w:rPr>
        <w:tab/>
        <w:t xml:space="preserve">Wachspress, B., A. Maeir, and T. Mazor-Karsenty, </w:t>
      </w:r>
      <w:r w:rsidRPr="00766BF5">
        <w:rPr>
          <w:i/>
          <w:noProof/>
          <w:sz w:val="24"/>
          <w:szCs w:val="24"/>
        </w:rPr>
        <w:t>Content Validity of the Parentship Protocol: A Multidimensional Intervention for Parents of Adolescents with High-Functioning Autism Spectrum Disorder.</w:t>
      </w:r>
      <w:r w:rsidRPr="00766BF5">
        <w:rPr>
          <w:noProof/>
          <w:sz w:val="24"/>
          <w:szCs w:val="24"/>
        </w:rPr>
        <w:t xml:space="preserve"> Physical &amp; Occupational Therapy in Pediatrics, 2019. </w:t>
      </w:r>
      <w:r w:rsidRPr="00766BF5">
        <w:rPr>
          <w:b/>
          <w:noProof/>
          <w:sz w:val="24"/>
          <w:szCs w:val="24"/>
        </w:rPr>
        <w:t>39</w:t>
      </w:r>
      <w:r w:rsidRPr="00766BF5">
        <w:rPr>
          <w:noProof/>
          <w:sz w:val="24"/>
          <w:szCs w:val="24"/>
        </w:rPr>
        <w:t>(4): p. 373-387.</w:t>
      </w:r>
    </w:p>
    <w:p w14:paraId="6E33EE3C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9.</w:t>
      </w:r>
      <w:r w:rsidRPr="00766BF5">
        <w:rPr>
          <w:noProof/>
          <w:sz w:val="24"/>
          <w:szCs w:val="24"/>
        </w:rPr>
        <w:tab/>
        <w:t xml:space="preserve">Whiting, M., et al., </w:t>
      </w:r>
      <w:r w:rsidRPr="00766BF5">
        <w:rPr>
          <w:i/>
          <w:noProof/>
          <w:sz w:val="24"/>
          <w:szCs w:val="24"/>
        </w:rPr>
        <w:t>Enhancing resilience and self-efficacy in the parents of children with disabilities and complex health needs.</w:t>
      </w:r>
      <w:r w:rsidRPr="00766BF5">
        <w:rPr>
          <w:noProof/>
          <w:sz w:val="24"/>
          <w:szCs w:val="24"/>
        </w:rPr>
        <w:t xml:space="preserve"> Primary Health Care Research &amp; Development, 2019. </w:t>
      </w:r>
      <w:r w:rsidRPr="00766BF5">
        <w:rPr>
          <w:b/>
          <w:noProof/>
          <w:sz w:val="24"/>
          <w:szCs w:val="24"/>
        </w:rPr>
        <w:t>20</w:t>
      </w:r>
      <w:r w:rsidRPr="00766BF5">
        <w:rPr>
          <w:noProof/>
          <w:sz w:val="24"/>
          <w:szCs w:val="24"/>
        </w:rPr>
        <w:t>: p. e33.</w:t>
      </w:r>
    </w:p>
    <w:p w14:paraId="24BE5B3C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10.</w:t>
      </w:r>
      <w:r w:rsidRPr="00766BF5">
        <w:rPr>
          <w:noProof/>
          <w:sz w:val="24"/>
          <w:szCs w:val="24"/>
        </w:rPr>
        <w:tab/>
        <w:t xml:space="preserve">Wolford, S.N. and K. Holtrop, </w:t>
      </w:r>
      <w:r w:rsidRPr="00766BF5">
        <w:rPr>
          <w:i/>
          <w:noProof/>
          <w:sz w:val="24"/>
          <w:szCs w:val="24"/>
        </w:rPr>
        <w:t>Examining the Emotional Experience of Mothers Completing an Evidence-Based Parenting Intervention: A Grounded Theory Analysis.</w:t>
      </w:r>
      <w:r w:rsidRPr="00766BF5">
        <w:rPr>
          <w:noProof/>
          <w:sz w:val="24"/>
          <w:szCs w:val="24"/>
        </w:rPr>
        <w:t xml:space="preserve"> Family Process, 2020. </w:t>
      </w:r>
      <w:r w:rsidRPr="00766BF5">
        <w:rPr>
          <w:b/>
          <w:noProof/>
          <w:sz w:val="24"/>
          <w:szCs w:val="24"/>
        </w:rPr>
        <w:t>59</w:t>
      </w:r>
      <w:r w:rsidRPr="00766BF5">
        <w:rPr>
          <w:noProof/>
          <w:sz w:val="24"/>
          <w:szCs w:val="24"/>
        </w:rPr>
        <w:t>(2): p. 445-459.</w:t>
      </w:r>
    </w:p>
    <w:p w14:paraId="2651D5D5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11.</w:t>
      </w:r>
      <w:r w:rsidRPr="00766BF5">
        <w:rPr>
          <w:noProof/>
          <w:sz w:val="24"/>
          <w:szCs w:val="24"/>
        </w:rPr>
        <w:tab/>
        <w:t xml:space="preserve">Yaacob, W.N.W., et al., </w:t>
      </w:r>
      <w:r w:rsidRPr="00766BF5">
        <w:rPr>
          <w:i/>
          <w:noProof/>
          <w:sz w:val="24"/>
          <w:szCs w:val="24"/>
        </w:rPr>
        <w:t>A Journey towards Resilience: Coping Strategies Adopted by Parents with Children Having Autism Spectrum Disorder in Northeast Malaysia.</w:t>
      </w:r>
      <w:r w:rsidRPr="00766BF5">
        <w:rPr>
          <w:noProof/>
          <w:sz w:val="24"/>
          <w:szCs w:val="24"/>
        </w:rPr>
        <w:t xml:space="preserve"> International Journal of Environmental Research and Public Health, 2022. </w:t>
      </w:r>
      <w:r w:rsidRPr="00766BF5">
        <w:rPr>
          <w:b/>
          <w:noProof/>
          <w:sz w:val="24"/>
          <w:szCs w:val="24"/>
        </w:rPr>
        <w:t>19(4) (no pagination)</w:t>
      </w:r>
      <w:r w:rsidRPr="00766BF5">
        <w:rPr>
          <w:noProof/>
          <w:sz w:val="24"/>
          <w:szCs w:val="24"/>
        </w:rPr>
        <w:t>.</w:t>
      </w:r>
    </w:p>
    <w:p w14:paraId="1DF6A5B7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12.</w:t>
      </w:r>
      <w:r w:rsidRPr="00766BF5">
        <w:rPr>
          <w:noProof/>
          <w:sz w:val="24"/>
          <w:szCs w:val="24"/>
        </w:rPr>
        <w:tab/>
        <w:t xml:space="preserve">Ambler, O., E. Medford, and D.J. Hare, </w:t>
      </w:r>
      <w:r w:rsidRPr="00766BF5">
        <w:rPr>
          <w:i/>
          <w:noProof/>
          <w:sz w:val="24"/>
          <w:szCs w:val="24"/>
        </w:rPr>
        <w:t>Parenting a Child with Phenylketonuria: An Investigation into the Factors That Contribute to Parental Distress.</w:t>
      </w:r>
      <w:r w:rsidRPr="00766BF5">
        <w:rPr>
          <w:noProof/>
          <w:sz w:val="24"/>
          <w:szCs w:val="24"/>
        </w:rPr>
        <w:t xml:space="preserve"> JIMD Rep, 2018. </w:t>
      </w:r>
      <w:r w:rsidRPr="00766BF5">
        <w:rPr>
          <w:b/>
          <w:noProof/>
          <w:sz w:val="24"/>
          <w:szCs w:val="24"/>
        </w:rPr>
        <w:t>41</w:t>
      </w:r>
      <w:r w:rsidRPr="00766BF5">
        <w:rPr>
          <w:noProof/>
          <w:sz w:val="24"/>
          <w:szCs w:val="24"/>
        </w:rPr>
        <w:t>: p. 91-100.</w:t>
      </w:r>
    </w:p>
    <w:p w14:paraId="186DEB93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13.</w:t>
      </w:r>
      <w:r w:rsidRPr="00766BF5">
        <w:rPr>
          <w:noProof/>
          <w:sz w:val="24"/>
          <w:szCs w:val="24"/>
        </w:rPr>
        <w:tab/>
        <w:t xml:space="preserve">Bekhet, A.K., </w:t>
      </w:r>
      <w:r w:rsidRPr="00766BF5">
        <w:rPr>
          <w:i/>
          <w:noProof/>
          <w:sz w:val="24"/>
          <w:szCs w:val="24"/>
        </w:rPr>
        <w:t>The Mediating Effects of Positive Cognitions on Autism Caregivers' Depression and Their Children's Challenging Behaviors.</w:t>
      </w:r>
      <w:r w:rsidRPr="00766BF5">
        <w:rPr>
          <w:noProof/>
          <w:sz w:val="24"/>
          <w:szCs w:val="24"/>
        </w:rPr>
        <w:t xml:space="preserve"> Archives of Psychiatric Nursing, 2016. </w:t>
      </w:r>
      <w:r w:rsidRPr="00766BF5">
        <w:rPr>
          <w:b/>
          <w:noProof/>
          <w:sz w:val="24"/>
          <w:szCs w:val="24"/>
        </w:rPr>
        <w:t>30</w:t>
      </w:r>
      <w:r w:rsidRPr="00766BF5">
        <w:rPr>
          <w:noProof/>
          <w:sz w:val="24"/>
          <w:szCs w:val="24"/>
        </w:rPr>
        <w:t>(1): p. 13-8.</w:t>
      </w:r>
    </w:p>
    <w:p w14:paraId="4B53BA75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14.</w:t>
      </w:r>
      <w:r w:rsidRPr="00766BF5">
        <w:rPr>
          <w:noProof/>
          <w:sz w:val="24"/>
          <w:szCs w:val="24"/>
        </w:rPr>
        <w:tab/>
        <w:t xml:space="preserve">Brooks, R.B., </w:t>
      </w:r>
      <w:r w:rsidRPr="00766BF5">
        <w:rPr>
          <w:i/>
          <w:noProof/>
          <w:sz w:val="24"/>
          <w:szCs w:val="24"/>
        </w:rPr>
        <w:t>Children at risk: fostering resilience and hope.</w:t>
      </w:r>
      <w:r w:rsidRPr="00766BF5">
        <w:rPr>
          <w:noProof/>
          <w:sz w:val="24"/>
          <w:szCs w:val="24"/>
        </w:rPr>
        <w:t xml:space="preserve"> Am J Orthopsychiatry, 1994. </w:t>
      </w:r>
      <w:r w:rsidRPr="00766BF5">
        <w:rPr>
          <w:b/>
          <w:noProof/>
          <w:sz w:val="24"/>
          <w:szCs w:val="24"/>
        </w:rPr>
        <w:t>64</w:t>
      </w:r>
      <w:r w:rsidRPr="00766BF5">
        <w:rPr>
          <w:noProof/>
          <w:sz w:val="24"/>
          <w:szCs w:val="24"/>
        </w:rPr>
        <w:t>(4): p. 545-53.</w:t>
      </w:r>
    </w:p>
    <w:p w14:paraId="687FD6F8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15.</w:t>
      </w:r>
      <w:r w:rsidRPr="00766BF5">
        <w:rPr>
          <w:noProof/>
          <w:sz w:val="24"/>
          <w:szCs w:val="24"/>
        </w:rPr>
        <w:tab/>
        <w:t xml:space="preserve">Cho, Y. and H. Kim, </w:t>
      </w:r>
      <w:r w:rsidRPr="00766BF5">
        <w:rPr>
          <w:i/>
          <w:noProof/>
          <w:sz w:val="24"/>
          <w:szCs w:val="24"/>
        </w:rPr>
        <w:t>[A Predictive Model of Resilience in Mothers of Children with Developmental Disabilities].</w:t>
      </w:r>
      <w:r w:rsidRPr="00766BF5">
        <w:rPr>
          <w:noProof/>
          <w:sz w:val="24"/>
          <w:szCs w:val="24"/>
        </w:rPr>
        <w:t xml:space="preserve"> Journal of Korean Academy of Nursing, 2022. </w:t>
      </w:r>
      <w:r w:rsidRPr="00766BF5">
        <w:rPr>
          <w:b/>
          <w:noProof/>
          <w:sz w:val="24"/>
          <w:szCs w:val="24"/>
        </w:rPr>
        <w:t>52</w:t>
      </w:r>
      <w:r w:rsidRPr="00766BF5">
        <w:rPr>
          <w:noProof/>
          <w:sz w:val="24"/>
          <w:szCs w:val="24"/>
        </w:rPr>
        <w:t>(4): p. 407-420.</w:t>
      </w:r>
    </w:p>
    <w:p w14:paraId="1663847D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lastRenderedPageBreak/>
        <w:t>16.</w:t>
      </w:r>
      <w:r w:rsidRPr="00766BF5">
        <w:rPr>
          <w:noProof/>
          <w:sz w:val="24"/>
          <w:szCs w:val="24"/>
        </w:rPr>
        <w:tab/>
        <w:t xml:space="preserve">Choi, E.K. and I.Y. Yoo, </w:t>
      </w:r>
      <w:r w:rsidRPr="00766BF5">
        <w:rPr>
          <w:i/>
          <w:noProof/>
          <w:sz w:val="24"/>
          <w:szCs w:val="24"/>
        </w:rPr>
        <w:t>Resilience in families of children with Down syndrome in Korea.</w:t>
      </w:r>
      <w:r w:rsidRPr="00766BF5">
        <w:rPr>
          <w:noProof/>
          <w:sz w:val="24"/>
          <w:szCs w:val="24"/>
        </w:rPr>
        <w:t xml:space="preserve"> International Journal of Nursing Practice, 2015. </w:t>
      </w:r>
      <w:r w:rsidRPr="00766BF5">
        <w:rPr>
          <w:b/>
          <w:noProof/>
          <w:sz w:val="24"/>
          <w:szCs w:val="24"/>
        </w:rPr>
        <w:t>21</w:t>
      </w:r>
      <w:r w:rsidRPr="00766BF5">
        <w:rPr>
          <w:noProof/>
          <w:sz w:val="24"/>
          <w:szCs w:val="24"/>
        </w:rPr>
        <w:t>(5): p. 532-41.</w:t>
      </w:r>
    </w:p>
    <w:p w14:paraId="2A4AB2B5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17.</w:t>
      </w:r>
      <w:r w:rsidRPr="00766BF5">
        <w:rPr>
          <w:noProof/>
          <w:sz w:val="24"/>
          <w:szCs w:val="24"/>
        </w:rPr>
        <w:tab/>
        <w:t xml:space="preserve">Choi, H. and M. Van Riper, </w:t>
      </w:r>
      <w:r w:rsidRPr="00766BF5">
        <w:rPr>
          <w:i/>
          <w:noProof/>
          <w:sz w:val="24"/>
          <w:szCs w:val="24"/>
        </w:rPr>
        <w:t>Adaptation in families of children with Down syndrome in East Asian countries: an integrative review.</w:t>
      </w:r>
      <w:r w:rsidRPr="00766BF5">
        <w:rPr>
          <w:noProof/>
          <w:sz w:val="24"/>
          <w:szCs w:val="24"/>
        </w:rPr>
        <w:t xml:space="preserve"> Journal of Advanced Nursing, 2017. </w:t>
      </w:r>
      <w:r w:rsidRPr="00766BF5">
        <w:rPr>
          <w:b/>
          <w:noProof/>
          <w:sz w:val="24"/>
          <w:szCs w:val="24"/>
        </w:rPr>
        <w:t>73</w:t>
      </w:r>
      <w:r w:rsidRPr="00766BF5">
        <w:rPr>
          <w:noProof/>
          <w:sz w:val="24"/>
          <w:szCs w:val="24"/>
        </w:rPr>
        <w:t>(8): p. 1792-1806.</w:t>
      </w:r>
    </w:p>
    <w:p w14:paraId="16C7F1DF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18.</w:t>
      </w:r>
      <w:r w:rsidRPr="00766BF5">
        <w:rPr>
          <w:noProof/>
          <w:sz w:val="24"/>
          <w:szCs w:val="24"/>
        </w:rPr>
        <w:tab/>
        <w:t xml:space="preserve">Cooper, R., et al., </w:t>
      </w:r>
      <w:r w:rsidRPr="00766BF5">
        <w:rPr>
          <w:i/>
          <w:noProof/>
          <w:sz w:val="24"/>
          <w:szCs w:val="24"/>
        </w:rPr>
        <w:t>"I'm Proud to be a Little Bit Different": The Effects of Autistic Individuals' Perceptions of Autism and Autism Social Identity on Their Collective Self-esteem.</w:t>
      </w:r>
      <w:r w:rsidRPr="00766BF5">
        <w:rPr>
          <w:noProof/>
          <w:sz w:val="24"/>
          <w:szCs w:val="24"/>
        </w:rPr>
        <w:t xml:space="preserve"> Journal of Autism and Developmental Disorders, 2021. </w:t>
      </w:r>
      <w:r w:rsidRPr="00766BF5">
        <w:rPr>
          <w:b/>
          <w:noProof/>
          <w:sz w:val="24"/>
          <w:szCs w:val="24"/>
        </w:rPr>
        <w:t>51(2)</w:t>
      </w:r>
      <w:r w:rsidRPr="00766BF5">
        <w:rPr>
          <w:noProof/>
          <w:sz w:val="24"/>
          <w:szCs w:val="24"/>
        </w:rPr>
        <w:t>: p. 704-714.</w:t>
      </w:r>
    </w:p>
    <w:p w14:paraId="63A3C693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19.</w:t>
      </w:r>
      <w:r w:rsidRPr="00766BF5">
        <w:rPr>
          <w:noProof/>
          <w:sz w:val="24"/>
          <w:szCs w:val="24"/>
        </w:rPr>
        <w:tab/>
        <w:t xml:space="preserve">Cosden, M., </w:t>
      </w:r>
      <w:r w:rsidRPr="00766BF5">
        <w:rPr>
          <w:i/>
          <w:noProof/>
          <w:sz w:val="24"/>
          <w:szCs w:val="24"/>
        </w:rPr>
        <w:t>Risk and resilience for substance abuse among adolescents and adults with LD.</w:t>
      </w:r>
      <w:r w:rsidRPr="00766BF5">
        <w:rPr>
          <w:noProof/>
          <w:sz w:val="24"/>
          <w:szCs w:val="24"/>
        </w:rPr>
        <w:t xml:space="preserve"> Journal of Learning Disabilities, 2001. </w:t>
      </w:r>
      <w:r w:rsidRPr="00766BF5">
        <w:rPr>
          <w:b/>
          <w:noProof/>
          <w:sz w:val="24"/>
          <w:szCs w:val="24"/>
        </w:rPr>
        <w:t>34</w:t>
      </w:r>
      <w:r w:rsidRPr="00766BF5">
        <w:rPr>
          <w:noProof/>
          <w:sz w:val="24"/>
          <w:szCs w:val="24"/>
        </w:rPr>
        <w:t>(4): p. 352-8.</w:t>
      </w:r>
    </w:p>
    <w:p w14:paraId="5392D741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20.</w:t>
      </w:r>
      <w:r w:rsidRPr="00766BF5">
        <w:rPr>
          <w:noProof/>
          <w:sz w:val="24"/>
          <w:szCs w:val="24"/>
        </w:rPr>
        <w:tab/>
        <w:t xml:space="preserve">Darling Rasmussen, P., et al., </w:t>
      </w:r>
      <w:r w:rsidRPr="00766BF5">
        <w:rPr>
          <w:i/>
          <w:noProof/>
          <w:sz w:val="24"/>
          <w:szCs w:val="24"/>
        </w:rPr>
        <w:t>Mapping factors facilitating resilience in mothers - potential clinical relevance for children with ADHD.</w:t>
      </w:r>
      <w:r w:rsidRPr="00766BF5">
        <w:rPr>
          <w:noProof/>
          <w:sz w:val="24"/>
          <w:szCs w:val="24"/>
        </w:rPr>
        <w:t xml:space="preserve"> Nord J Psychiatry, 2020: p. 1-4.</w:t>
      </w:r>
    </w:p>
    <w:p w14:paraId="40019870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21.</w:t>
      </w:r>
      <w:r w:rsidRPr="00766BF5">
        <w:rPr>
          <w:noProof/>
          <w:sz w:val="24"/>
          <w:szCs w:val="24"/>
        </w:rPr>
        <w:tab/>
        <w:t xml:space="preserve">Dekker, L., et al., </w:t>
      </w:r>
      <w:r w:rsidRPr="00766BF5">
        <w:rPr>
          <w:i/>
          <w:noProof/>
          <w:sz w:val="24"/>
          <w:szCs w:val="24"/>
        </w:rPr>
        <w:t>Impact of the COVID-19 pandemic on children and adolescents with autism spectrum disorder and their families: a mixed-methods study protocol.</w:t>
      </w:r>
      <w:r w:rsidRPr="00766BF5">
        <w:rPr>
          <w:noProof/>
          <w:sz w:val="24"/>
          <w:szCs w:val="24"/>
        </w:rPr>
        <w:t xml:space="preserve"> BMJ Open, 2022. </w:t>
      </w:r>
      <w:r w:rsidRPr="00766BF5">
        <w:rPr>
          <w:b/>
          <w:noProof/>
          <w:sz w:val="24"/>
          <w:szCs w:val="24"/>
        </w:rPr>
        <w:t>12</w:t>
      </w:r>
      <w:r w:rsidRPr="00766BF5">
        <w:rPr>
          <w:noProof/>
          <w:sz w:val="24"/>
          <w:szCs w:val="24"/>
        </w:rPr>
        <w:t>(1): p. e049336.</w:t>
      </w:r>
    </w:p>
    <w:p w14:paraId="2F9DCD0B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22.</w:t>
      </w:r>
      <w:r w:rsidRPr="00766BF5">
        <w:rPr>
          <w:noProof/>
          <w:sz w:val="24"/>
          <w:szCs w:val="24"/>
        </w:rPr>
        <w:tab/>
        <w:t xml:space="preserve">Doege, D., et al., </w:t>
      </w:r>
      <w:r w:rsidRPr="00766BF5">
        <w:rPr>
          <w:i/>
          <w:noProof/>
          <w:sz w:val="24"/>
          <w:szCs w:val="24"/>
        </w:rPr>
        <w:t>[Resilience, coherence and stress in families of children with intellectual disabilities].</w:t>
      </w:r>
      <w:r w:rsidRPr="00766BF5">
        <w:rPr>
          <w:noProof/>
          <w:sz w:val="24"/>
          <w:szCs w:val="24"/>
        </w:rPr>
        <w:t xml:space="preserve"> Praxis der Kinderpsychologie und Kinderpsychiatrie, 2011. </w:t>
      </w:r>
      <w:r w:rsidRPr="00766BF5">
        <w:rPr>
          <w:b/>
          <w:noProof/>
          <w:sz w:val="24"/>
          <w:szCs w:val="24"/>
        </w:rPr>
        <w:t>60</w:t>
      </w:r>
      <w:r w:rsidRPr="00766BF5">
        <w:rPr>
          <w:noProof/>
          <w:sz w:val="24"/>
          <w:szCs w:val="24"/>
        </w:rPr>
        <w:t>(7): p. 527-43.</w:t>
      </w:r>
    </w:p>
    <w:p w14:paraId="49FAD3B3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23.</w:t>
      </w:r>
      <w:r w:rsidRPr="00766BF5">
        <w:rPr>
          <w:noProof/>
          <w:sz w:val="24"/>
          <w:szCs w:val="24"/>
        </w:rPr>
        <w:tab/>
        <w:t xml:space="preserve">Fuller, A.E., et al., </w:t>
      </w:r>
      <w:r w:rsidRPr="00766BF5">
        <w:rPr>
          <w:i/>
          <w:noProof/>
          <w:sz w:val="24"/>
          <w:szCs w:val="24"/>
        </w:rPr>
        <w:t>Relationships Between Material Hardship, Resilience, and Health Care Use.</w:t>
      </w:r>
      <w:r w:rsidRPr="00766BF5">
        <w:rPr>
          <w:noProof/>
          <w:sz w:val="24"/>
          <w:szCs w:val="24"/>
        </w:rPr>
        <w:t xml:space="preserve"> Pediatrics, 2020. </w:t>
      </w:r>
      <w:r w:rsidRPr="00766BF5">
        <w:rPr>
          <w:b/>
          <w:noProof/>
          <w:sz w:val="24"/>
          <w:szCs w:val="24"/>
        </w:rPr>
        <w:t>145</w:t>
      </w:r>
      <w:r w:rsidRPr="00766BF5">
        <w:rPr>
          <w:noProof/>
          <w:sz w:val="24"/>
          <w:szCs w:val="24"/>
        </w:rPr>
        <w:t>(2): p. 02.</w:t>
      </w:r>
    </w:p>
    <w:p w14:paraId="0B802CB7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24.</w:t>
      </w:r>
      <w:r w:rsidRPr="00766BF5">
        <w:rPr>
          <w:noProof/>
          <w:sz w:val="24"/>
          <w:szCs w:val="24"/>
        </w:rPr>
        <w:tab/>
        <w:t xml:space="preserve">Giallo, R. and S. Gavidia-Payne, </w:t>
      </w:r>
      <w:r w:rsidRPr="00766BF5">
        <w:rPr>
          <w:i/>
          <w:noProof/>
          <w:sz w:val="24"/>
          <w:szCs w:val="24"/>
        </w:rPr>
        <w:t>Child, parent and family factors as predictors of adjustment for siblings of children with a disability.</w:t>
      </w:r>
      <w:r w:rsidRPr="00766BF5">
        <w:rPr>
          <w:noProof/>
          <w:sz w:val="24"/>
          <w:szCs w:val="24"/>
        </w:rPr>
        <w:t xml:space="preserve"> Journal of Intellectual Disability Research, 2006. </w:t>
      </w:r>
      <w:r w:rsidRPr="00766BF5">
        <w:rPr>
          <w:b/>
          <w:noProof/>
          <w:sz w:val="24"/>
          <w:szCs w:val="24"/>
        </w:rPr>
        <w:t>50</w:t>
      </w:r>
      <w:r w:rsidRPr="00766BF5">
        <w:rPr>
          <w:noProof/>
          <w:sz w:val="24"/>
          <w:szCs w:val="24"/>
        </w:rPr>
        <w:t>(Pt 12): p. 937-48.</w:t>
      </w:r>
    </w:p>
    <w:p w14:paraId="226AFC08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25.</w:t>
      </w:r>
      <w:r w:rsidRPr="00766BF5">
        <w:rPr>
          <w:noProof/>
          <w:sz w:val="24"/>
          <w:szCs w:val="24"/>
        </w:rPr>
        <w:tab/>
        <w:t xml:space="preserve">Grant, S., et al., </w:t>
      </w:r>
      <w:r w:rsidRPr="00766BF5">
        <w:rPr>
          <w:i/>
          <w:noProof/>
          <w:sz w:val="24"/>
          <w:szCs w:val="24"/>
        </w:rPr>
        <w:t>Parental social support, coping strategies, resilience factors, stress, anxiety and depression levels in parents of children with MPS III (Sanfilippo syndrome) or children with intellectual disabilities (ID).</w:t>
      </w:r>
      <w:r w:rsidRPr="00766BF5">
        <w:rPr>
          <w:noProof/>
          <w:sz w:val="24"/>
          <w:szCs w:val="24"/>
        </w:rPr>
        <w:t xml:space="preserve"> Journal of Inherited Metabolic Disease, 2013. </w:t>
      </w:r>
      <w:r w:rsidRPr="00766BF5">
        <w:rPr>
          <w:b/>
          <w:noProof/>
          <w:sz w:val="24"/>
          <w:szCs w:val="24"/>
        </w:rPr>
        <w:t>36</w:t>
      </w:r>
      <w:r w:rsidRPr="00766BF5">
        <w:rPr>
          <w:noProof/>
          <w:sz w:val="24"/>
          <w:szCs w:val="24"/>
        </w:rPr>
        <w:t>(2): p. 281-91.</w:t>
      </w:r>
    </w:p>
    <w:p w14:paraId="0888468C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26.</w:t>
      </w:r>
      <w:r w:rsidRPr="00766BF5">
        <w:rPr>
          <w:noProof/>
          <w:sz w:val="24"/>
          <w:szCs w:val="24"/>
        </w:rPr>
        <w:tab/>
        <w:t xml:space="preserve">Greeff, A.P., A. Vansteenwegen, and J. Gillard, </w:t>
      </w:r>
      <w:r w:rsidRPr="00766BF5">
        <w:rPr>
          <w:i/>
          <w:noProof/>
          <w:sz w:val="24"/>
          <w:szCs w:val="24"/>
        </w:rPr>
        <w:t>Resilience in families living with a child with a physical disability.</w:t>
      </w:r>
      <w:r w:rsidRPr="00766BF5">
        <w:rPr>
          <w:noProof/>
          <w:sz w:val="24"/>
          <w:szCs w:val="24"/>
        </w:rPr>
        <w:t xml:space="preserve"> Rehabilitation Nursing Journal, 2012. </w:t>
      </w:r>
      <w:r w:rsidRPr="00766BF5">
        <w:rPr>
          <w:b/>
          <w:noProof/>
          <w:sz w:val="24"/>
          <w:szCs w:val="24"/>
        </w:rPr>
        <w:t>37</w:t>
      </w:r>
      <w:r w:rsidRPr="00766BF5">
        <w:rPr>
          <w:noProof/>
          <w:sz w:val="24"/>
          <w:szCs w:val="24"/>
        </w:rPr>
        <w:t>(3): p. 97-104.</w:t>
      </w:r>
    </w:p>
    <w:p w14:paraId="68B5DF6E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27.</w:t>
      </w:r>
      <w:r w:rsidRPr="00766BF5">
        <w:rPr>
          <w:noProof/>
          <w:sz w:val="24"/>
          <w:szCs w:val="24"/>
        </w:rPr>
        <w:tab/>
        <w:t xml:space="preserve">Hilliard, M.E., et al., </w:t>
      </w:r>
      <w:r w:rsidRPr="00766BF5">
        <w:rPr>
          <w:i/>
          <w:noProof/>
          <w:sz w:val="24"/>
          <w:szCs w:val="24"/>
        </w:rPr>
        <w:t>Resilience in youth and families living with pediatric health and developmental conditions: Introduction to the special issue on resilience.</w:t>
      </w:r>
      <w:r w:rsidRPr="00766BF5">
        <w:rPr>
          <w:noProof/>
          <w:sz w:val="24"/>
          <w:szCs w:val="24"/>
        </w:rPr>
        <w:t xml:space="preserve"> Journal of Pediatric Psychology, 2015. </w:t>
      </w:r>
      <w:r w:rsidRPr="00766BF5">
        <w:rPr>
          <w:b/>
          <w:noProof/>
          <w:sz w:val="24"/>
          <w:szCs w:val="24"/>
        </w:rPr>
        <w:t>40</w:t>
      </w:r>
      <w:r w:rsidRPr="00766BF5">
        <w:rPr>
          <w:noProof/>
          <w:sz w:val="24"/>
          <w:szCs w:val="24"/>
        </w:rPr>
        <w:t>(9): p. 835-839.</w:t>
      </w:r>
    </w:p>
    <w:p w14:paraId="2395960A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28.</w:t>
      </w:r>
      <w:r w:rsidRPr="00766BF5">
        <w:rPr>
          <w:noProof/>
          <w:sz w:val="24"/>
          <w:szCs w:val="24"/>
        </w:rPr>
        <w:tab/>
        <w:t xml:space="preserve">Jandasek, B., et al., </w:t>
      </w:r>
      <w:r w:rsidRPr="00766BF5">
        <w:rPr>
          <w:i/>
          <w:noProof/>
          <w:sz w:val="24"/>
          <w:szCs w:val="24"/>
        </w:rPr>
        <w:t>Trajectories of family processes across the adolescent transition in youth with spina bifida.</w:t>
      </w:r>
      <w:r w:rsidRPr="00766BF5">
        <w:rPr>
          <w:noProof/>
          <w:sz w:val="24"/>
          <w:szCs w:val="24"/>
        </w:rPr>
        <w:t xml:space="preserve"> J Fam Psychol, 2009. </w:t>
      </w:r>
      <w:r w:rsidRPr="00766BF5">
        <w:rPr>
          <w:b/>
          <w:noProof/>
          <w:sz w:val="24"/>
          <w:szCs w:val="24"/>
        </w:rPr>
        <w:t>23</w:t>
      </w:r>
      <w:r w:rsidRPr="00766BF5">
        <w:rPr>
          <w:noProof/>
          <w:sz w:val="24"/>
          <w:szCs w:val="24"/>
        </w:rPr>
        <w:t>(5): p. 726-38.</w:t>
      </w:r>
    </w:p>
    <w:p w14:paraId="0B9AFC24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29.</w:t>
      </w:r>
      <w:r w:rsidRPr="00766BF5">
        <w:rPr>
          <w:noProof/>
          <w:sz w:val="24"/>
          <w:szCs w:val="24"/>
        </w:rPr>
        <w:tab/>
        <w:t xml:space="preserve">Lang, C.P., et al., </w:t>
      </w:r>
      <w:r w:rsidRPr="00766BF5">
        <w:rPr>
          <w:i/>
          <w:noProof/>
          <w:sz w:val="24"/>
          <w:szCs w:val="24"/>
        </w:rPr>
        <w:t>Children with cerebral palsy: A cross-sectional study of their sleep and their caregiver's sleep quality, psychological health and well-being.</w:t>
      </w:r>
      <w:r w:rsidRPr="00766BF5">
        <w:rPr>
          <w:noProof/>
          <w:sz w:val="24"/>
          <w:szCs w:val="24"/>
        </w:rPr>
        <w:t xml:space="preserve"> Child: care, health and development, 2021. </w:t>
      </w:r>
      <w:r w:rsidRPr="00766BF5">
        <w:rPr>
          <w:b/>
          <w:noProof/>
          <w:sz w:val="24"/>
          <w:szCs w:val="24"/>
        </w:rPr>
        <w:t>47(6)</w:t>
      </w:r>
      <w:r w:rsidRPr="00766BF5">
        <w:rPr>
          <w:noProof/>
          <w:sz w:val="24"/>
          <w:szCs w:val="24"/>
        </w:rPr>
        <w:t>: p. 859-868.</w:t>
      </w:r>
    </w:p>
    <w:p w14:paraId="2D6268DD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30.</w:t>
      </w:r>
      <w:r w:rsidRPr="00766BF5">
        <w:rPr>
          <w:noProof/>
          <w:sz w:val="24"/>
          <w:szCs w:val="24"/>
        </w:rPr>
        <w:tab/>
        <w:t xml:space="preserve">Levine, K.A., </w:t>
      </w:r>
      <w:r w:rsidRPr="00766BF5">
        <w:rPr>
          <w:i/>
          <w:noProof/>
          <w:sz w:val="24"/>
          <w:szCs w:val="24"/>
        </w:rPr>
        <w:t>Against all odds: resilience in single mothers of children with disabilities.</w:t>
      </w:r>
      <w:r w:rsidRPr="00766BF5">
        <w:rPr>
          <w:noProof/>
          <w:sz w:val="24"/>
          <w:szCs w:val="24"/>
        </w:rPr>
        <w:t xml:space="preserve"> Social Work in Health Care, 2009. </w:t>
      </w:r>
      <w:r w:rsidRPr="00766BF5">
        <w:rPr>
          <w:b/>
          <w:noProof/>
          <w:sz w:val="24"/>
          <w:szCs w:val="24"/>
        </w:rPr>
        <w:t>48</w:t>
      </w:r>
      <w:r w:rsidRPr="00766BF5">
        <w:rPr>
          <w:noProof/>
          <w:sz w:val="24"/>
          <w:szCs w:val="24"/>
        </w:rPr>
        <w:t>(4): p. 402-19.</w:t>
      </w:r>
    </w:p>
    <w:p w14:paraId="63A3632C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31.</w:t>
      </w:r>
      <w:r w:rsidRPr="00766BF5">
        <w:rPr>
          <w:noProof/>
          <w:sz w:val="24"/>
          <w:szCs w:val="24"/>
        </w:rPr>
        <w:tab/>
        <w:t xml:space="preserve">Manav, G., B. Marasli, and P. Uymaz, </w:t>
      </w:r>
      <w:r w:rsidRPr="00766BF5">
        <w:rPr>
          <w:i/>
          <w:noProof/>
          <w:sz w:val="24"/>
          <w:szCs w:val="24"/>
        </w:rPr>
        <w:t>Assessment of depression levels, quality of life and care burden of parents with disabled children.</w:t>
      </w:r>
      <w:r w:rsidRPr="00766BF5">
        <w:rPr>
          <w:noProof/>
          <w:sz w:val="24"/>
          <w:szCs w:val="24"/>
        </w:rPr>
        <w:t xml:space="preserve"> Current Pediatric Research, 2021. </w:t>
      </w:r>
      <w:r w:rsidRPr="00766BF5">
        <w:rPr>
          <w:b/>
          <w:noProof/>
          <w:sz w:val="24"/>
          <w:szCs w:val="24"/>
        </w:rPr>
        <w:t>25(12)</w:t>
      </w:r>
      <w:r w:rsidRPr="00766BF5">
        <w:rPr>
          <w:noProof/>
          <w:sz w:val="24"/>
          <w:szCs w:val="24"/>
        </w:rPr>
        <w:t>: p. 1191-1199.</w:t>
      </w:r>
    </w:p>
    <w:p w14:paraId="522D7670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32.</w:t>
      </w:r>
      <w:r w:rsidRPr="00766BF5">
        <w:rPr>
          <w:noProof/>
          <w:sz w:val="24"/>
          <w:szCs w:val="24"/>
        </w:rPr>
        <w:tab/>
        <w:t xml:space="preserve">Manicacci, M., et al., </w:t>
      </w:r>
      <w:r w:rsidRPr="00766BF5">
        <w:rPr>
          <w:i/>
          <w:noProof/>
          <w:sz w:val="24"/>
          <w:szCs w:val="24"/>
        </w:rPr>
        <w:t>Involvement of Emotional Intelligence in Resilience and Coping in Mothers of Autistic Children.</w:t>
      </w:r>
      <w:r w:rsidRPr="00766BF5">
        <w:rPr>
          <w:noProof/>
          <w:sz w:val="24"/>
          <w:szCs w:val="24"/>
        </w:rPr>
        <w:t xml:space="preserve"> Journal of Autism &amp; Developmental Disorders, 2019. </w:t>
      </w:r>
      <w:r w:rsidRPr="00766BF5">
        <w:rPr>
          <w:b/>
          <w:noProof/>
          <w:sz w:val="24"/>
          <w:szCs w:val="24"/>
        </w:rPr>
        <w:t>49</w:t>
      </w:r>
      <w:r w:rsidRPr="00766BF5">
        <w:rPr>
          <w:noProof/>
          <w:sz w:val="24"/>
          <w:szCs w:val="24"/>
        </w:rPr>
        <w:t>(11): p. 4646-4657.</w:t>
      </w:r>
    </w:p>
    <w:p w14:paraId="25DA654A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lastRenderedPageBreak/>
        <w:t>33.</w:t>
      </w:r>
      <w:r w:rsidRPr="00766BF5">
        <w:rPr>
          <w:noProof/>
          <w:sz w:val="24"/>
          <w:szCs w:val="24"/>
        </w:rPr>
        <w:tab/>
        <w:t xml:space="preserve">Martel, M.M. and J.T. Nigg, </w:t>
      </w:r>
      <w:r w:rsidRPr="00766BF5">
        <w:rPr>
          <w:i/>
          <w:noProof/>
          <w:sz w:val="24"/>
          <w:szCs w:val="24"/>
        </w:rPr>
        <w:t>Child ADHD and personality/temperament traits of reactive and effortful control, resiliency, and emotionality.</w:t>
      </w:r>
      <w:r w:rsidRPr="00766BF5">
        <w:rPr>
          <w:noProof/>
          <w:sz w:val="24"/>
          <w:szCs w:val="24"/>
        </w:rPr>
        <w:t xml:space="preserve"> Journal of Child Psychology &amp; Psychiatry &amp; Allied Disciplines, 2006. </w:t>
      </w:r>
      <w:r w:rsidRPr="00766BF5">
        <w:rPr>
          <w:b/>
          <w:noProof/>
          <w:sz w:val="24"/>
          <w:szCs w:val="24"/>
        </w:rPr>
        <w:t>47</w:t>
      </w:r>
      <w:r w:rsidRPr="00766BF5">
        <w:rPr>
          <w:noProof/>
          <w:sz w:val="24"/>
          <w:szCs w:val="24"/>
        </w:rPr>
        <w:t>(11): p. 1175-83.</w:t>
      </w:r>
    </w:p>
    <w:p w14:paraId="738961FE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34.</w:t>
      </w:r>
      <w:r w:rsidRPr="00766BF5">
        <w:rPr>
          <w:noProof/>
          <w:sz w:val="24"/>
          <w:szCs w:val="24"/>
        </w:rPr>
        <w:tab/>
        <w:t xml:space="preserve">McCrimmon, A.W., E.A. Climie, and S. Huynh, </w:t>
      </w:r>
      <w:r w:rsidRPr="00766BF5">
        <w:rPr>
          <w:i/>
          <w:noProof/>
          <w:sz w:val="24"/>
          <w:szCs w:val="24"/>
        </w:rPr>
        <w:t>The relation between emotional intelligence and resilience in at-risk populations.</w:t>
      </w:r>
      <w:r w:rsidRPr="00766BF5">
        <w:rPr>
          <w:noProof/>
          <w:sz w:val="24"/>
          <w:szCs w:val="24"/>
        </w:rPr>
        <w:t xml:space="preserve"> Developmental neurorehabilitation, 2018. </w:t>
      </w:r>
      <w:r w:rsidRPr="00766BF5">
        <w:rPr>
          <w:b/>
          <w:noProof/>
          <w:sz w:val="24"/>
          <w:szCs w:val="24"/>
        </w:rPr>
        <w:t>21</w:t>
      </w:r>
      <w:r w:rsidRPr="00766BF5">
        <w:rPr>
          <w:noProof/>
          <w:sz w:val="24"/>
          <w:szCs w:val="24"/>
        </w:rPr>
        <w:t>(5): p. 326-335.</w:t>
      </w:r>
    </w:p>
    <w:p w14:paraId="120D83F0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35.</w:t>
      </w:r>
      <w:r w:rsidRPr="00766BF5">
        <w:rPr>
          <w:noProof/>
          <w:sz w:val="24"/>
          <w:szCs w:val="24"/>
        </w:rPr>
        <w:tab/>
        <w:t xml:space="preserve">Missiuna, C., et al., </w:t>
      </w:r>
      <w:r w:rsidRPr="00766BF5">
        <w:rPr>
          <w:i/>
          <w:noProof/>
          <w:sz w:val="24"/>
          <w:szCs w:val="24"/>
        </w:rPr>
        <w:t>Life experiences of young adults who have coordination difficulties.</w:t>
      </w:r>
      <w:r w:rsidRPr="00766BF5">
        <w:rPr>
          <w:noProof/>
          <w:sz w:val="24"/>
          <w:szCs w:val="24"/>
        </w:rPr>
        <w:t xml:space="preserve"> Canadian Journal of Occupational Therapy, 2008. </w:t>
      </w:r>
      <w:r w:rsidRPr="00766BF5">
        <w:rPr>
          <w:b/>
          <w:noProof/>
          <w:sz w:val="24"/>
          <w:szCs w:val="24"/>
        </w:rPr>
        <w:t>75(3)</w:t>
      </w:r>
      <w:r w:rsidRPr="00766BF5">
        <w:rPr>
          <w:noProof/>
          <w:sz w:val="24"/>
          <w:szCs w:val="24"/>
        </w:rPr>
        <w:t>: p. 157-166.</w:t>
      </w:r>
    </w:p>
    <w:p w14:paraId="6E48D9D9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36.</w:t>
      </w:r>
      <w:r w:rsidRPr="00766BF5">
        <w:rPr>
          <w:noProof/>
          <w:sz w:val="24"/>
          <w:szCs w:val="24"/>
        </w:rPr>
        <w:tab/>
        <w:t xml:space="preserve">Modesto-Lowe, V., et al., </w:t>
      </w:r>
      <w:r w:rsidRPr="00766BF5">
        <w:rPr>
          <w:i/>
          <w:noProof/>
          <w:sz w:val="24"/>
          <w:szCs w:val="24"/>
        </w:rPr>
        <w:t>Parenting teens with attention-deficit/hyperactivity disorder: challenges and opportunities.</w:t>
      </w:r>
      <w:r w:rsidRPr="00766BF5">
        <w:rPr>
          <w:noProof/>
          <w:sz w:val="24"/>
          <w:szCs w:val="24"/>
        </w:rPr>
        <w:t xml:space="preserve"> Clinical Pediatrics, 2014. </w:t>
      </w:r>
      <w:r w:rsidRPr="00766BF5">
        <w:rPr>
          <w:b/>
          <w:noProof/>
          <w:sz w:val="24"/>
          <w:szCs w:val="24"/>
        </w:rPr>
        <w:t>53</w:t>
      </w:r>
      <w:r w:rsidRPr="00766BF5">
        <w:rPr>
          <w:noProof/>
          <w:sz w:val="24"/>
          <w:szCs w:val="24"/>
        </w:rPr>
        <w:t>(10): p. 943-8.</w:t>
      </w:r>
    </w:p>
    <w:p w14:paraId="49D4F478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37.</w:t>
      </w:r>
      <w:r w:rsidRPr="00766BF5">
        <w:rPr>
          <w:noProof/>
          <w:sz w:val="24"/>
          <w:szCs w:val="24"/>
        </w:rPr>
        <w:tab/>
        <w:t xml:space="preserve">Montirosso, R., et al., </w:t>
      </w:r>
      <w:r w:rsidRPr="00766BF5">
        <w:rPr>
          <w:i/>
          <w:noProof/>
          <w:sz w:val="24"/>
          <w:szCs w:val="24"/>
        </w:rPr>
        <w:t>Stress symptoms and resilience factors in children with neurodevelopmental disabilities and their parents during the COVID-19 pandemic.</w:t>
      </w:r>
      <w:r w:rsidRPr="00766BF5">
        <w:rPr>
          <w:noProof/>
          <w:sz w:val="24"/>
          <w:szCs w:val="24"/>
        </w:rPr>
        <w:t xml:space="preserve"> Health Psychology, 2021. </w:t>
      </w:r>
      <w:r w:rsidRPr="00766BF5">
        <w:rPr>
          <w:b/>
          <w:noProof/>
          <w:sz w:val="24"/>
          <w:szCs w:val="24"/>
        </w:rPr>
        <w:t>40</w:t>
      </w:r>
      <w:r w:rsidRPr="00766BF5">
        <w:rPr>
          <w:noProof/>
          <w:sz w:val="24"/>
          <w:szCs w:val="24"/>
        </w:rPr>
        <w:t>(7): p. 428-438.</w:t>
      </w:r>
    </w:p>
    <w:p w14:paraId="44DC24C9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38.</w:t>
      </w:r>
      <w:r w:rsidRPr="00766BF5">
        <w:rPr>
          <w:noProof/>
          <w:sz w:val="24"/>
          <w:szCs w:val="24"/>
        </w:rPr>
        <w:tab/>
        <w:t xml:space="preserve">Poehlmann, J., et al., </w:t>
      </w:r>
      <w:r w:rsidRPr="00766BF5">
        <w:rPr>
          <w:i/>
          <w:noProof/>
          <w:sz w:val="24"/>
          <w:szCs w:val="24"/>
        </w:rPr>
        <w:t>Family experiences associated with a child's diagnosis of fragile X or Down syndrome: evidence for disruption and resilience.</w:t>
      </w:r>
      <w:r w:rsidRPr="00766BF5">
        <w:rPr>
          <w:noProof/>
          <w:sz w:val="24"/>
          <w:szCs w:val="24"/>
        </w:rPr>
        <w:t xml:space="preserve"> Mental Retardation, 2005. </w:t>
      </w:r>
      <w:r w:rsidRPr="00766BF5">
        <w:rPr>
          <w:b/>
          <w:noProof/>
          <w:sz w:val="24"/>
          <w:szCs w:val="24"/>
        </w:rPr>
        <w:t>43</w:t>
      </w:r>
      <w:r w:rsidRPr="00766BF5">
        <w:rPr>
          <w:noProof/>
          <w:sz w:val="24"/>
          <w:szCs w:val="24"/>
        </w:rPr>
        <w:t>(4): p. 255-67.</w:t>
      </w:r>
    </w:p>
    <w:p w14:paraId="0E5B28EB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39.</w:t>
      </w:r>
      <w:r w:rsidRPr="00766BF5">
        <w:rPr>
          <w:noProof/>
          <w:sz w:val="24"/>
          <w:szCs w:val="24"/>
        </w:rPr>
        <w:tab/>
        <w:t xml:space="preserve">Retzlaff, R., </w:t>
      </w:r>
      <w:r w:rsidRPr="00766BF5">
        <w:rPr>
          <w:i/>
          <w:noProof/>
          <w:sz w:val="24"/>
          <w:szCs w:val="24"/>
        </w:rPr>
        <w:t>Families of Children With Rett Syndrome: Stories of Coherence and Resilience.</w:t>
      </w:r>
      <w:r w:rsidRPr="00766BF5">
        <w:rPr>
          <w:noProof/>
          <w:sz w:val="24"/>
          <w:szCs w:val="24"/>
        </w:rPr>
        <w:t xml:space="preserve"> Families, Systems and Health, 2007. </w:t>
      </w:r>
      <w:r w:rsidRPr="00766BF5">
        <w:rPr>
          <w:b/>
          <w:noProof/>
          <w:sz w:val="24"/>
          <w:szCs w:val="24"/>
        </w:rPr>
        <w:t>25(3)</w:t>
      </w:r>
      <w:r w:rsidRPr="00766BF5">
        <w:rPr>
          <w:noProof/>
          <w:sz w:val="24"/>
          <w:szCs w:val="24"/>
        </w:rPr>
        <w:t>: p. 246-262.</w:t>
      </w:r>
    </w:p>
    <w:p w14:paraId="4740D5C6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40.</w:t>
      </w:r>
      <w:r w:rsidRPr="00766BF5">
        <w:rPr>
          <w:noProof/>
          <w:sz w:val="24"/>
          <w:szCs w:val="24"/>
        </w:rPr>
        <w:tab/>
        <w:t xml:space="preserve">Robinson, S., et al., </w:t>
      </w:r>
      <w:r w:rsidRPr="00766BF5">
        <w:rPr>
          <w:i/>
          <w:noProof/>
          <w:sz w:val="24"/>
          <w:szCs w:val="24"/>
        </w:rPr>
        <w:t>Self-compassion and psychological distress in parents of young people and adults with intellectual and developmental disabilities.</w:t>
      </w:r>
      <w:r w:rsidRPr="00766BF5">
        <w:rPr>
          <w:noProof/>
          <w:sz w:val="24"/>
          <w:szCs w:val="24"/>
        </w:rPr>
        <w:t xml:space="preserve"> Journal of Applied Research in Intellectual Disabilities, 2018. </w:t>
      </w:r>
      <w:r w:rsidRPr="00766BF5">
        <w:rPr>
          <w:b/>
          <w:noProof/>
          <w:sz w:val="24"/>
          <w:szCs w:val="24"/>
        </w:rPr>
        <w:t>31</w:t>
      </w:r>
      <w:r w:rsidRPr="00766BF5">
        <w:rPr>
          <w:noProof/>
          <w:sz w:val="24"/>
          <w:szCs w:val="24"/>
        </w:rPr>
        <w:t>(3): p. 454-458.</w:t>
      </w:r>
    </w:p>
    <w:p w14:paraId="7C96CF16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41.</w:t>
      </w:r>
      <w:r w:rsidRPr="00766BF5">
        <w:rPr>
          <w:noProof/>
          <w:sz w:val="24"/>
          <w:szCs w:val="24"/>
        </w:rPr>
        <w:tab/>
        <w:t xml:space="preserve">Silverman, M.R., et al., </w:t>
      </w:r>
      <w:r w:rsidRPr="00766BF5">
        <w:rPr>
          <w:i/>
          <w:noProof/>
          <w:sz w:val="24"/>
          <w:szCs w:val="24"/>
        </w:rPr>
        <w:t>Parental Factors That Confer Risk and Resilience for Remote Learning Outcomes During the COVID-19 Pandemic Among Children With and Without Attention-Deficit/Hyperactivity Disorder.</w:t>
      </w:r>
      <w:r w:rsidRPr="00766BF5">
        <w:rPr>
          <w:noProof/>
          <w:sz w:val="24"/>
          <w:szCs w:val="24"/>
        </w:rPr>
        <w:t xml:space="preserve"> Journal of Attention Disorders, 2022. </w:t>
      </w:r>
      <w:r w:rsidRPr="00766BF5">
        <w:rPr>
          <w:b/>
          <w:noProof/>
          <w:sz w:val="24"/>
          <w:szCs w:val="24"/>
        </w:rPr>
        <w:t>26</w:t>
      </w:r>
      <w:r w:rsidRPr="00766BF5">
        <w:rPr>
          <w:noProof/>
          <w:sz w:val="24"/>
          <w:szCs w:val="24"/>
        </w:rPr>
        <w:t>(11): p. 1381-1393.</w:t>
      </w:r>
    </w:p>
    <w:p w14:paraId="51618A78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42.</w:t>
      </w:r>
      <w:r w:rsidRPr="00766BF5">
        <w:rPr>
          <w:noProof/>
          <w:sz w:val="24"/>
          <w:szCs w:val="24"/>
        </w:rPr>
        <w:tab/>
        <w:t xml:space="preserve">Simpson, T.S., et al., </w:t>
      </w:r>
      <w:r w:rsidRPr="00766BF5">
        <w:rPr>
          <w:i/>
          <w:noProof/>
          <w:sz w:val="24"/>
          <w:szCs w:val="24"/>
        </w:rPr>
        <w:t>Child, Parent, and Family Adjustment for Patients Followed in a Multidisciplinary Spina Bifida Clinic.</w:t>
      </w:r>
      <w:r w:rsidRPr="00766BF5">
        <w:rPr>
          <w:noProof/>
          <w:sz w:val="24"/>
          <w:szCs w:val="24"/>
        </w:rPr>
        <w:t xml:space="preserve"> Top Spinal Cord Inj Rehabil, 2022. </w:t>
      </w:r>
      <w:r w:rsidRPr="00766BF5">
        <w:rPr>
          <w:b/>
          <w:noProof/>
          <w:sz w:val="24"/>
          <w:szCs w:val="24"/>
        </w:rPr>
        <w:t>28</w:t>
      </w:r>
      <w:r w:rsidRPr="00766BF5">
        <w:rPr>
          <w:noProof/>
          <w:sz w:val="24"/>
          <w:szCs w:val="24"/>
        </w:rPr>
        <w:t>(3): p. 41-58.</w:t>
      </w:r>
    </w:p>
    <w:p w14:paraId="6B378306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43.</w:t>
      </w:r>
      <w:r w:rsidRPr="00766BF5">
        <w:rPr>
          <w:noProof/>
          <w:sz w:val="24"/>
          <w:szCs w:val="24"/>
        </w:rPr>
        <w:tab/>
        <w:t xml:space="preserve">Smith, A.M. and J.G. Grzywacz, </w:t>
      </w:r>
      <w:r w:rsidRPr="00766BF5">
        <w:rPr>
          <w:i/>
          <w:noProof/>
          <w:sz w:val="24"/>
          <w:szCs w:val="24"/>
        </w:rPr>
        <w:t>Health and well-being in midlife parents of children with special health needs.</w:t>
      </w:r>
      <w:r w:rsidRPr="00766BF5">
        <w:rPr>
          <w:noProof/>
          <w:sz w:val="24"/>
          <w:szCs w:val="24"/>
        </w:rPr>
        <w:t xml:space="preserve"> Families, Systems, &amp; Health, 2014. </w:t>
      </w:r>
      <w:r w:rsidRPr="00766BF5">
        <w:rPr>
          <w:b/>
          <w:noProof/>
          <w:sz w:val="24"/>
          <w:szCs w:val="24"/>
        </w:rPr>
        <w:t>32</w:t>
      </w:r>
      <w:r w:rsidRPr="00766BF5">
        <w:rPr>
          <w:noProof/>
          <w:sz w:val="24"/>
          <w:szCs w:val="24"/>
        </w:rPr>
        <w:t>(3): p. 303-12.</w:t>
      </w:r>
    </w:p>
    <w:p w14:paraId="0C05E2A7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44.</w:t>
      </w:r>
      <w:r w:rsidRPr="00766BF5">
        <w:rPr>
          <w:noProof/>
          <w:sz w:val="24"/>
          <w:szCs w:val="24"/>
        </w:rPr>
        <w:tab/>
        <w:t xml:space="preserve">Szatmari, P., </w:t>
      </w:r>
      <w:r w:rsidRPr="00766BF5">
        <w:rPr>
          <w:i/>
          <w:noProof/>
          <w:sz w:val="24"/>
          <w:szCs w:val="24"/>
        </w:rPr>
        <w:t>Risk and resilience in autism spectrum disorder: a missed translational opportunity?</w:t>
      </w:r>
      <w:r w:rsidRPr="00766BF5">
        <w:rPr>
          <w:noProof/>
          <w:sz w:val="24"/>
          <w:szCs w:val="24"/>
        </w:rPr>
        <w:t xml:space="preserve"> Dev Med Child Neurol, 2018. </w:t>
      </w:r>
      <w:r w:rsidRPr="00766BF5">
        <w:rPr>
          <w:b/>
          <w:noProof/>
          <w:sz w:val="24"/>
          <w:szCs w:val="24"/>
        </w:rPr>
        <w:t>60</w:t>
      </w:r>
      <w:r w:rsidRPr="00766BF5">
        <w:rPr>
          <w:noProof/>
          <w:sz w:val="24"/>
          <w:szCs w:val="24"/>
        </w:rPr>
        <w:t>(3): p. 225-229.</w:t>
      </w:r>
    </w:p>
    <w:p w14:paraId="420F3BBC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45.</w:t>
      </w:r>
      <w:r w:rsidRPr="00766BF5">
        <w:rPr>
          <w:noProof/>
          <w:sz w:val="24"/>
          <w:szCs w:val="24"/>
        </w:rPr>
        <w:tab/>
        <w:t xml:space="preserve">Timmons, L., et al., </w:t>
      </w:r>
      <w:r w:rsidRPr="00766BF5">
        <w:rPr>
          <w:i/>
          <w:noProof/>
          <w:sz w:val="24"/>
          <w:szCs w:val="24"/>
        </w:rPr>
        <w:t>Predictors of Daily Relationship Quality in Mothers of Children with Autism Spectrum Disorder.</w:t>
      </w:r>
      <w:r w:rsidRPr="00766BF5">
        <w:rPr>
          <w:noProof/>
          <w:sz w:val="24"/>
          <w:szCs w:val="24"/>
        </w:rPr>
        <w:t xml:space="preserve"> Journal of Autism &amp; Developmental Disorders, 2016. </w:t>
      </w:r>
      <w:r w:rsidRPr="00766BF5">
        <w:rPr>
          <w:b/>
          <w:noProof/>
          <w:sz w:val="24"/>
          <w:szCs w:val="24"/>
        </w:rPr>
        <w:t>46</w:t>
      </w:r>
      <w:r w:rsidRPr="00766BF5">
        <w:rPr>
          <w:noProof/>
          <w:sz w:val="24"/>
          <w:szCs w:val="24"/>
        </w:rPr>
        <w:t>(8): p. 2573-2586.</w:t>
      </w:r>
    </w:p>
    <w:p w14:paraId="32EE3F8A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46.</w:t>
      </w:r>
      <w:r w:rsidRPr="00766BF5">
        <w:rPr>
          <w:noProof/>
          <w:sz w:val="24"/>
          <w:szCs w:val="24"/>
        </w:rPr>
        <w:tab/>
        <w:t xml:space="preserve">Van Riper, M., </w:t>
      </w:r>
      <w:r w:rsidRPr="00766BF5">
        <w:rPr>
          <w:i/>
          <w:noProof/>
          <w:sz w:val="24"/>
          <w:szCs w:val="24"/>
        </w:rPr>
        <w:t>Families of children with Down syndrome: responding to "a change in plans" with resilience.</w:t>
      </w:r>
      <w:r w:rsidRPr="00766BF5">
        <w:rPr>
          <w:noProof/>
          <w:sz w:val="24"/>
          <w:szCs w:val="24"/>
        </w:rPr>
        <w:t xml:space="preserve"> Journal of Pediatric Nursing, 2007. </w:t>
      </w:r>
      <w:r w:rsidRPr="00766BF5">
        <w:rPr>
          <w:b/>
          <w:noProof/>
          <w:sz w:val="24"/>
          <w:szCs w:val="24"/>
        </w:rPr>
        <w:t>22</w:t>
      </w:r>
      <w:r w:rsidRPr="00766BF5">
        <w:rPr>
          <w:noProof/>
          <w:sz w:val="24"/>
          <w:szCs w:val="24"/>
        </w:rPr>
        <w:t>(2): p. 116-28.</w:t>
      </w:r>
    </w:p>
    <w:p w14:paraId="704C1E57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47.</w:t>
      </w:r>
      <w:r w:rsidRPr="00766BF5">
        <w:rPr>
          <w:noProof/>
          <w:sz w:val="24"/>
          <w:szCs w:val="24"/>
        </w:rPr>
        <w:tab/>
        <w:t xml:space="preserve">Wang, L., et al., </w:t>
      </w:r>
      <w:r w:rsidRPr="00766BF5">
        <w:rPr>
          <w:i/>
          <w:noProof/>
          <w:sz w:val="24"/>
          <w:szCs w:val="24"/>
        </w:rPr>
        <w:t>Mental health issues in parents of children with autism spectrum disorder: A multi-time-point study related to COVID-19 pandemic.</w:t>
      </w:r>
      <w:r w:rsidRPr="00766BF5">
        <w:rPr>
          <w:noProof/>
          <w:sz w:val="24"/>
          <w:szCs w:val="24"/>
        </w:rPr>
        <w:t xml:space="preserve"> Autism Res, 2022. </w:t>
      </w:r>
      <w:r w:rsidRPr="00766BF5">
        <w:rPr>
          <w:b/>
          <w:noProof/>
          <w:sz w:val="24"/>
          <w:szCs w:val="24"/>
        </w:rPr>
        <w:t>15</w:t>
      </w:r>
      <w:r w:rsidRPr="00766BF5">
        <w:rPr>
          <w:noProof/>
          <w:sz w:val="24"/>
          <w:szCs w:val="24"/>
        </w:rPr>
        <w:t>(12): p. 2346-2358.</w:t>
      </w:r>
    </w:p>
    <w:p w14:paraId="4F202DD0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48.</w:t>
      </w:r>
      <w:r w:rsidRPr="00766BF5">
        <w:rPr>
          <w:noProof/>
          <w:sz w:val="24"/>
          <w:szCs w:val="24"/>
        </w:rPr>
        <w:tab/>
        <w:t xml:space="preserve">Whitesell, N.R. and C.E. Kaufman, </w:t>
      </w:r>
      <w:r w:rsidRPr="00766BF5">
        <w:rPr>
          <w:i/>
          <w:noProof/>
          <w:sz w:val="24"/>
          <w:szCs w:val="24"/>
        </w:rPr>
        <w:t>Substance Use Disorders Among Indigenous Youth in Developmental Perspective: Diversity, Diagnostic Tools, and Resilience.</w:t>
      </w:r>
      <w:r w:rsidRPr="00766BF5">
        <w:rPr>
          <w:noProof/>
          <w:sz w:val="24"/>
          <w:szCs w:val="24"/>
        </w:rPr>
        <w:t xml:space="preserve"> Journal of the American Academy of Child &amp; Adolescent Psychiatry, 2017. </w:t>
      </w:r>
      <w:r w:rsidRPr="00766BF5">
        <w:rPr>
          <w:b/>
          <w:noProof/>
          <w:sz w:val="24"/>
          <w:szCs w:val="24"/>
        </w:rPr>
        <w:t>56</w:t>
      </w:r>
      <w:r w:rsidRPr="00766BF5">
        <w:rPr>
          <w:noProof/>
          <w:sz w:val="24"/>
          <w:szCs w:val="24"/>
        </w:rPr>
        <w:t>(2): p. 103-104.</w:t>
      </w:r>
    </w:p>
    <w:p w14:paraId="000FB917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49.</w:t>
      </w:r>
      <w:r w:rsidRPr="00766BF5">
        <w:rPr>
          <w:noProof/>
          <w:sz w:val="24"/>
          <w:szCs w:val="24"/>
        </w:rPr>
        <w:tab/>
        <w:t xml:space="preserve">Wilmshurst, L., M. Peele, and L. Wilmshurst, </w:t>
      </w:r>
      <w:r w:rsidRPr="00766BF5">
        <w:rPr>
          <w:i/>
          <w:noProof/>
          <w:sz w:val="24"/>
          <w:szCs w:val="24"/>
        </w:rPr>
        <w:t>Resilience and well-being in college students with and without a diagnosis of ADHD.</w:t>
      </w:r>
      <w:r w:rsidRPr="00766BF5">
        <w:rPr>
          <w:noProof/>
          <w:sz w:val="24"/>
          <w:szCs w:val="24"/>
        </w:rPr>
        <w:t xml:space="preserve"> Journal of Attention Disorders, 2011. </w:t>
      </w:r>
      <w:r w:rsidRPr="00766BF5">
        <w:rPr>
          <w:b/>
          <w:noProof/>
          <w:sz w:val="24"/>
          <w:szCs w:val="24"/>
        </w:rPr>
        <w:t>15</w:t>
      </w:r>
      <w:r w:rsidRPr="00766BF5">
        <w:rPr>
          <w:noProof/>
          <w:sz w:val="24"/>
          <w:szCs w:val="24"/>
        </w:rPr>
        <w:t>(1): p. 11-7.</w:t>
      </w:r>
    </w:p>
    <w:p w14:paraId="72E64D76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lastRenderedPageBreak/>
        <w:t>50.</w:t>
      </w:r>
      <w:r w:rsidRPr="00766BF5">
        <w:rPr>
          <w:noProof/>
          <w:sz w:val="24"/>
          <w:szCs w:val="24"/>
        </w:rPr>
        <w:tab/>
        <w:t xml:space="preserve">Wintgens, A. and J.Y. Hayez, </w:t>
      </w:r>
      <w:r w:rsidRPr="00766BF5">
        <w:rPr>
          <w:i/>
          <w:noProof/>
          <w:sz w:val="24"/>
          <w:szCs w:val="24"/>
        </w:rPr>
        <w:t>The psychic life experience of siblings of children with mental disabilities or autistic disorders: Resiliency, adaptation or mental health troubles. [French].</w:t>
      </w:r>
      <w:r w:rsidRPr="00766BF5">
        <w:rPr>
          <w:noProof/>
          <w:sz w:val="24"/>
          <w:szCs w:val="24"/>
        </w:rPr>
        <w:t xml:space="preserve"> Neuropsychiatrie de l'Enfance et de l'Adolescence, 2003. </w:t>
      </w:r>
      <w:r w:rsidRPr="00766BF5">
        <w:rPr>
          <w:b/>
          <w:noProof/>
          <w:sz w:val="24"/>
          <w:szCs w:val="24"/>
        </w:rPr>
        <w:t>51(7)</w:t>
      </w:r>
      <w:r w:rsidRPr="00766BF5">
        <w:rPr>
          <w:noProof/>
          <w:sz w:val="24"/>
          <w:szCs w:val="24"/>
        </w:rPr>
        <w:t>: p. 377-384.</w:t>
      </w:r>
    </w:p>
    <w:p w14:paraId="11B9E325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51.</w:t>
      </w:r>
      <w:r w:rsidRPr="00766BF5">
        <w:rPr>
          <w:noProof/>
          <w:sz w:val="24"/>
          <w:szCs w:val="24"/>
        </w:rPr>
        <w:tab/>
        <w:t xml:space="preserve">Yusuf, A., et al., </w:t>
      </w:r>
      <w:r w:rsidRPr="00766BF5">
        <w:rPr>
          <w:i/>
          <w:noProof/>
          <w:sz w:val="24"/>
          <w:szCs w:val="24"/>
        </w:rPr>
        <w:t>Factors associated with resilience among children and youths with disability during the COVID-19 pandemic.</w:t>
      </w:r>
      <w:r w:rsidRPr="00766BF5">
        <w:rPr>
          <w:noProof/>
          <w:sz w:val="24"/>
          <w:szCs w:val="24"/>
        </w:rPr>
        <w:t xml:space="preserve"> PLoS One, 2022. </w:t>
      </w:r>
      <w:r w:rsidRPr="00766BF5">
        <w:rPr>
          <w:b/>
          <w:noProof/>
          <w:sz w:val="24"/>
          <w:szCs w:val="24"/>
        </w:rPr>
        <w:t>17</w:t>
      </w:r>
      <w:r w:rsidRPr="00766BF5">
        <w:rPr>
          <w:noProof/>
          <w:sz w:val="24"/>
          <w:szCs w:val="24"/>
        </w:rPr>
        <w:t>(7): p. e0271229.</w:t>
      </w:r>
    </w:p>
    <w:p w14:paraId="2E156170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52.</w:t>
      </w:r>
      <w:r w:rsidRPr="00766BF5">
        <w:rPr>
          <w:noProof/>
          <w:sz w:val="24"/>
          <w:szCs w:val="24"/>
        </w:rPr>
        <w:tab/>
        <w:t xml:space="preserve">Zamani, A., R. Mychasiuk, and B.D. Semple, </w:t>
      </w:r>
      <w:r w:rsidRPr="00766BF5">
        <w:rPr>
          <w:i/>
          <w:noProof/>
          <w:sz w:val="24"/>
          <w:szCs w:val="24"/>
        </w:rPr>
        <w:t>Determinants of social behavior deficits and recovery after pediatric traumatic brain injury.</w:t>
      </w:r>
      <w:r w:rsidRPr="00766BF5">
        <w:rPr>
          <w:noProof/>
          <w:sz w:val="24"/>
          <w:szCs w:val="24"/>
        </w:rPr>
        <w:t xml:space="preserve"> Experimental Neurology, 2019. </w:t>
      </w:r>
      <w:r w:rsidRPr="00766BF5">
        <w:rPr>
          <w:b/>
          <w:noProof/>
          <w:sz w:val="24"/>
          <w:szCs w:val="24"/>
        </w:rPr>
        <w:t>314</w:t>
      </w:r>
      <w:r w:rsidRPr="00766BF5">
        <w:rPr>
          <w:noProof/>
          <w:sz w:val="24"/>
          <w:szCs w:val="24"/>
        </w:rPr>
        <w:t>: p. 34-45.</w:t>
      </w:r>
    </w:p>
    <w:p w14:paraId="437D8A6B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53.</w:t>
      </w:r>
      <w:r w:rsidRPr="00766BF5">
        <w:rPr>
          <w:noProof/>
          <w:sz w:val="24"/>
          <w:szCs w:val="24"/>
        </w:rPr>
        <w:tab/>
        <w:t xml:space="preserve">Fell, L., et al., </w:t>
      </w:r>
      <w:r w:rsidRPr="00766BF5">
        <w:rPr>
          <w:i/>
          <w:noProof/>
          <w:sz w:val="24"/>
          <w:szCs w:val="24"/>
        </w:rPr>
        <w:t>Acceptability of A Virtual Mind-Body Group Intervention for Teen Siblings of Children with Autism Spectrum Disorder.</w:t>
      </w:r>
      <w:r w:rsidRPr="00766BF5">
        <w:rPr>
          <w:noProof/>
          <w:sz w:val="24"/>
          <w:szCs w:val="24"/>
        </w:rPr>
        <w:t xml:space="preserve"> Journal of Autism &amp; Developmental Disorders, 2022. </w:t>
      </w:r>
      <w:r w:rsidRPr="00766BF5">
        <w:rPr>
          <w:b/>
          <w:noProof/>
          <w:sz w:val="24"/>
          <w:szCs w:val="24"/>
        </w:rPr>
        <w:t>52</w:t>
      </w:r>
      <w:r w:rsidRPr="00766BF5">
        <w:rPr>
          <w:noProof/>
          <w:sz w:val="24"/>
          <w:szCs w:val="24"/>
        </w:rPr>
        <w:t>(12): p. 5243-5252.</w:t>
      </w:r>
    </w:p>
    <w:p w14:paraId="4603B88A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54.</w:t>
      </w:r>
      <w:r w:rsidRPr="00766BF5">
        <w:rPr>
          <w:noProof/>
          <w:sz w:val="24"/>
          <w:szCs w:val="24"/>
        </w:rPr>
        <w:tab/>
        <w:t xml:space="preserve">Gan, C. and M. Ballantyne, </w:t>
      </w:r>
      <w:r w:rsidRPr="00766BF5">
        <w:rPr>
          <w:i/>
          <w:noProof/>
          <w:sz w:val="24"/>
          <w:szCs w:val="24"/>
        </w:rPr>
        <w:t>Brain injury family intervention for adolescents: A solution-focused approach.</w:t>
      </w:r>
      <w:r w:rsidRPr="00766BF5">
        <w:rPr>
          <w:noProof/>
          <w:sz w:val="24"/>
          <w:szCs w:val="24"/>
        </w:rPr>
        <w:t xml:space="preserve"> Neurorehabilitation, 2016. </w:t>
      </w:r>
      <w:r w:rsidRPr="00766BF5">
        <w:rPr>
          <w:b/>
          <w:noProof/>
          <w:sz w:val="24"/>
          <w:szCs w:val="24"/>
        </w:rPr>
        <w:t>38</w:t>
      </w:r>
      <w:r w:rsidRPr="00766BF5">
        <w:rPr>
          <w:noProof/>
          <w:sz w:val="24"/>
          <w:szCs w:val="24"/>
        </w:rPr>
        <w:t>(3): p. 231-41.</w:t>
      </w:r>
    </w:p>
    <w:p w14:paraId="6E0B7DB3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55.</w:t>
      </w:r>
      <w:r w:rsidRPr="00766BF5">
        <w:rPr>
          <w:noProof/>
          <w:sz w:val="24"/>
          <w:szCs w:val="24"/>
        </w:rPr>
        <w:tab/>
        <w:t xml:space="preserve">Kirchhofer, S.M., et al., </w:t>
      </w:r>
      <w:r w:rsidRPr="00766BF5">
        <w:rPr>
          <w:i/>
          <w:noProof/>
          <w:sz w:val="24"/>
          <w:szCs w:val="24"/>
        </w:rPr>
        <w:t>A systematic review of social support for siblings of children with neurodevelopmental disorders.</w:t>
      </w:r>
      <w:r w:rsidRPr="00766BF5">
        <w:rPr>
          <w:noProof/>
          <w:sz w:val="24"/>
          <w:szCs w:val="24"/>
        </w:rPr>
        <w:t xml:space="preserve"> Res Dev Disabil, 2022. </w:t>
      </w:r>
      <w:r w:rsidRPr="00766BF5">
        <w:rPr>
          <w:b/>
          <w:noProof/>
          <w:sz w:val="24"/>
          <w:szCs w:val="24"/>
        </w:rPr>
        <w:t>126</w:t>
      </w:r>
      <w:r w:rsidRPr="00766BF5">
        <w:rPr>
          <w:noProof/>
          <w:sz w:val="24"/>
          <w:szCs w:val="24"/>
        </w:rPr>
        <w:t>: p. 104234.</w:t>
      </w:r>
    </w:p>
    <w:p w14:paraId="65BD6C30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56.</w:t>
      </w:r>
      <w:r w:rsidRPr="00766BF5">
        <w:rPr>
          <w:noProof/>
          <w:sz w:val="24"/>
          <w:szCs w:val="24"/>
        </w:rPr>
        <w:tab/>
        <w:t xml:space="preserve">Bitsika, V., C.F. Sharpley, and R. Mailli, </w:t>
      </w:r>
      <w:r w:rsidRPr="00766BF5">
        <w:rPr>
          <w:i/>
          <w:noProof/>
          <w:sz w:val="24"/>
          <w:szCs w:val="24"/>
        </w:rPr>
        <w:t>The influence of gender, age, Psychological resilience and family interaction factors upon anxiety and depression in non-autism spectrum disorder siblings of children with an autism spectrum disorder.</w:t>
      </w:r>
      <w:r w:rsidRPr="00766BF5">
        <w:rPr>
          <w:noProof/>
          <w:sz w:val="24"/>
          <w:szCs w:val="24"/>
        </w:rPr>
        <w:t xml:space="preserve"> British Journal of Guidance &amp; Counselling, 2015. </w:t>
      </w:r>
      <w:r w:rsidRPr="00766BF5">
        <w:rPr>
          <w:b/>
          <w:noProof/>
          <w:sz w:val="24"/>
          <w:szCs w:val="24"/>
        </w:rPr>
        <w:t>43</w:t>
      </w:r>
      <w:r w:rsidRPr="00766BF5">
        <w:rPr>
          <w:noProof/>
          <w:sz w:val="24"/>
          <w:szCs w:val="24"/>
        </w:rPr>
        <w:t>(2): p. 216-228.</w:t>
      </w:r>
    </w:p>
    <w:p w14:paraId="35F0ED58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57.</w:t>
      </w:r>
      <w:r w:rsidRPr="00766BF5">
        <w:rPr>
          <w:noProof/>
          <w:sz w:val="24"/>
          <w:szCs w:val="24"/>
        </w:rPr>
        <w:tab/>
        <w:t xml:space="preserve">Bunt, S.C., et al., </w:t>
      </w:r>
      <w:r w:rsidRPr="00766BF5">
        <w:rPr>
          <w:i/>
          <w:noProof/>
          <w:sz w:val="24"/>
          <w:szCs w:val="24"/>
        </w:rPr>
        <w:t>Resilience and recovery from sports related concussion in adolescents and young adults.</w:t>
      </w:r>
      <w:r w:rsidRPr="00766BF5">
        <w:rPr>
          <w:noProof/>
          <w:sz w:val="24"/>
          <w:szCs w:val="24"/>
        </w:rPr>
        <w:t xml:space="preserve"> Journal of Clinical &amp; Experimental Neuropsychology: Official Journal of the International Neuropsychological Society, 2021. </w:t>
      </w:r>
      <w:r w:rsidRPr="00766BF5">
        <w:rPr>
          <w:b/>
          <w:noProof/>
          <w:sz w:val="24"/>
          <w:szCs w:val="24"/>
        </w:rPr>
        <w:t>43</w:t>
      </w:r>
      <w:r w:rsidRPr="00766BF5">
        <w:rPr>
          <w:noProof/>
          <w:sz w:val="24"/>
          <w:szCs w:val="24"/>
        </w:rPr>
        <w:t>(7): p. 677-688.</w:t>
      </w:r>
    </w:p>
    <w:p w14:paraId="58F2A0B8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58.</w:t>
      </w:r>
      <w:r w:rsidRPr="00766BF5">
        <w:rPr>
          <w:noProof/>
          <w:sz w:val="24"/>
          <w:szCs w:val="24"/>
        </w:rPr>
        <w:tab/>
        <w:t xml:space="preserve">Deutz, M.H.F., et al., </w:t>
      </w:r>
      <w:r w:rsidRPr="00766BF5">
        <w:rPr>
          <w:i/>
          <w:noProof/>
          <w:sz w:val="24"/>
          <w:szCs w:val="24"/>
        </w:rPr>
        <w:t>Evaluation of the Strengths and Difficulties Questionnaire-Dysregulation Profile (SDQ-DP).</w:t>
      </w:r>
      <w:r w:rsidRPr="00766BF5">
        <w:rPr>
          <w:noProof/>
          <w:sz w:val="24"/>
          <w:szCs w:val="24"/>
        </w:rPr>
        <w:t xml:space="preserve"> Psychological Assessment, 2018. </w:t>
      </w:r>
      <w:r w:rsidRPr="00766BF5">
        <w:rPr>
          <w:b/>
          <w:noProof/>
          <w:sz w:val="24"/>
          <w:szCs w:val="24"/>
        </w:rPr>
        <w:t>30</w:t>
      </w:r>
      <w:r w:rsidRPr="00766BF5">
        <w:rPr>
          <w:noProof/>
          <w:sz w:val="24"/>
          <w:szCs w:val="24"/>
        </w:rPr>
        <w:t>(9): p. 1174-1185.</w:t>
      </w:r>
    </w:p>
    <w:p w14:paraId="2388BC51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59.</w:t>
      </w:r>
      <w:r w:rsidRPr="00766BF5">
        <w:rPr>
          <w:noProof/>
          <w:sz w:val="24"/>
          <w:szCs w:val="24"/>
        </w:rPr>
        <w:tab/>
        <w:t xml:space="preserve">Fourie, C.L. and L.C. Theron, </w:t>
      </w:r>
      <w:r w:rsidRPr="00766BF5">
        <w:rPr>
          <w:i/>
          <w:noProof/>
          <w:sz w:val="24"/>
          <w:szCs w:val="24"/>
        </w:rPr>
        <w:t>Resilience in the face of fragile X syndrome.</w:t>
      </w:r>
      <w:r w:rsidRPr="00766BF5">
        <w:rPr>
          <w:noProof/>
          <w:sz w:val="24"/>
          <w:szCs w:val="24"/>
        </w:rPr>
        <w:t xml:space="preserve"> Qualitative Health Research, 2012. </w:t>
      </w:r>
      <w:r w:rsidRPr="00766BF5">
        <w:rPr>
          <w:b/>
          <w:noProof/>
          <w:sz w:val="24"/>
          <w:szCs w:val="24"/>
        </w:rPr>
        <w:t>22</w:t>
      </w:r>
      <w:r w:rsidRPr="00766BF5">
        <w:rPr>
          <w:noProof/>
          <w:sz w:val="24"/>
          <w:szCs w:val="24"/>
        </w:rPr>
        <w:t>(10): p. 1355-68.</w:t>
      </w:r>
    </w:p>
    <w:p w14:paraId="4E079C3E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60.</w:t>
      </w:r>
      <w:r w:rsidRPr="00766BF5">
        <w:rPr>
          <w:noProof/>
          <w:sz w:val="24"/>
          <w:szCs w:val="24"/>
        </w:rPr>
        <w:tab/>
        <w:t xml:space="preserve">Gardiner, E., L.C. Masse, and G. Iarocci, </w:t>
      </w:r>
      <w:r w:rsidRPr="00766BF5">
        <w:rPr>
          <w:i/>
          <w:noProof/>
          <w:sz w:val="24"/>
          <w:szCs w:val="24"/>
        </w:rPr>
        <w:t>A psychometric study of the Family Resilience Assessment Scale among families of children with autism spectrum disorder.</w:t>
      </w:r>
      <w:r w:rsidRPr="00766BF5">
        <w:rPr>
          <w:noProof/>
          <w:sz w:val="24"/>
          <w:szCs w:val="24"/>
        </w:rPr>
        <w:t xml:space="preserve"> Health &amp; Quality of Life Outcomes, 2019. </w:t>
      </w:r>
      <w:r w:rsidRPr="00766BF5">
        <w:rPr>
          <w:b/>
          <w:noProof/>
          <w:sz w:val="24"/>
          <w:szCs w:val="24"/>
        </w:rPr>
        <w:t>17</w:t>
      </w:r>
      <w:r w:rsidRPr="00766BF5">
        <w:rPr>
          <w:noProof/>
          <w:sz w:val="24"/>
          <w:szCs w:val="24"/>
        </w:rPr>
        <w:t>(1): p. 45.</w:t>
      </w:r>
    </w:p>
    <w:p w14:paraId="03B439AA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61.</w:t>
      </w:r>
      <w:r w:rsidRPr="00766BF5">
        <w:rPr>
          <w:noProof/>
          <w:sz w:val="24"/>
          <w:szCs w:val="24"/>
        </w:rPr>
        <w:tab/>
        <w:t xml:space="preserve">Gauvin-Lepage, J., </w:t>
      </w:r>
      <w:r w:rsidRPr="00766BF5">
        <w:rPr>
          <w:i/>
          <w:noProof/>
          <w:sz w:val="24"/>
          <w:szCs w:val="24"/>
        </w:rPr>
        <w:t>Traumatic Brain Injury in Adolescence and the Family Resilience Process: A Case Study.</w:t>
      </w:r>
      <w:r w:rsidRPr="00766BF5">
        <w:rPr>
          <w:noProof/>
          <w:sz w:val="24"/>
          <w:szCs w:val="24"/>
        </w:rPr>
        <w:t xml:space="preserve"> Brain Injury, 2022. </w:t>
      </w:r>
      <w:r w:rsidRPr="00766BF5">
        <w:rPr>
          <w:b/>
          <w:noProof/>
          <w:sz w:val="24"/>
          <w:szCs w:val="24"/>
        </w:rPr>
        <w:t>36(SUPPL 1)</w:t>
      </w:r>
      <w:r w:rsidRPr="00766BF5">
        <w:rPr>
          <w:noProof/>
          <w:sz w:val="24"/>
          <w:szCs w:val="24"/>
        </w:rPr>
        <w:t>: p. 11-12.</w:t>
      </w:r>
    </w:p>
    <w:p w14:paraId="375FA185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62.</w:t>
      </w:r>
      <w:r w:rsidRPr="00766BF5">
        <w:rPr>
          <w:noProof/>
          <w:sz w:val="24"/>
          <w:szCs w:val="24"/>
        </w:rPr>
        <w:tab/>
        <w:t xml:space="preserve">Gauvin-Lepage, J., H. Lefebvre, and D. Malo, </w:t>
      </w:r>
      <w:r w:rsidRPr="00766BF5">
        <w:rPr>
          <w:i/>
          <w:noProof/>
          <w:sz w:val="24"/>
          <w:szCs w:val="24"/>
        </w:rPr>
        <w:t>Resilience in Families With Adolescents Suffering From Traumatic Brain Injuries.</w:t>
      </w:r>
      <w:r w:rsidRPr="00766BF5">
        <w:rPr>
          <w:noProof/>
          <w:sz w:val="24"/>
          <w:szCs w:val="24"/>
        </w:rPr>
        <w:t xml:space="preserve"> Rehabilitation Nursing Journal, 2015. </w:t>
      </w:r>
      <w:r w:rsidRPr="00766BF5">
        <w:rPr>
          <w:b/>
          <w:noProof/>
          <w:sz w:val="24"/>
          <w:szCs w:val="24"/>
        </w:rPr>
        <w:t>40</w:t>
      </w:r>
      <w:r w:rsidRPr="00766BF5">
        <w:rPr>
          <w:noProof/>
          <w:sz w:val="24"/>
          <w:szCs w:val="24"/>
        </w:rPr>
        <w:t>(6): p. 368-77.</w:t>
      </w:r>
    </w:p>
    <w:p w14:paraId="292741F6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63.</w:t>
      </w:r>
      <w:r w:rsidRPr="00766BF5">
        <w:rPr>
          <w:noProof/>
          <w:sz w:val="24"/>
          <w:szCs w:val="24"/>
        </w:rPr>
        <w:tab/>
        <w:t xml:space="preserve">Laliberte Durish, C., K.O. Yeates, and B.L. Brooks, </w:t>
      </w:r>
      <w:r w:rsidRPr="00766BF5">
        <w:rPr>
          <w:i/>
          <w:noProof/>
          <w:sz w:val="24"/>
          <w:szCs w:val="24"/>
        </w:rPr>
        <w:t>Convergent and divergent validity of the Connor-Davidson Resilience Scale in children with concussion and orthopaedic injury.</w:t>
      </w:r>
      <w:r w:rsidRPr="00766BF5">
        <w:rPr>
          <w:noProof/>
          <w:sz w:val="24"/>
          <w:szCs w:val="24"/>
        </w:rPr>
        <w:t xml:space="preserve"> Brain Injury, 2018. </w:t>
      </w:r>
      <w:r w:rsidRPr="00766BF5">
        <w:rPr>
          <w:b/>
          <w:noProof/>
          <w:sz w:val="24"/>
          <w:szCs w:val="24"/>
        </w:rPr>
        <w:t>32</w:t>
      </w:r>
      <w:r w:rsidRPr="00766BF5">
        <w:rPr>
          <w:noProof/>
          <w:sz w:val="24"/>
          <w:szCs w:val="24"/>
        </w:rPr>
        <w:t>(12): p. 1525-1533.</w:t>
      </w:r>
    </w:p>
    <w:p w14:paraId="15965151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64.</w:t>
      </w:r>
      <w:r w:rsidRPr="00766BF5">
        <w:rPr>
          <w:noProof/>
          <w:sz w:val="24"/>
          <w:szCs w:val="24"/>
        </w:rPr>
        <w:tab/>
        <w:t xml:space="preserve">Lingam, R.P., et al., </w:t>
      </w:r>
      <w:r w:rsidRPr="00766BF5">
        <w:rPr>
          <w:i/>
          <w:noProof/>
          <w:sz w:val="24"/>
          <w:szCs w:val="24"/>
        </w:rPr>
        <w:t>Identity and empowerment: A qualitative study of teenagers with developmental coordination disorder.</w:t>
      </w:r>
      <w:r w:rsidRPr="00766BF5">
        <w:rPr>
          <w:noProof/>
          <w:sz w:val="24"/>
          <w:szCs w:val="24"/>
        </w:rPr>
        <w:t xml:space="preserve"> Archives of Disease in Childhood, 2011. </w:t>
      </w:r>
      <w:r w:rsidRPr="00766BF5">
        <w:rPr>
          <w:b/>
          <w:noProof/>
          <w:sz w:val="24"/>
          <w:szCs w:val="24"/>
        </w:rPr>
        <w:t>1)</w:t>
      </w:r>
      <w:r w:rsidRPr="00766BF5">
        <w:rPr>
          <w:noProof/>
          <w:sz w:val="24"/>
          <w:szCs w:val="24"/>
        </w:rPr>
        <w:t>: p. A7-A9.</w:t>
      </w:r>
    </w:p>
    <w:p w14:paraId="00D6EF0F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65.</w:t>
      </w:r>
      <w:r w:rsidRPr="00766BF5">
        <w:rPr>
          <w:noProof/>
          <w:sz w:val="24"/>
          <w:szCs w:val="24"/>
        </w:rPr>
        <w:tab/>
        <w:t xml:space="preserve">Shapiro, E.R., </w:t>
      </w:r>
      <w:r w:rsidRPr="00766BF5">
        <w:rPr>
          <w:i/>
          <w:noProof/>
          <w:sz w:val="24"/>
          <w:szCs w:val="24"/>
        </w:rPr>
        <w:t>Chronic illness as a family process: a social-developmental approach to promoting resilience.</w:t>
      </w:r>
      <w:r w:rsidRPr="00766BF5">
        <w:rPr>
          <w:noProof/>
          <w:sz w:val="24"/>
          <w:szCs w:val="24"/>
        </w:rPr>
        <w:t xml:space="preserve"> Journal of Clinical Psychology, 2002. </w:t>
      </w:r>
      <w:r w:rsidRPr="00766BF5">
        <w:rPr>
          <w:b/>
          <w:noProof/>
          <w:sz w:val="24"/>
          <w:szCs w:val="24"/>
        </w:rPr>
        <w:t>58</w:t>
      </w:r>
      <w:r w:rsidRPr="00766BF5">
        <w:rPr>
          <w:noProof/>
          <w:sz w:val="24"/>
          <w:szCs w:val="24"/>
        </w:rPr>
        <w:t>(11): p. 1375-84.</w:t>
      </w:r>
    </w:p>
    <w:p w14:paraId="5A70D7E8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66.</w:t>
      </w:r>
      <w:r w:rsidRPr="00766BF5">
        <w:rPr>
          <w:noProof/>
          <w:sz w:val="24"/>
          <w:szCs w:val="24"/>
        </w:rPr>
        <w:tab/>
        <w:t xml:space="preserve">Simoes, C., M.G. Matos, and A. Morgan, </w:t>
      </w:r>
      <w:r w:rsidRPr="00766BF5">
        <w:rPr>
          <w:i/>
          <w:noProof/>
          <w:sz w:val="24"/>
          <w:szCs w:val="24"/>
        </w:rPr>
        <w:t>Facing the Adversity: the Role of Internal Assets on Well-Being in Adolescents with Special Needs.</w:t>
      </w:r>
      <w:r w:rsidRPr="00766BF5">
        <w:rPr>
          <w:noProof/>
          <w:sz w:val="24"/>
          <w:szCs w:val="24"/>
        </w:rPr>
        <w:t xml:space="preserve"> Spanish Journal of Psychology, 2015. </w:t>
      </w:r>
      <w:r w:rsidRPr="00766BF5">
        <w:rPr>
          <w:b/>
          <w:noProof/>
          <w:sz w:val="24"/>
          <w:szCs w:val="24"/>
        </w:rPr>
        <w:t>18</w:t>
      </w:r>
      <w:r w:rsidRPr="00766BF5">
        <w:rPr>
          <w:noProof/>
          <w:sz w:val="24"/>
          <w:szCs w:val="24"/>
        </w:rPr>
        <w:t>: p. E56.</w:t>
      </w:r>
    </w:p>
    <w:p w14:paraId="166CE763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lastRenderedPageBreak/>
        <w:t>67.</w:t>
      </w:r>
      <w:r w:rsidRPr="00766BF5">
        <w:rPr>
          <w:noProof/>
          <w:sz w:val="24"/>
          <w:szCs w:val="24"/>
        </w:rPr>
        <w:tab/>
        <w:t xml:space="preserve">Sutton, M.B., et al., </w:t>
      </w:r>
      <w:r w:rsidRPr="00766BF5">
        <w:rPr>
          <w:i/>
          <w:noProof/>
          <w:sz w:val="24"/>
          <w:szCs w:val="24"/>
        </w:rPr>
        <w:t>Resilience, childhood disability and the Internet--case report.</w:t>
      </w:r>
      <w:r w:rsidRPr="00766BF5">
        <w:rPr>
          <w:noProof/>
          <w:sz w:val="24"/>
          <w:szCs w:val="24"/>
        </w:rPr>
        <w:t xml:space="preserve"> Wiener Medizinische Wochenschrift, 2010. </w:t>
      </w:r>
      <w:r w:rsidRPr="00766BF5">
        <w:rPr>
          <w:b/>
          <w:noProof/>
          <w:sz w:val="24"/>
          <w:szCs w:val="24"/>
        </w:rPr>
        <w:t>160</w:t>
      </w:r>
      <w:r w:rsidRPr="00766BF5">
        <w:rPr>
          <w:noProof/>
          <w:sz w:val="24"/>
          <w:szCs w:val="24"/>
        </w:rPr>
        <w:t>(13-14): p. 325-7.</w:t>
      </w:r>
    </w:p>
    <w:p w14:paraId="65F0FFAD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68.</w:t>
      </w:r>
      <w:r w:rsidRPr="00766BF5">
        <w:rPr>
          <w:noProof/>
          <w:sz w:val="24"/>
          <w:szCs w:val="24"/>
        </w:rPr>
        <w:tab/>
        <w:t xml:space="preserve">Suzuki, K., et al., </w:t>
      </w:r>
      <w:r w:rsidRPr="00766BF5">
        <w:rPr>
          <w:i/>
          <w:noProof/>
          <w:sz w:val="24"/>
          <w:szCs w:val="24"/>
        </w:rPr>
        <w:t>Development and Evaluation of a Parenting Resilience Elements Questionnaire (PREQ) Measuring Resiliency in Rearing Children with Developmental Disorders.</w:t>
      </w:r>
      <w:r w:rsidRPr="00766BF5">
        <w:rPr>
          <w:noProof/>
          <w:sz w:val="24"/>
          <w:szCs w:val="24"/>
        </w:rPr>
        <w:t xml:space="preserve"> PLoS One, 2015. </w:t>
      </w:r>
      <w:r w:rsidRPr="00766BF5">
        <w:rPr>
          <w:b/>
          <w:noProof/>
          <w:sz w:val="24"/>
          <w:szCs w:val="24"/>
        </w:rPr>
        <w:t>10</w:t>
      </w:r>
      <w:r w:rsidRPr="00766BF5">
        <w:rPr>
          <w:noProof/>
          <w:sz w:val="24"/>
          <w:szCs w:val="24"/>
        </w:rPr>
        <w:t>(12): p. e0143946.</w:t>
      </w:r>
    </w:p>
    <w:p w14:paraId="03F90F3D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69.</w:t>
      </w:r>
      <w:r w:rsidRPr="00766BF5">
        <w:rPr>
          <w:noProof/>
          <w:sz w:val="24"/>
          <w:szCs w:val="24"/>
        </w:rPr>
        <w:tab/>
        <w:t xml:space="preserve">Szigeti, Z., et al., </w:t>
      </w:r>
      <w:r w:rsidRPr="00766BF5">
        <w:rPr>
          <w:i/>
          <w:noProof/>
          <w:sz w:val="24"/>
          <w:szCs w:val="24"/>
        </w:rPr>
        <w:t>The Road to Family Resiliency: A Case Report of a Family's Experiences Following Adolescent Stroke.</w:t>
      </w:r>
      <w:r w:rsidRPr="00766BF5">
        <w:rPr>
          <w:noProof/>
          <w:sz w:val="24"/>
          <w:szCs w:val="24"/>
        </w:rPr>
        <w:t xml:space="preserve"> Rehabilitation Nursing Journal, 2021. </w:t>
      </w:r>
      <w:r w:rsidRPr="00766BF5">
        <w:rPr>
          <w:b/>
          <w:noProof/>
          <w:sz w:val="24"/>
          <w:szCs w:val="24"/>
        </w:rPr>
        <w:t>46</w:t>
      </w:r>
      <w:r w:rsidRPr="00766BF5">
        <w:rPr>
          <w:noProof/>
          <w:sz w:val="24"/>
          <w:szCs w:val="24"/>
        </w:rPr>
        <w:t>(2): p. 87-94.</w:t>
      </w:r>
    </w:p>
    <w:p w14:paraId="56919E79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70.</w:t>
      </w:r>
      <w:r w:rsidRPr="00766BF5">
        <w:rPr>
          <w:noProof/>
          <w:sz w:val="24"/>
          <w:szCs w:val="24"/>
        </w:rPr>
        <w:tab/>
        <w:t xml:space="preserve">Ungar, M., </w:t>
      </w:r>
      <w:r w:rsidRPr="00766BF5">
        <w:rPr>
          <w:i/>
          <w:noProof/>
          <w:sz w:val="24"/>
          <w:szCs w:val="24"/>
        </w:rPr>
        <w:t>The importance of parents and other caregivers to the resilience of high-risk adolescents.</w:t>
      </w:r>
      <w:r w:rsidRPr="00766BF5">
        <w:rPr>
          <w:noProof/>
          <w:sz w:val="24"/>
          <w:szCs w:val="24"/>
        </w:rPr>
        <w:t xml:space="preserve"> Family Process, 2004. </w:t>
      </w:r>
      <w:r w:rsidRPr="00766BF5">
        <w:rPr>
          <w:b/>
          <w:noProof/>
          <w:sz w:val="24"/>
          <w:szCs w:val="24"/>
        </w:rPr>
        <w:t>43</w:t>
      </w:r>
      <w:r w:rsidRPr="00766BF5">
        <w:rPr>
          <w:noProof/>
          <w:sz w:val="24"/>
          <w:szCs w:val="24"/>
        </w:rPr>
        <w:t>(1): p. 23-41.</w:t>
      </w:r>
    </w:p>
    <w:p w14:paraId="7C850820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71.</w:t>
      </w:r>
      <w:r w:rsidRPr="00766BF5">
        <w:rPr>
          <w:noProof/>
          <w:sz w:val="24"/>
          <w:szCs w:val="24"/>
        </w:rPr>
        <w:tab/>
        <w:t xml:space="preserve">Vaillant, G.E. and J.T. Davis, </w:t>
      </w:r>
      <w:r w:rsidRPr="00766BF5">
        <w:rPr>
          <w:i/>
          <w:noProof/>
          <w:sz w:val="24"/>
          <w:szCs w:val="24"/>
        </w:rPr>
        <w:t>Social/emotional intelligence and midlife resilience in schoolboys with low tested intelligence.</w:t>
      </w:r>
      <w:r w:rsidRPr="00766BF5">
        <w:rPr>
          <w:noProof/>
          <w:sz w:val="24"/>
          <w:szCs w:val="24"/>
        </w:rPr>
        <w:t xml:space="preserve"> American Journal of Orthopsychiatry, 2000. </w:t>
      </w:r>
      <w:r w:rsidRPr="00766BF5">
        <w:rPr>
          <w:b/>
          <w:noProof/>
          <w:sz w:val="24"/>
          <w:szCs w:val="24"/>
        </w:rPr>
        <w:t>70</w:t>
      </w:r>
      <w:r w:rsidRPr="00766BF5">
        <w:rPr>
          <w:noProof/>
          <w:sz w:val="24"/>
          <w:szCs w:val="24"/>
        </w:rPr>
        <w:t>(2): p. 215-22.</w:t>
      </w:r>
    </w:p>
    <w:p w14:paraId="06C7AD49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72.</w:t>
      </w:r>
      <w:r w:rsidRPr="00766BF5">
        <w:rPr>
          <w:noProof/>
          <w:sz w:val="24"/>
          <w:szCs w:val="24"/>
        </w:rPr>
        <w:tab/>
        <w:t xml:space="preserve">Weber, C.L., </w:t>
      </w:r>
      <w:r w:rsidRPr="00766BF5">
        <w:rPr>
          <w:i/>
          <w:noProof/>
          <w:sz w:val="24"/>
          <w:szCs w:val="24"/>
        </w:rPr>
        <w:t>Understanding fragile X syndrome from a mother's perspective: Challenges and resilience.</w:t>
      </w:r>
      <w:r w:rsidRPr="00766BF5">
        <w:rPr>
          <w:noProof/>
          <w:sz w:val="24"/>
          <w:szCs w:val="24"/>
        </w:rPr>
        <w:t xml:space="preserve"> International Journal of Qualitative Studies on Health and Well-being, 2016. </w:t>
      </w:r>
      <w:r w:rsidRPr="00766BF5">
        <w:rPr>
          <w:b/>
          <w:noProof/>
          <w:sz w:val="24"/>
          <w:szCs w:val="24"/>
        </w:rPr>
        <w:t>11</w:t>
      </w:r>
      <w:r w:rsidRPr="00766BF5">
        <w:rPr>
          <w:noProof/>
          <w:sz w:val="24"/>
          <w:szCs w:val="24"/>
        </w:rPr>
        <w:t>: p. 29512.</w:t>
      </w:r>
    </w:p>
    <w:p w14:paraId="784DC6B2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73.</w:t>
      </w:r>
      <w:r w:rsidRPr="00766BF5">
        <w:rPr>
          <w:noProof/>
          <w:sz w:val="24"/>
          <w:szCs w:val="24"/>
        </w:rPr>
        <w:tab/>
        <w:t xml:space="preserve">Gauvin-Lepage, J., H. Lefebvre, and D. Malo, </w:t>
      </w:r>
      <w:r w:rsidRPr="00766BF5">
        <w:rPr>
          <w:i/>
          <w:noProof/>
          <w:sz w:val="24"/>
          <w:szCs w:val="24"/>
        </w:rPr>
        <w:t>Resilience in families of adolescents with traumatic brain injuries: Development of a support intervention.</w:t>
      </w:r>
      <w:r w:rsidRPr="00766BF5">
        <w:rPr>
          <w:noProof/>
          <w:sz w:val="24"/>
          <w:szCs w:val="24"/>
        </w:rPr>
        <w:t xml:space="preserve"> Archives of Physical Medicine and Rehabilitation, 2013. </w:t>
      </w:r>
      <w:r w:rsidRPr="00766BF5">
        <w:rPr>
          <w:b/>
          <w:noProof/>
          <w:sz w:val="24"/>
          <w:szCs w:val="24"/>
        </w:rPr>
        <w:t>94(10)</w:t>
      </w:r>
      <w:r w:rsidRPr="00766BF5">
        <w:rPr>
          <w:noProof/>
          <w:sz w:val="24"/>
          <w:szCs w:val="24"/>
        </w:rPr>
        <w:t>: p. e40.</w:t>
      </w:r>
    </w:p>
    <w:p w14:paraId="1074EB0D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74.</w:t>
      </w:r>
      <w:r w:rsidRPr="00766BF5">
        <w:rPr>
          <w:noProof/>
          <w:sz w:val="24"/>
          <w:szCs w:val="24"/>
        </w:rPr>
        <w:tab/>
        <w:t xml:space="preserve">Gauvin-Lepage, J., H. Lefebvre, and D. Malo, </w:t>
      </w:r>
      <w:r w:rsidRPr="00766BF5">
        <w:rPr>
          <w:i/>
          <w:noProof/>
          <w:sz w:val="24"/>
          <w:szCs w:val="24"/>
        </w:rPr>
        <w:t>Resilience in families of adolescents with traumatic brain injuries: Development of a support intervention.</w:t>
      </w:r>
      <w:r w:rsidRPr="00766BF5">
        <w:rPr>
          <w:noProof/>
          <w:sz w:val="24"/>
          <w:szCs w:val="24"/>
        </w:rPr>
        <w:t xml:space="preserve"> Brain Injury, 2016. </w:t>
      </w:r>
      <w:r w:rsidRPr="00766BF5">
        <w:rPr>
          <w:b/>
          <w:noProof/>
          <w:sz w:val="24"/>
          <w:szCs w:val="24"/>
        </w:rPr>
        <w:t>30(5-6)</w:t>
      </w:r>
      <w:r w:rsidRPr="00766BF5">
        <w:rPr>
          <w:noProof/>
          <w:sz w:val="24"/>
          <w:szCs w:val="24"/>
        </w:rPr>
        <w:t>: p. 552-553.</w:t>
      </w:r>
    </w:p>
    <w:p w14:paraId="329407D4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75.</w:t>
      </w:r>
      <w:r w:rsidRPr="00766BF5">
        <w:rPr>
          <w:noProof/>
          <w:sz w:val="24"/>
          <w:szCs w:val="24"/>
        </w:rPr>
        <w:tab/>
        <w:t xml:space="preserve">Jacobs-Nzuzi Khuabi, L.A.J., E. Swart, and M.S. Soeker, </w:t>
      </w:r>
      <w:r w:rsidRPr="00766BF5">
        <w:rPr>
          <w:i/>
          <w:noProof/>
          <w:sz w:val="24"/>
          <w:szCs w:val="24"/>
        </w:rPr>
        <w:t>Towards occupational resilience: A model to facilitate high school participation post traumatic brain injury.</w:t>
      </w:r>
      <w:r w:rsidRPr="00766BF5">
        <w:rPr>
          <w:noProof/>
          <w:sz w:val="24"/>
          <w:szCs w:val="24"/>
        </w:rPr>
        <w:t xml:space="preserve"> Work (Reading, Mass.), 2022. </w:t>
      </w:r>
      <w:r w:rsidRPr="00766BF5">
        <w:rPr>
          <w:b/>
          <w:noProof/>
          <w:sz w:val="24"/>
          <w:szCs w:val="24"/>
        </w:rPr>
        <w:t>72(2)</w:t>
      </w:r>
      <w:r w:rsidRPr="00766BF5">
        <w:rPr>
          <w:noProof/>
          <w:sz w:val="24"/>
          <w:szCs w:val="24"/>
        </w:rPr>
        <w:t>: p. 463-482.</w:t>
      </w:r>
    </w:p>
    <w:p w14:paraId="47064D42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76.</w:t>
      </w:r>
      <w:r w:rsidRPr="00766BF5">
        <w:rPr>
          <w:noProof/>
          <w:sz w:val="24"/>
          <w:szCs w:val="24"/>
        </w:rPr>
        <w:tab/>
        <w:t xml:space="preserve">Lepage, J.G. and H. Lefebvre, </w:t>
      </w:r>
      <w:r w:rsidRPr="00766BF5">
        <w:rPr>
          <w:i/>
          <w:noProof/>
          <w:sz w:val="24"/>
          <w:szCs w:val="24"/>
        </w:rPr>
        <w:t>Resilience in families of adolescents with severe traumatic brain injuries: Development of a support intervention.</w:t>
      </w:r>
      <w:r w:rsidRPr="00766BF5">
        <w:rPr>
          <w:noProof/>
          <w:sz w:val="24"/>
          <w:szCs w:val="24"/>
        </w:rPr>
        <w:t xml:space="preserve"> Brain Injury, 2012. </w:t>
      </w:r>
      <w:r w:rsidRPr="00766BF5">
        <w:rPr>
          <w:b/>
          <w:noProof/>
          <w:sz w:val="24"/>
          <w:szCs w:val="24"/>
        </w:rPr>
        <w:t>26(4-5)</w:t>
      </w:r>
      <w:r w:rsidRPr="00766BF5">
        <w:rPr>
          <w:noProof/>
          <w:sz w:val="24"/>
          <w:szCs w:val="24"/>
        </w:rPr>
        <w:t>: p. 315-316.</w:t>
      </w:r>
    </w:p>
    <w:p w14:paraId="306D9FEB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77.</w:t>
      </w:r>
      <w:r w:rsidRPr="00766BF5">
        <w:rPr>
          <w:noProof/>
          <w:sz w:val="24"/>
          <w:szCs w:val="24"/>
        </w:rPr>
        <w:tab/>
        <w:t xml:space="preserve">Choi, H., </w:t>
      </w:r>
      <w:r w:rsidRPr="00766BF5">
        <w:rPr>
          <w:i/>
          <w:noProof/>
          <w:sz w:val="24"/>
          <w:szCs w:val="24"/>
        </w:rPr>
        <w:t>[Adaptation in Families of Children with Down Syndrome: A Mixed-methods Design].</w:t>
      </w:r>
      <w:r w:rsidRPr="00766BF5">
        <w:rPr>
          <w:noProof/>
          <w:sz w:val="24"/>
          <w:szCs w:val="24"/>
        </w:rPr>
        <w:t xml:space="preserve"> Journal of Korean Academy of Nursing, 2015. </w:t>
      </w:r>
      <w:r w:rsidRPr="00766BF5">
        <w:rPr>
          <w:b/>
          <w:noProof/>
          <w:sz w:val="24"/>
          <w:szCs w:val="24"/>
        </w:rPr>
        <w:t>45</w:t>
      </w:r>
      <w:r w:rsidRPr="00766BF5">
        <w:rPr>
          <w:noProof/>
          <w:sz w:val="24"/>
          <w:szCs w:val="24"/>
        </w:rPr>
        <w:t>(4): p. 501-12.</w:t>
      </w:r>
    </w:p>
    <w:p w14:paraId="2C709633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78.</w:t>
      </w:r>
      <w:r w:rsidRPr="00766BF5">
        <w:rPr>
          <w:noProof/>
          <w:sz w:val="24"/>
          <w:szCs w:val="24"/>
        </w:rPr>
        <w:tab/>
        <w:t xml:space="preserve">Frison, S.L., J.L. Wallander, and D. Browne, </w:t>
      </w:r>
      <w:r w:rsidRPr="00766BF5">
        <w:rPr>
          <w:i/>
          <w:noProof/>
          <w:sz w:val="24"/>
          <w:szCs w:val="24"/>
        </w:rPr>
        <w:t>Cultural factors enhancing resilience and protecting against maladjustment in African American adolescents with mild mental retardation.</w:t>
      </w:r>
      <w:r w:rsidRPr="00766BF5">
        <w:rPr>
          <w:noProof/>
          <w:sz w:val="24"/>
          <w:szCs w:val="24"/>
        </w:rPr>
        <w:t xml:space="preserve"> American Journal of Mental Retardation, 1998. </w:t>
      </w:r>
      <w:r w:rsidRPr="00766BF5">
        <w:rPr>
          <w:b/>
          <w:noProof/>
          <w:sz w:val="24"/>
          <w:szCs w:val="24"/>
        </w:rPr>
        <w:t>102</w:t>
      </w:r>
      <w:r w:rsidRPr="00766BF5">
        <w:rPr>
          <w:noProof/>
          <w:sz w:val="24"/>
          <w:szCs w:val="24"/>
        </w:rPr>
        <w:t>(6): p. 613-26.</w:t>
      </w:r>
    </w:p>
    <w:p w14:paraId="0CE7C3D5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79.</w:t>
      </w:r>
      <w:r w:rsidRPr="00766BF5">
        <w:rPr>
          <w:noProof/>
          <w:sz w:val="24"/>
          <w:szCs w:val="24"/>
        </w:rPr>
        <w:tab/>
        <w:t xml:space="preserve">Hechtman, L., </w:t>
      </w:r>
      <w:r w:rsidRPr="00766BF5">
        <w:rPr>
          <w:i/>
          <w:noProof/>
          <w:sz w:val="24"/>
          <w:szCs w:val="24"/>
        </w:rPr>
        <w:t>Resilience and vulnerability in long term outcome of attention deficit hyperactive disorder.</w:t>
      </w:r>
      <w:r w:rsidRPr="00766BF5">
        <w:rPr>
          <w:noProof/>
          <w:sz w:val="24"/>
          <w:szCs w:val="24"/>
        </w:rPr>
        <w:t xml:space="preserve"> Can J Psychiatry, 1991. </w:t>
      </w:r>
      <w:r w:rsidRPr="00766BF5">
        <w:rPr>
          <w:b/>
          <w:noProof/>
          <w:sz w:val="24"/>
          <w:szCs w:val="24"/>
        </w:rPr>
        <w:t>36</w:t>
      </w:r>
      <w:r w:rsidRPr="00766BF5">
        <w:rPr>
          <w:noProof/>
          <w:sz w:val="24"/>
          <w:szCs w:val="24"/>
        </w:rPr>
        <w:t>(6): p. 415-21.</w:t>
      </w:r>
    </w:p>
    <w:p w14:paraId="07093F00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80.</w:t>
      </w:r>
      <w:r w:rsidRPr="00766BF5">
        <w:rPr>
          <w:noProof/>
          <w:sz w:val="24"/>
          <w:szCs w:val="24"/>
        </w:rPr>
        <w:tab/>
        <w:t xml:space="preserve">Kersh, J., G.N. Siperstein, and A.L. Moskowitz, </w:t>
      </w:r>
      <w:r w:rsidRPr="00766BF5">
        <w:rPr>
          <w:i/>
          <w:noProof/>
          <w:sz w:val="24"/>
          <w:szCs w:val="24"/>
        </w:rPr>
        <w:t>The well-being of parents of adolescents with IDD: Results from the Special Olympics Family Resiliency Study.</w:t>
      </w:r>
      <w:r w:rsidRPr="00766BF5">
        <w:rPr>
          <w:noProof/>
          <w:sz w:val="24"/>
          <w:szCs w:val="24"/>
        </w:rPr>
        <w:t xml:space="preserve"> Journal of Intellectual Disability Research, 2012. </w:t>
      </w:r>
      <w:r w:rsidRPr="00766BF5">
        <w:rPr>
          <w:b/>
          <w:noProof/>
          <w:sz w:val="24"/>
          <w:szCs w:val="24"/>
        </w:rPr>
        <w:t>56(7-8)</w:t>
      </w:r>
      <w:r w:rsidRPr="00766BF5">
        <w:rPr>
          <w:noProof/>
          <w:sz w:val="24"/>
          <w:szCs w:val="24"/>
        </w:rPr>
        <w:t>: p. 733.</w:t>
      </w:r>
    </w:p>
    <w:p w14:paraId="2C4D1568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81.</w:t>
      </w:r>
      <w:r w:rsidRPr="00766BF5">
        <w:rPr>
          <w:noProof/>
          <w:sz w:val="24"/>
          <w:szCs w:val="24"/>
        </w:rPr>
        <w:tab/>
        <w:t xml:space="preserve">Miranda, A., et al., </w:t>
      </w:r>
      <w:r w:rsidRPr="00766BF5">
        <w:rPr>
          <w:i/>
          <w:noProof/>
          <w:sz w:val="24"/>
          <w:szCs w:val="24"/>
        </w:rPr>
        <w:t>[Risk/resilience factors in families with children with autism. Association with evolution in adolescence].</w:t>
      </w:r>
      <w:r w:rsidRPr="00766BF5">
        <w:rPr>
          <w:noProof/>
          <w:sz w:val="24"/>
          <w:szCs w:val="24"/>
        </w:rPr>
        <w:t xml:space="preserve"> Medicina (B Aires), 2023. </w:t>
      </w:r>
      <w:r w:rsidRPr="00766BF5">
        <w:rPr>
          <w:b/>
          <w:noProof/>
          <w:sz w:val="24"/>
          <w:szCs w:val="24"/>
        </w:rPr>
        <w:t>83 Suppl 2</w:t>
      </w:r>
      <w:r w:rsidRPr="00766BF5">
        <w:rPr>
          <w:noProof/>
          <w:sz w:val="24"/>
          <w:szCs w:val="24"/>
        </w:rPr>
        <w:t>: p. 53-57.</w:t>
      </w:r>
    </w:p>
    <w:p w14:paraId="128D11AF" w14:textId="77777777" w:rsidR="00FA6A5F" w:rsidRPr="00766BF5" w:rsidRDefault="00FA6A5F" w:rsidP="00FA6A5F">
      <w:pPr>
        <w:pStyle w:val="EndNoteBibliography"/>
        <w:spacing w:after="0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t>82.</w:t>
      </w:r>
      <w:r w:rsidRPr="00766BF5">
        <w:rPr>
          <w:noProof/>
          <w:sz w:val="24"/>
          <w:szCs w:val="24"/>
        </w:rPr>
        <w:tab/>
        <w:t xml:space="preserve">Retzlaff, R., et al., </w:t>
      </w:r>
      <w:r w:rsidRPr="00766BF5">
        <w:rPr>
          <w:i/>
          <w:noProof/>
          <w:sz w:val="24"/>
          <w:szCs w:val="24"/>
        </w:rPr>
        <w:t>[Family sense of coherence and resilience. A study on families with children with mental and physical disabilities].</w:t>
      </w:r>
      <w:r w:rsidRPr="00766BF5">
        <w:rPr>
          <w:noProof/>
          <w:sz w:val="24"/>
          <w:szCs w:val="24"/>
        </w:rPr>
        <w:t xml:space="preserve"> Praxis der Kinderpsychologie und Kinderpsychiatrie, 2006. </w:t>
      </w:r>
      <w:r w:rsidRPr="00766BF5">
        <w:rPr>
          <w:b/>
          <w:noProof/>
          <w:sz w:val="24"/>
          <w:szCs w:val="24"/>
        </w:rPr>
        <w:t>55</w:t>
      </w:r>
      <w:r w:rsidRPr="00766BF5">
        <w:rPr>
          <w:noProof/>
          <w:sz w:val="24"/>
          <w:szCs w:val="24"/>
        </w:rPr>
        <w:t>(1): p. 36-52.</w:t>
      </w:r>
    </w:p>
    <w:p w14:paraId="428FADE0" w14:textId="77777777" w:rsidR="00FA6A5F" w:rsidRPr="00766BF5" w:rsidRDefault="00FA6A5F" w:rsidP="00FA6A5F">
      <w:pPr>
        <w:pStyle w:val="EndNoteBibliography"/>
        <w:ind w:left="720" w:hanging="720"/>
        <w:rPr>
          <w:noProof/>
          <w:sz w:val="24"/>
          <w:szCs w:val="24"/>
        </w:rPr>
      </w:pPr>
      <w:r w:rsidRPr="00766BF5">
        <w:rPr>
          <w:noProof/>
          <w:sz w:val="24"/>
          <w:szCs w:val="24"/>
        </w:rPr>
        <w:lastRenderedPageBreak/>
        <w:t>83.</w:t>
      </w:r>
      <w:r w:rsidRPr="00766BF5">
        <w:rPr>
          <w:noProof/>
          <w:sz w:val="24"/>
          <w:szCs w:val="24"/>
        </w:rPr>
        <w:tab/>
        <w:t xml:space="preserve">Suzuki, K., et al., </w:t>
      </w:r>
      <w:r w:rsidRPr="00766BF5">
        <w:rPr>
          <w:i/>
          <w:noProof/>
          <w:sz w:val="24"/>
          <w:szCs w:val="24"/>
        </w:rPr>
        <w:t>[Parenting resilience for rearing a child with autism spectrum disorder: a qualitative study].</w:t>
      </w:r>
      <w:r w:rsidRPr="00766BF5">
        <w:rPr>
          <w:noProof/>
          <w:sz w:val="24"/>
          <w:szCs w:val="24"/>
        </w:rPr>
        <w:t xml:space="preserve"> No to Hattatsu [Brain &amp; Development], 2015. </w:t>
      </w:r>
      <w:r w:rsidRPr="00766BF5">
        <w:rPr>
          <w:b/>
          <w:noProof/>
          <w:sz w:val="24"/>
          <w:szCs w:val="24"/>
        </w:rPr>
        <w:t>47</w:t>
      </w:r>
      <w:r w:rsidRPr="00766BF5">
        <w:rPr>
          <w:noProof/>
          <w:sz w:val="24"/>
          <w:szCs w:val="24"/>
        </w:rPr>
        <w:t>(4): p. 283-8.</w:t>
      </w:r>
    </w:p>
    <w:p w14:paraId="6EF01B58" w14:textId="2417DD40" w:rsidR="003174BE" w:rsidRPr="00766BF5" w:rsidRDefault="00B77DFB">
      <w:pPr>
        <w:rPr>
          <w:rFonts w:ascii="Times New Roman" w:hAnsi="Times New Roman" w:cs="Times New Roman"/>
          <w:sz w:val="24"/>
          <w:szCs w:val="24"/>
        </w:rPr>
      </w:pPr>
      <w:r w:rsidRPr="00766BF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174BE" w:rsidRPr="00766B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9z2apaied5sxewez95fp9gssxdsxrwzt95&quot;&gt;RESILIENCE Scoping review&lt;record-ids&gt;&lt;item&gt;5&lt;/item&gt;&lt;item&gt;14&lt;/item&gt;&lt;item&gt;30&lt;/item&gt;&lt;item&gt;32&lt;/item&gt;&lt;item&gt;45&lt;/item&gt;&lt;item&gt;74&lt;/item&gt;&lt;item&gt;76&lt;/item&gt;&lt;item&gt;96&lt;/item&gt;&lt;item&gt;101&lt;/item&gt;&lt;item&gt;115&lt;/item&gt;&lt;item&gt;126&lt;/item&gt;&lt;item&gt;143&lt;/item&gt;&lt;item&gt;144&lt;/item&gt;&lt;item&gt;161&lt;/item&gt;&lt;item&gt;162&lt;/item&gt;&lt;item&gt;178&lt;/item&gt;&lt;item&gt;179&lt;/item&gt;&lt;item&gt;193&lt;/item&gt;&lt;item&gt;201&lt;/item&gt;&lt;item&gt;237&lt;/item&gt;&lt;item&gt;239&lt;/item&gt;&lt;item&gt;248&lt;/item&gt;&lt;item&gt;258&lt;/item&gt;&lt;item&gt;259&lt;/item&gt;&lt;item&gt;292&lt;/item&gt;&lt;item&gt;307&lt;/item&gt;&lt;item&gt;309&lt;/item&gt;&lt;item&gt;315&lt;/item&gt;&lt;item&gt;337&lt;/item&gt;&lt;item&gt;358&lt;/item&gt;&lt;item&gt;367&lt;/item&gt;&lt;item&gt;379&lt;/item&gt;&lt;item&gt;382&lt;/item&gt;&lt;item&gt;385&lt;/item&gt;&lt;item&gt;404&lt;/item&gt;&lt;item&gt;406&lt;/item&gt;&lt;item&gt;476&lt;/item&gt;&lt;item&gt;498&lt;/item&gt;&lt;item&gt;511&lt;/item&gt;&lt;item&gt;513&lt;/item&gt;&lt;item&gt;517&lt;/item&gt;&lt;item&gt;528&lt;/item&gt;&lt;item&gt;531&lt;/item&gt;&lt;item&gt;536&lt;/item&gt;&lt;item&gt;602&lt;/item&gt;&lt;item&gt;608&lt;/item&gt;&lt;item&gt;704&lt;/item&gt;&lt;item&gt;706&lt;/item&gt;&lt;item&gt;730&lt;/item&gt;&lt;item&gt;749&lt;/item&gt;&lt;item&gt;791&lt;/item&gt;&lt;item&gt;796&lt;/item&gt;&lt;item&gt;823&lt;/item&gt;&lt;item&gt;865&lt;/item&gt;&lt;item&gt;883&lt;/item&gt;&lt;item&gt;903&lt;/item&gt;&lt;item&gt;931&lt;/item&gt;&lt;item&gt;937&lt;/item&gt;&lt;item&gt;952&lt;/item&gt;&lt;item&gt;961&lt;/item&gt;&lt;item&gt;1039&lt;/item&gt;&lt;item&gt;1181&lt;/item&gt;&lt;/record-ids&gt;&lt;/item&gt;&lt;/Libraries&gt;"/>
  </w:docVars>
  <w:rsids>
    <w:rsidRoot w:val="003174BE"/>
    <w:rsid w:val="00024EF5"/>
    <w:rsid w:val="000569CD"/>
    <w:rsid w:val="00064B7B"/>
    <w:rsid w:val="000C0125"/>
    <w:rsid w:val="000D7310"/>
    <w:rsid w:val="00150E83"/>
    <w:rsid w:val="00154302"/>
    <w:rsid w:val="00161240"/>
    <w:rsid w:val="00174BB2"/>
    <w:rsid w:val="00186633"/>
    <w:rsid w:val="00187F64"/>
    <w:rsid w:val="001C0310"/>
    <w:rsid w:val="001E1689"/>
    <w:rsid w:val="001F492B"/>
    <w:rsid w:val="00236151"/>
    <w:rsid w:val="002847A4"/>
    <w:rsid w:val="002B7BFA"/>
    <w:rsid w:val="002D20DD"/>
    <w:rsid w:val="002D319E"/>
    <w:rsid w:val="00307542"/>
    <w:rsid w:val="003174BE"/>
    <w:rsid w:val="00336494"/>
    <w:rsid w:val="003A1E81"/>
    <w:rsid w:val="004013E3"/>
    <w:rsid w:val="00414043"/>
    <w:rsid w:val="004155E6"/>
    <w:rsid w:val="004302E1"/>
    <w:rsid w:val="00435F79"/>
    <w:rsid w:val="00516B0D"/>
    <w:rsid w:val="0052744F"/>
    <w:rsid w:val="00532D8D"/>
    <w:rsid w:val="005723EF"/>
    <w:rsid w:val="00573F8C"/>
    <w:rsid w:val="00592271"/>
    <w:rsid w:val="005A3824"/>
    <w:rsid w:val="0062695B"/>
    <w:rsid w:val="006651F8"/>
    <w:rsid w:val="0068646C"/>
    <w:rsid w:val="006D3FA6"/>
    <w:rsid w:val="006D62B0"/>
    <w:rsid w:val="006D6735"/>
    <w:rsid w:val="007403AB"/>
    <w:rsid w:val="0074188F"/>
    <w:rsid w:val="00751101"/>
    <w:rsid w:val="00766BF5"/>
    <w:rsid w:val="00781E60"/>
    <w:rsid w:val="00785CB9"/>
    <w:rsid w:val="007C0E21"/>
    <w:rsid w:val="007C77D8"/>
    <w:rsid w:val="007F7C27"/>
    <w:rsid w:val="008B10F4"/>
    <w:rsid w:val="008F491B"/>
    <w:rsid w:val="009163B2"/>
    <w:rsid w:val="009464EC"/>
    <w:rsid w:val="0099315D"/>
    <w:rsid w:val="009C7820"/>
    <w:rsid w:val="009D017D"/>
    <w:rsid w:val="009E57C9"/>
    <w:rsid w:val="009F0C06"/>
    <w:rsid w:val="009F5F27"/>
    <w:rsid w:val="00A374B5"/>
    <w:rsid w:val="00A42D27"/>
    <w:rsid w:val="00A87423"/>
    <w:rsid w:val="00A930FF"/>
    <w:rsid w:val="00AB5802"/>
    <w:rsid w:val="00AE2CD5"/>
    <w:rsid w:val="00B03A3C"/>
    <w:rsid w:val="00B1531F"/>
    <w:rsid w:val="00B20DA8"/>
    <w:rsid w:val="00B214CB"/>
    <w:rsid w:val="00B358BF"/>
    <w:rsid w:val="00B77DFB"/>
    <w:rsid w:val="00BA45AB"/>
    <w:rsid w:val="00BA7F39"/>
    <w:rsid w:val="00BB76B8"/>
    <w:rsid w:val="00C41FB2"/>
    <w:rsid w:val="00C452B2"/>
    <w:rsid w:val="00C8197C"/>
    <w:rsid w:val="00C81EE6"/>
    <w:rsid w:val="00C87E7F"/>
    <w:rsid w:val="00CD7706"/>
    <w:rsid w:val="00CF3E96"/>
    <w:rsid w:val="00CF4EF3"/>
    <w:rsid w:val="00CF6ED6"/>
    <w:rsid w:val="00D51A75"/>
    <w:rsid w:val="00D52BBA"/>
    <w:rsid w:val="00DC5EF9"/>
    <w:rsid w:val="00DE6FA4"/>
    <w:rsid w:val="00DE7281"/>
    <w:rsid w:val="00DE7F0E"/>
    <w:rsid w:val="00E06BAF"/>
    <w:rsid w:val="00E3061D"/>
    <w:rsid w:val="00E318D8"/>
    <w:rsid w:val="00E31BD2"/>
    <w:rsid w:val="00E57372"/>
    <w:rsid w:val="00E811FC"/>
    <w:rsid w:val="00E8428A"/>
    <w:rsid w:val="00E94676"/>
    <w:rsid w:val="00EA53E8"/>
    <w:rsid w:val="00ED36B9"/>
    <w:rsid w:val="00EF2891"/>
    <w:rsid w:val="00F20E8D"/>
    <w:rsid w:val="00F32AB3"/>
    <w:rsid w:val="00F714C2"/>
    <w:rsid w:val="00F71514"/>
    <w:rsid w:val="00F8617C"/>
    <w:rsid w:val="00FA6A5F"/>
    <w:rsid w:val="00FD30CE"/>
    <w:rsid w:val="7D139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81A53"/>
  <w15:chartTrackingRefBased/>
  <w15:docId w15:val="{2AF5B435-51E0-4043-B416-E1E975093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7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7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4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4B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77DFB"/>
    <w:pPr>
      <w:spacing w:after="0"/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DFB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7DFB"/>
    <w:pPr>
      <w:spacing w:line="24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7DFB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343223-6990-834D-8FD2-2CA784FC9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931</Words>
  <Characters>96513</Characters>
  <Application>Microsoft Office Word</Application>
  <DocSecurity>0</DocSecurity>
  <Lines>804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Ogourtsova</dc:creator>
  <cp:keywords/>
  <dc:description/>
  <cp:lastModifiedBy>Maya Low</cp:lastModifiedBy>
  <cp:revision>3</cp:revision>
  <dcterms:created xsi:type="dcterms:W3CDTF">2023-10-17T18:14:00Z</dcterms:created>
  <dcterms:modified xsi:type="dcterms:W3CDTF">2023-11-16T19:10:00Z</dcterms:modified>
</cp:coreProperties>
</file>